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B96249" w14:textId="4CFC78BD" w:rsidR="00D04132" w:rsidRPr="00DE5FA1" w:rsidRDefault="00D04132" w:rsidP="00DE5FA1"/>
    <w:p w14:paraId="0CB0CBFF" w14:textId="758EA73C" w:rsidR="00D04132" w:rsidRDefault="00D04132" w:rsidP="008D3176">
      <w:pPr>
        <w:spacing w:after="0"/>
        <w:ind w:left="-567"/>
        <w:rPr>
          <w:sz w:val="15"/>
          <w:szCs w:val="15"/>
        </w:rPr>
      </w:pPr>
    </w:p>
    <w:p w14:paraId="5B1693AB" w14:textId="42C553C8" w:rsidR="00D04132" w:rsidRPr="00DE5FA1" w:rsidRDefault="002E5314" w:rsidP="00D04132">
      <w:pPr>
        <w:keepNext/>
        <w:keepLines/>
        <w:spacing w:after="0" w:line="240" w:lineRule="auto"/>
        <w:outlineLvl w:val="0"/>
        <w:rPr>
          <w:rFonts w:eastAsiaTheme="majorEastAsia" w:cstheme="minorHAnsi"/>
          <w:bCs/>
          <w:color w:val="000000" w:themeColor="text1"/>
        </w:rPr>
      </w:pPr>
      <w:r w:rsidRPr="00DE5FA1">
        <w:rPr>
          <w:rFonts w:eastAsiaTheme="majorEastAsia" w:cstheme="minorHAnsi"/>
          <w:bCs/>
          <w:color w:val="000000" w:themeColor="text1"/>
        </w:rPr>
        <w:t>Supplement</w:t>
      </w:r>
      <w:r w:rsidR="00D04132" w:rsidRPr="00DE5FA1">
        <w:rPr>
          <w:rFonts w:eastAsiaTheme="majorEastAsia" w:cstheme="minorHAnsi"/>
          <w:bCs/>
          <w:color w:val="000000" w:themeColor="text1"/>
        </w:rPr>
        <w:t xml:space="preserve"> </w:t>
      </w:r>
      <w:r w:rsidR="007747D5" w:rsidRPr="00DE5FA1">
        <w:rPr>
          <w:rFonts w:eastAsiaTheme="majorEastAsia" w:cstheme="minorHAnsi"/>
          <w:bCs/>
          <w:color w:val="000000" w:themeColor="text1"/>
        </w:rPr>
        <w:t>T</w:t>
      </w:r>
      <w:r w:rsidR="00D04132" w:rsidRPr="00DE5FA1">
        <w:rPr>
          <w:rFonts w:eastAsiaTheme="majorEastAsia" w:cstheme="minorHAnsi"/>
          <w:bCs/>
          <w:color w:val="000000" w:themeColor="text1"/>
        </w:rPr>
        <w:t>able 1. Molecular and serology tests at the INA-RESPOND Laboratory</w:t>
      </w:r>
    </w:p>
    <w:p w14:paraId="0C2BDC3E" w14:textId="77777777" w:rsidR="00D04132" w:rsidRPr="00DE5FA1" w:rsidRDefault="00D04132" w:rsidP="00D04132">
      <w:pPr>
        <w:spacing w:after="0"/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6"/>
        <w:gridCol w:w="2968"/>
        <w:gridCol w:w="4276"/>
      </w:tblGrid>
      <w:tr w:rsidR="00D04132" w:rsidRPr="00DE5FA1" w14:paraId="3FD4F14A" w14:textId="77777777" w:rsidTr="00690854"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</w:tcPr>
          <w:p w14:paraId="09ACF731" w14:textId="77777777" w:rsidR="00D04132" w:rsidRPr="00DE5FA1" w:rsidRDefault="00D04132" w:rsidP="00D04132">
            <w:pPr>
              <w:rPr>
                <w:rFonts w:cstheme="minorHAnsi"/>
                <w:b/>
                <w:sz w:val="20"/>
                <w:szCs w:val="20"/>
              </w:rPr>
            </w:pPr>
            <w:r w:rsidRPr="00DE5FA1">
              <w:rPr>
                <w:rFonts w:cstheme="minorHAnsi"/>
                <w:b/>
                <w:sz w:val="20"/>
                <w:szCs w:val="20"/>
              </w:rPr>
              <w:t>Pathogen</w:t>
            </w:r>
          </w:p>
        </w:tc>
        <w:tc>
          <w:tcPr>
            <w:tcW w:w="2968" w:type="dxa"/>
            <w:tcBorders>
              <w:top w:val="single" w:sz="4" w:space="0" w:color="auto"/>
              <w:bottom w:val="single" w:sz="4" w:space="0" w:color="auto"/>
            </w:tcBorders>
          </w:tcPr>
          <w:p w14:paraId="4B93BCE9" w14:textId="77777777" w:rsidR="00D04132" w:rsidRPr="00DE5FA1" w:rsidRDefault="00D04132" w:rsidP="00D04132">
            <w:pPr>
              <w:rPr>
                <w:rFonts w:cstheme="minorHAnsi"/>
                <w:b/>
                <w:sz w:val="20"/>
                <w:szCs w:val="20"/>
              </w:rPr>
            </w:pPr>
            <w:r w:rsidRPr="00DE5FA1">
              <w:rPr>
                <w:rFonts w:cstheme="minorHAnsi"/>
                <w:b/>
                <w:sz w:val="20"/>
                <w:szCs w:val="20"/>
              </w:rPr>
              <w:t>Methods</w:t>
            </w:r>
          </w:p>
        </w:tc>
        <w:tc>
          <w:tcPr>
            <w:tcW w:w="4276" w:type="dxa"/>
            <w:tcBorders>
              <w:top w:val="single" w:sz="4" w:space="0" w:color="auto"/>
              <w:bottom w:val="single" w:sz="4" w:space="0" w:color="auto"/>
            </w:tcBorders>
          </w:tcPr>
          <w:p w14:paraId="7DC313A1" w14:textId="77777777" w:rsidR="00D04132" w:rsidRPr="00DE5FA1" w:rsidRDefault="00D04132" w:rsidP="00D04132">
            <w:pPr>
              <w:rPr>
                <w:rFonts w:cstheme="minorHAnsi"/>
                <w:b/>
                <w:sz w:val="20"/>
                <w:szCs w:val="20"/>
              </w:rPr>
            </w:pPr>
            <w:r w:rsidRPr="00DE5FA1">
              <w:rPr>
                <w:rFonts w:cstheme="minorHAnsi"/>
                <w:b/>
                <w:sz w:val="20"/>
                <w:szCs w:val="20"/>
              </w:rPr>
              <w:t>Confirmation</w:t>
            </w:r>
          </w:p>
        </w:tc>
      </w:tr>
      <w:tr w:rsidR="00D04132" w:rsidRPr="00DE5FA1" w14:paraId="1C1C41E0" w14:textId="77777777" w:rsidTr="00690854">
        <w:tc>
          <w:tcPr>
            <w:tcW w:w="2116" w:type="dxa"/>
            <w:vMerge w:val="restart"/>
            <w:tcBorders>
              <w:top w:val="single" w:sz="4" w:space="0" w:color="auto"/>
            </w:tcBorders>
          </w:tcPr>
          <w:p w14:paraId="673969A4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Dengue virus</w:t>
            </w:r>
          </w:p>
        </w:tc>
        <w:tc>
          <w:tcPr>
            <w:tcW w:w="2968" w:type="dxa"/>
            <w:tcBorders>
              <w:top w:val="single" w:sz="4" w:space="0" w:color="auto"/>
            </w:tcBorders>
          </w:tcPr>
          <w:p w14:paraId="2096968A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Molecular: real-time PCR</w:t>
            </w:r>
            <w:r w:rsidRPr="00DE5FA1">
              <w:rPr>
                <w:rFonts w:cstheme="minorHAnsi"/>
                <w:sz w:val="20"/>
                <w:szCs w:val="20"/>
              </w:rPr>
              <w:fldChar w:fldCharType="begin"/>
            </w:r>
            <w:r w:rsidRPr="00DE5FA1">
              <w:rPr>
                <w:rFonts w:cstheme="minorHAnsi"/>
                <w:sz w:val="20"/>
                <w:szCs w:val="20"/>
              </w:rPr>
              <w:instrText xml:space="preserve"> ADDIN EN.CITE &lt;EndNote&gt;&lt;Cite&gt;&lt;Author&gt;Hue&lt;/Author&gt;&lt;Year&gt;2011&lt;/Year&gt;&lt;RecNum&gt;1&lt;/RecNum&gt;&lt;DisplayText&gt;&lt;style face="superscript"&gt;1&lt;/style&gt;&lt;/DisplayText&gt;&lt;record&gt;&lt;rec-number&gt;1&lt;/rec-number&gt;&lt;foreign-keys&gt;&lt;key app="EN" db-id="5xzz9wpvtzrrxhef0xk5ttsq5se520tw05f0" timestamp="0"&gt;1&lt;/key&gt;&lt;/foreign-keys&gt;&lt;ref-type name="Journal Article"&gt;17&lt;/ref-type&gt;&lt;contributors&gt;&lt;authors&gt;&lt;author&gt;K D Hue &lt;/author&gt;&lt;author&gt;T V Tuan &lt;/author&gt;&lt;author&gt;H T Thi &lt;/author&gt;&lt;author&gt;C T Bich &lt;/author&gt;&lt;author&gt;H H Anh &lt;/author&gt;&lt;author&gt;B A Wills &lt;/author&gt;&lt;author&gt;C P Simmons &lt;/author&gt;&lt;/authors&gt;&lt;/contributors&gt;&lt;titles&gt;&lt;title&gt;Validation of an internally controlled one-step real-time multiplex RT-PCR assay for the detection and quantitation of dengue virus RNA in plasma&lt;/title&gt;&lt;secondary-title&gt;Journal of Virological Methods&lt;/secondary-title&gt;&lt;/titles&gt;&lt;pages&gt;168-173&lt;/pages&gt;&lt;volume&gt;177&lt;/volume&gt;&lt;number&gt;2&lt;/number&gt;&lt;section&gt;168&lt;/section&gt;&lt;dates&gt;&lt;year&gt;2011&lt;/year&gt;&lt;/dates&gt;&lt;urls&gt;&lt;related-urls&gt;&lt;url&gt;https://www.ncbi.nlm.nih.gov/pubmed/?term=Thi%20HT%5BAuthor%5D&amp;amp;cauthor=true&amp;amp;cauthor_uid=21843553&lt;/url&gt;&lt;/related-urls&gt;&lt;/urls&gt;&lt;/record&gt;&lt;/Cite&gt;&lt;/EndNote&gt;</w:instrText>
            </w:r>
            <w:r w:rsidRPr="00DE5FA1">
              <w:rPr>
                <w:rFonts w:cstheme="minorHAnsi"/>
                <w:sz w:val="20"/>
                <w:szCs w:val="20"/>
              </w:rPr>
              <w:fldChar w:fldCharType="separate"/>
            </w:r>
            <w:r w:rsidRPr="00DE5FA1">
              <w:rPr>
                <w:rFonts w:cstheme="minorHAnsi"/>
                <w:noProof/>
                <w:sz w:val="20"/>
                <w:szCs w:val="20"/>
                <w:vertAlign w:val="superscript"/>
              </w:rPr>
              <w:t>1</w:t>
            </w:r>
            <w:r w:rsidRPr="00DE5FA1">
              <w:rPr>
                <w:rFonts w:cstheme="minorHAnsi"/>
                <w:sz w:val="20"/>
                <w:szCs w:val="20"/>
              </w:rPr>
              <w:fldChar w:fldCharType="end"/>
            </w:r>
            <w:r w:rsidRPr="00DE5FA1">
              <w:rPr>
                <w:rFonts w:cstheme="minorHAnsi"/>
                <w:sz w:val="20"/>
                <w:szCs w:val="20"/>
              </w:rPr>
              <w:t xml:space="preserve"> and nested PCR</w:t>
            </w:r>
            <w:r w:rsidRPr="00DE5FA1">
              <w:rPr>
                <w:rFonts w:cstheme="minorHAnsi"/>
                <w:sz w:val="20"/>
                <w:szCs w:val="20"/>
              </w:rPr>
              <w:fldChar w:fldCharType="begin"/>
            </w:r>
            <w:r w:rsidRPr="00DE5FA1">
              <w:rPr>
                <w:rFonts w:cstheme="minorHAnsi"/>
                <w:sz w:val="20"/>
                <w:szCs w:val="20"/>
              </w:rPr>
              <w:instrText xml:space="preserve"> ADDIN EN.CITE &lt;EndNote&gt;&lt;Cite&gt;&lt;Author&gt;Lanciotti&lt;/Author&gt;&lt;Year&gt;1992&lt;/Year&gt;&lt;RecNum&gt;2&lt;/RecNum&gt;&lt;DisplayText&gt;&lt;style face="superscript"&gt;2&lt;/style&gt;&lt;/DisplayText&gt;&lt;record&gt;&lt;rec-number&gt;2&lt;/rec-number&gt;&lt;foreign-keys&gt;&lt;key app="EN" db-id="5xzz9wpvtzrrxhef0xk5ttsq5se520tw05f0" timestamp="0"&gt;2&lt;/key&gt;&lt;/foreign-keys&gt;&lt;ref-type name="Journal Article"&gt;17&lt;/ref-type&gt;&lt;contributors&gt;&lt;authors&gt;&lt;author&gt;R S Lanciotti&lt;/author&gt;&lt;author&gt;C H Calisher&lt;/author&gt;&lt;author&gt;D J Gubler&lt;/author&gt;&lt;author&gt;G J Chang&lt;/author&gt;&lt;author&gt;A V Vorndam&lt;/author&gt;&lt;/authors&gt;&lt;/contributors&gt;&lt;titles&gt;&lt;title&gt;Rapid detection and typing of dengue viruses from clinical samples by using reverse transcriptase-polymerase chain reaction&lt;/title&gt;&lt;secondary-title&gt;Journal of Clinical Microbiology &lt;/secondary-title&gt;&lt;/titles&gt;&lt;pages&gt;545–551&lt;/pages&gt;&lt;volume&gt;30&lt;/volume&gt;&lt;number&gt;3&lt;/number&gt;&lt;section&gt;545&lt;/section&gt;&lt;dates&gt;&lt;year&gt;1992&lt;/year&gt;&lt;/dates&gt;&lt;urls&gt;&lt;related-urls&gt;&lt;url&gt;https://www.ncbi.nlm.nih.gov/pmc/articles/PMC265106/&lt;/url&gt;&lt;/related-urls&gt;&lt;/urls&gt;&lt;/record&gt;&lt;/Cite&gt;&lt;/EndNote&gt;</w:instrText>
            </w:r>
            <w:r w:rsidRPr="00DE5FA1">
              <w:rPr>
                <w:rFonts w:cstheme="minorHAnsi"/>
                <w:sz w:val="20"/>
                <w:szCs w:val="20"/>
              </w:rPr>
              <w:fldChar w:fldCharType="separate"/>
            </w:r>
            <w:r w:rsidRPr="00DE5FA1">
              <w:rPr>
                <w:rFonts w:cstheme="minorHAnsi"/>
                <w:noProof/>
                <w:sz w:val="20"/>
                <w:szCs w:val="20"/>
                <w:vertAlign w:val="superscript"/>
              </w:rPr>
              <w:t>2</w:t>
            </w:r>
            <w:r w:rsidRPr="00DE5FA1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276" w:type="dxa"/>
            <w:tcBorders>
              <w:top w:val="single" w:sz="4" w:space="0" w:color="auto"/>
            </w:tcBorders>
          </w:tcPr>
          <w:p w14:paraId="4C19FD6E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DENV RNA was detected in plasma</w:t>
            </w:r>
          </w:p>
        </w:tc>
      </w:tr>
      <w:tr w:rsidR="00D04132" w:rsidRPr="00DE5FA1" w14:paraId="788AA431" w14:textId="77777777" w:rsidTr="00690854">
        <w:tc>
          <w:tcPr>
            <w:tcW w:w="2116" w:type="dxa"/>
            <w:vMerge/>
          </w:tcPr>
          <w:p w14:paraId="0317EAD9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68" w:type="dxa"/>
          </w:tcPr>
          <w:p w14:paraId="47992A59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NS1 Antigen detection (Focus Technology, US)</w:t>
            </w:r>
          </w:p>
        </w:tc>
        <w:tc>
          <w:tcPr>
            <w:tcW w:w="4276" w:type="dxa"/>
          </w:tcPr>
          <w:p w14:paraId="59FA75EB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NS1 antigen was detected in plasma</w:t>
            </w:r>
          </w:p>
        </w:tc>
      </w:tr>
      <w:tr w:rsidR="00D04132" w:rsidRPr="00DE5FA1" w14:paraId="4F6302FE" w14:textId="77777777" w:rsidTr="00690854">
        <w:tc>
          <w:tcPr>
            <w:tcW w:w="2116" w:type="dxa"/>
            <w:vMerge/>
          </w:tcPr>
          <w:p w14:paraId="79C9D43F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68" w:type="dxa"/>
          </w:tcPr>
          <w:p w14:paraId="4EE07D2E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Serology assay: ELISA IgM and IgG (Focus Technology, US)</w:t>
            </w:r>
          </w:p>
        </w:tc>
        <w:tc>
          <w:tcPr>
            <w:tcW w:w="4276" w:type="dxa"/>
          </w:tcPr>
          <w:p w14:paraId="152F3723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E5FA1">
              <w:rPr>
                <w:rFonts w:cstheme="minorHAnsi"/>
                <w:sz w:val="20"/>
                <w:szCs w:val="20"/>
              </w:rPr>
              <w:t>Sero</w:t>
            </w:r>
            <w:proofErr w:type="spellEnd"/>
            <w:r w:rsidRPr="00DE5FA1">
              <w:rPr>
                <w:rFonts w:cstheme="minorHAnsi"/>
                <w:sz w:val="20"/>
                <w:szCs w:val="20"/>
              </w:rPr>
              <w:t>-conversion or increase index in IgM and or IgG between acute and convalescent specimens</w:t>
            </w:r>
          </w:p>
        </w:tc>
      </w:tr>
      <w:tr w:rsidR="00D04132" w:rsidRPr="00DE5FA1" w14:paraId="2BDDA254" w14:textId="77777777" w:rsidTr="00690854">
        <w:tc>
          <w:tcPr>
            <w:tcW w:w="2116" w:type="dxa"/>
            <w:vMerge w:val="restart"/>
          </w:tcPr>
          <w:p w14:paraId="2476BCD7" w14:textId="77777777" w:rsidR="00D04132" w:rsidRPr="00DE5FA1" w:rsidRDefault="00D04132" w:rsidP="00D04132">
            <w:pPr>
              <w:rPr>
                <w:rFonts w:cstheme="minorHAnsi"/>
                <w:i/>
                <w:sz w:val="20"/>
                <w:szCs w:val="20"/>
              </w:rPr>
            </w:pPr>
          </w:p>
          <w:p w14:paraId="7A375387" w14:textId="77777777" w:rsidR="00D04132" w:rsidRPr="00DE5FA1" w:rsidRDefault="00D04132" w:rsidP="00D04132">
            <w:pPr>
              <w:rPr>
                <w:rFonts w:cstheme="minorHAnsi"/>
                <w:i/>
                <w:sz w:val="20"/>
                <w:szCs w:val="20"/>
              </w:rPr>
            </w:pPr>
            <w:r w:rsidRPr="00DE5FA1">
              <w:rPr>
                <w:rFonts w:cstheme="minorHAnsi"/>
                <w:i/>
                <w:sz w:val="20"/>
                <w:szCs w:val="20"/>
              </w:rPr>
              <w:t xml:space="preserve">Salmonella typhi/ Salmonella </w:t>
            </w:r>
            <w:proofErr w:type="spellStart"/>
            <w:r w:rsidRPr="00DE5FA1">
              <w:rPr>
                <w:rFonts w:cstheme="minorHAnsi"/>
                <w:i/>
                <w:sz w:val="20"/>
                <w:szCs w:val="20"/>
              </w:rPr>
              <w:t>paratyphi</w:t>
            </w:r>
            <w:proofErr w:type="spellEnd"/>
          </w:p>
        </w:tc>
        <w:tc>
          <w:tcPr>
            <w:tcW w:w="2968" w:type="dxa"/>
          </w:tcPr>
          <w:p w14:paraId="378C5090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</w:p>
          <w:p w14:paraId="1CFB7B28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Blood culture (</w:t>
            </w:r>
            <w:proofErr w:type="spellStart"/>
            <w:r w:rsidRPr="00DE5FA1">
              <w:rPr>
                <w:rFonts w:cstheme="minorHAnsi"/>
                <w:sz w:val="20"/>
                <w:szCs w:val="20"/>
              </w:rPr>
              <w:t>Bactec</w:t>
            </w:r>
            <w:proofErr w:type="spellEnd"/>
            <w:r w:rsidRPr="00DE5FA1">
              <w:rPr>
                <w:rFonts w:cstheme="minorHAnsi"/>
                <w:sz w:val="20"/>
                <w:szCs w:val="20"/>
              </w:rPr>
              <w:t xml:space="preserve"> or </w:t>
            </w:r>
            <w:proofErr w:type="spellStart"/>
            <w:r w:rsidRPr="00DE5FA1">
              <w:rPr>
                <w:rFonts w:cstheme="minorHAnsi"/>
                <w:sz w:val="20"/>
                <w:szCs w:val="20"/>
              </w:rPr>
              <w:t>ViTek</w:t>
            </w:r>
            <w:proofErr w:type="spellEnd"/>
            <w:r w:rsidRPr="00DE5FA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276" w:type="dxa"/>
          </w:tcPr>
          <w:p w14:paraId="76B07503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</w:p>
          <w:p w14:paraId="6A85D8DE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 xml:space="preserve">Identified by </w:t>
            </w:r>
            <w:proofErr w:type="spellStart"/>
            <w:r w:rsidRPr="00DE5FA1">
              <w:rPr>
                <w:rFonts w:cstheme="minorHAnsi"/>
                <w:sz w:val="20"/>
                <w:szCs w:val="20"/>
              </w:rPr>
              <w:t>Vitek</w:t>
            </w:r>
            <w:proofErr w:type="spellEnd"/>
            <w:r w:rsidRPr="00DE5FA1">
              <w:rPr>
                <w:rFonts w:cstheme="minorHAnsi"/>
                <w:sz w:val="20"/>
                <w:szCs w:val="20"/>
              </w:rPr>
              <w:t>/Phoenix</w:t>
            </w:r>
          </w:p>
        </w:tc>
      </w:tr>
      <w:tr w:rsidR="00D04132" w:rsidRPr="00DE5FA1" w14:paraId="753041EB" w14:textId="77777777" w:rsidTr="00690854">
        <w:tc>
          <w:tcPr>
            <w:tcW w:w="2116" w:type="dxa"/>
            <w:vMerge/>
          </w:tcPr>
          <w:p w14:paraId="70A936A5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68" w:type="dxa"/>
          </w:tcPr>
          <w:p w14:paraId="26A258BF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 xml:space="preserve">Molecular: </w:t>
            </w:r>
            <w:r w:rsidRPr="00DE5FA1">
              <w:rPr>
                <w:rFonts w:cstheme="minorHAnsi"/>
                <w:i/>
                <w:sz w:val="20"/>
                <w:szCs w:val="20"/>
              </w:rPr>
              <w:t>S. typhi</w:t>
            </w:r>
            <w:r w:rsidRPr="00DE5FA1">
              <w:rPr>
                <w:rFonts w:cstheme="minorHAnsi"/>
                <w:sz w:val="20"/>
                <w:szCs w:val="20"/>
              </w:rPr>
              <w:fldChar w:fldCharType="begin"/>
            </w:r>
            <w:r w:rsidRPr="00DE5FA1">
              <w:rPr>
                <w:rFonts w:cstheme="minorHAnsi"/>
                <w:sz w:val="20"/>
                <w:szCs w:val="20"/>
              </w:rPr>
              <w:instrText xml:space="preserve"> ADDIN EN.CITE &lt;EndNote&gt;&lt;Cite&gt;&lt;Author&gt;Hatta&lt;/Author&gt;&lt;Year&gt;2007&lt;/Year&gt;&lt;RecNum&gt;7&lt;/RecNum&gt;&lt;DisplayText&gt;&lt;style face="superscript"&gt;3&lt;/style&gt;&lt;/DisplayText&gt;&lt;record&gt;&lt;rec-number&gt;7&lt;/rec-number&gt;&lt;foreign-keys&gt;&lt;key app="EN" db-id="5xzz9wpvtzrrxhef0xk5ttsq5se520tw05f0" timestamp="0"&gt;7&lt;/key&gt;&lt;/foreign-keys&gt;&lt;ref-type name="Journal Article"&gt;17&lt;/ref-type&gt;&lt;contributors&gt;&lt;authors&gt;&lt;author&gt;M Hatta&lt;/author&gt;&lt;author&gt;H L Smits&lt;/author&gt;&lt;/authors&gt;&lt;/contributors&gt;&lt;titles&gt;&lt;title&gt;Detection of Salmonella typhi by nested polymerase chain reaction in blood, urine, and stool samples&lt;/title&gt;&lt;secondary-title&gt;The American Society of Tropical Medicine and Hygiene&lt;/secondary-title&gt;&lt;/titles&gt;&lt;pages&gt;139–143&lt;/pages&gt;&lt;volume&gt;76&lt;/volume&gt;&lt;number&gt;1&lt;/number&gt;&lt;section&gt;139&lt;/section&gt;&lt;dates&gt;&lt;year&gt;2007&lt;/year&gt;&lt;/dates&gt;&lt;urls&gt;&lt;related-urls&gt;&lt;url&gt;https://www.ncbi.nlm.nih.gov/pubmed/17255243&lt;/url&gt;&lt;/related-urls&gt;&lt;/urls&gt;&lt;/record&gt;&lt;/Cite&gt;&lt;/EndNote&gt;</w:instrText>
            </w:r>
            <w:r w:rsidRPr="00DE5FA1">
              <w:rPr>
                <w:rFonts w:cstheme="minorHAnsi"/>
                <w:sz w:val="20"/>
                <w:szCs w:val="20"/>
              </w:rPr>
              <w:fldChar w:fldCharType="separate"/>
            </w:r>
            <w:r w:rsidRPr="00DE5FA1">
              <w:rPr>
                <w:rFonts w:cstheme="minorHAnsi"/>
                <w:noProof/>
                <w:sz w:val="20"/>
                <w:szCs w:val="20"/>
                <w:vertAlign w:val="superscript"/>
              </w:rPr>
              <w:t>3</w:t>
            </w:r>
            <w:r w:rsidRPr="00DE5FA1">
              <w:rPr>
                <w:rFonts w:cstheme="minorHAnsi"/>
                <w:sz w:val="20"/>
                <w:szCs w:val="20"/>
              </w:rPr>
              <w:fldChar w:fldCharType="end"/>
            </w:r>
            <w:r w:rsidRPr="00DE5FA1">
              <w:rPr>
                <w:rFonts w:cstheme="minorHAnsi"/>
                <w:sz w:val="20"/>
                <w:szCs w:val="20"/>
              </w:rPr>
              <w:t xml:space="preserve">, </w:t>
            </w:r>
            <w:r w:rsidRPr="00DE5FA1">
              <w:rPr>
                <w:rFonts w:cstheme="minorHAnsi"/>
                <w:i/>
                <w:sz w:val="20"/>
                <w:szCs w:val="20"/>
              </w:rPr>
              <w:t>S. paratyphi</w:t>
            </w:r>
            <w:r w:rsidRPr="00DE5FA1">
              <w:rPr>
                <w:rFonts w:cstheme="minorHAnsi"/>
                <w:sz w:val="20"/>
                <w:szCs w:val="20"/>
              </w:rPr>
              <w:fldChar w:fldCharType="begin"/>
            </w:r>
            <w:r w:rsidRPr="00DE5FA1">
              <w:rPr>
                <w:rFonts w:cstheme="minorHAnsi"/>
                <w:sz w:val="20"/>
                <w:szCs w:val="20"/>
              </w:rPr>
              <w:instrText xml:space="preserve"> ADDIN EN.CITE &lt;EndNote&gt;&lt;Cite&gt;&lt;Author&gt;Pratap&lt;/Author&gt;&lt;Year&gt;2014&lt;/Year&gt;&lt;RecNum&gt;8&lt;/RecNum&gt;&lt;DisplayText&gt;&lt;style face="superscript"&gt;4&lt;/style&gt;&lt;/DisplayText&gt;&lt;record&gt;&lt;rec-number&gt;8&lt;/rec-number&gt;&lt;foreign-keys&gt;&lt;key app="EN" db-id="5xzz9wpvtzrrxhef0xk5ttsq5se520tw05f0" timestamp="0"&gt;8&lt;/key&gt;&lt;/foreign-keys&gt;&lt;ref-type name="Journal Article"&gt;17&lt;/ref-type&gt;&lt;contributors&gt;&lt;authors&gt;&lt;author&gt;C B Pratap&lt;/author&gt;&lt;author&gt;G Kumar&lt;/author&gt;&lt;author&gt;S K Patel&lt;/author&gt;&lt;author&gt;V K Shukla&lt;/author&gt;&lt;author&gt;K Kumar&lt;/author&gt;&lt;author&gt;T B Singh&lt;/author&gt;&lt;author&gt;G Nath &lt;/author&gt;&lt;/authors&gt;&lt;/contributors&gt;&lt;titles&gt;&lt;title&gt;Mix-infection of S. Typhi and ParaTyphi A in Typhoid Fever and Chronic Typhoid Carriers: A Nested PCR Based Study in North India&lt;/title&gt;&lt;secondary-title&gt;Journal of Clinical and Diagnostic Research&lt;/secondary-title&gt;&lt;/titles&gt;&lt;pages&gt;DC09–DC14&lt;/pages&gt;&lt;volume&gt;8&lt;/volume&gt;&lt;number&gt;11&lt;/number&gt;&lt;section&gt;DC09&lt;/section&gt;&lt;keywords&gt;&lt;keyword&gt;Enteric fever, Fimbrial protein (stkG) gene, Mix-infection, Multiplex PCR, Nested PCR, S. Typhi, S. ParaTyphi A&lt;/keyword&gt;&lt;/keywords&gt;&lt;dates&gt;&lt;year&gt;2014&lt;/year&gt;&lt;/dates&gt;&lt;urls&gt;&lt;related-urls&gt;&lt;url&gt;https://www.ncbi.nlm.nih.gov/pmc/articles/PMC4290235/&lt;/url&gt;&lt;/related-urls&gt;&lt;/urls&gt;&lt;/record&gt;&lt;/Cite&gt;&lt;/EndNote&gt;</w:instrText>
            </w:r>
            <w:r w:rsidRPr="00DE5FA1">
              <w:rPr>
                <w:rFonts w:cstheme="minorHAnsi"/>
                <w:sz w:val="20"/>
                <w:szCs w:val="20"/>
              </w:rPr>
              <w:fldChar w:fldCharType="separate"/>
            </w:r>
            <w:r w:rsidRPr="00DE5FA1">
              <w:rPr>
                <w:rFonts w:cstheme="minorHAnsi"/>
                <w:noProof/>
                <w:sz w:val="20"/>
                <w:szCs w:val="20"/>
                <w:vertAlign w:val="superscript"/>
              </w:rPr>
              <w:t>4</w:t>
            </w:r>
            <w:r w:rsidRPr="00DE5FA1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276" w:type="dxa"/>
          </w:tcPr>
          <w:p w14:paraId="3D335427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i/>
                <w:sz w:val="20"/>
                <w:szCs w:val="20"/>
              </w:rPr>
              <w:t xml:space="preserve">S. typhi/S. </w:t>
            </w:r>
            <w:proofErr w:type="spellStart"/>
            <w:r w:rsidRPr="00DE5FA1">
              <w:rPr>
                <w:rFonts w:cstheme="minorHAnsi"/>
                <w:i/>
                <w:sz w:val="20"/>
                <w:szCs w:val="20"/>
              </w:rPr>
              <w:t>paratyphi</w:t>
            </w:r>
            <w:proofErr w:type="spellEnd"/>
            <w:r w:rsidRPr="00DE5FA1">
              <w:rPr>
                <w:rFonts w:cstheme="minorHAnsi"/>
                <w:sz w:val="20"/>
                <w:szCs w:val="20"/>
              </w:rPr>
              <w:t xml:space="preserve"> DNA was detected in buffy coat</w:t>
            </w:r>
          </w:p>
        </w:tc>
      </w:tr>
      <w:tr w:rsidR="00D04132" w:rsidRPr="00DE5FA1" w14:paraId="74D34B41" w14:textId="77777777" w:rsidTr="00690854">
        <w:tc>
          <w:tcPr>
            <w:tcW w:w="2116" w:type="dxa"/>
            <w:vMerge/>
          </w:tcPr>
          <w:p w14:paraId="575DC7D6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68" w:type="dxa"/>
          </w:tcPr>
          <w:p w14:paraId="43C83322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DE5FA1">
              <w:rPr>
                <w:rFonts w:cstheme="minorHAnsi"/>
                <w:i/>
                <w:sz w:val="20"/>
                <w:szCs w:val="20"/>
              </w:rPr>
              <w:t>typhi</w:t>
            </w:r>
            <w:proofErr w:type="spellEnd"/>
            <w:r w:rsidRPr="00DE5FA1">
              <w:rPr>
                <w:rFonts w:cstheme="minorHAnsi"/>
                <w:iCs/>
                <w:sz w:val="20"/>
                <w:szCs w:val="20"/>
              </w:rPr>
              <w:t xml:space="preserve"> </w:t>
            </w:r>
            <w:r w:rsidRPr="00DE5FA1">
              <w:rPr>
                <w:rFonts w:cstheme="minorHAnsi"/>
                <w:sz w:val="20"/>
                <w:szCs w:val="20"/>
              </w:rPr>
              <w:t>antibodies by ELISA (</w:t>
            </w:r>
            <w:proofErr w:type="spellStart"/>
            <w:r w:rsidRPr="00DE5FA1">
              <w:rPr>
                <w:rFonts w:cstheme="minorHAnsi"/>
                <w:sz w:val="20"/>
                <w:szCs w:val="20"/>
              </w:rPr>
              <w:t>MyBioSource</w:t>
            </w:r>
            <w:proofErr w:type="spellEnd"/>
            <w:r w:rsidRPr="00DE5FA1">
              <w:rPr>
                <w:rFonts w:cstheme="minorHAnsi"/>
                <w:sz w:val="20"/>
                <w:szCs w:val="20"/>
              </w:rPr>
              <w:t>, US) IgM and IgG</w:t>
            </w:r>
          </w:p>
          <w:p w14:paraId="725E89BF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6" w:type="dxa"/>
          </w:tcPr>
          <w:p w14:paraId="2FD761E5" w14:textId="72EF04CE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E5FA1">
              <w:rPr>
                <w:rFonts w:cstheme="minorHAnsi"/>
                <w:sz w:val="20"/>
                <w:szCs w:val="20"/>
              </w:rPr>
              <w:t>Sero</w:t>
            </w:r>
            <w:proofErr w:type="spellEnd"/>
            <w:r w:rsidRPr="00DE5FA1">
              <w:rPr>
                <w:rFonts w:cstheme="minorHAnsi"/>
                <w:sz w:val="20"/>
                <w:szCs w:val="20"/>
              </w:rPr>
              <w:t xml:space="preserve">-conversion or increasing of IgM and/or IgG antibodies </w:t>
            </w:r>
            <w:proofErr w:type="spellStart"/>
            <w:r w:rsidRPr="00DE5FA1">
              <w:rPr>
                <w:rFonts w:cstheme="minorHAnsi"/>
                <w:sz w:val="20"/>
                <w:szCs w:val="20"/>
              </w:rPr>
              <w:t>titer</w:t>
            </w:r>
            <w:proofErr w:type="spellEnd"/>
            <w:r w:rsidRPr="00DE5FA1">
              <w:rPr>
                <w:rFonts w:cstheme="minorHAnsi"/>
                <w:sz w:val="20"/>
                <w:szCs w:val="20"/>
              </w:rPr>
              <w:t xml:space="preserve">. </w:t>
            </w:r>
          </w:p>
        </w:tc>
      </w:tr>
      <w:tr w:rsidR="00D04132" w:rsidRPr="00DE5FA1" w14:paraId="40113B77" w14:textId="77777777" w:rsidTr="00690854">
        <w:tc>
          <w:tcPr>
            <w:tcW w:w="2116" w:type="dxa"/>
            <w:vMerge w:val="restart"/>
          </w:tcPr>
          <w:p w14:paraId="68FAFE3D" w14:textId="77777777" w:rsidR="00D04132" w:rsidRPr="00DE5FA1" w:rsidRDefault="00D04132" w:rsidP="00D04132">
            <w:pPr>
              <w:rPr>
                <w:rFonts w:cstheme="minorHAnsi"/>
                <w:i/>
                <w:sz w:val="20"/>
                <w:szCs w:val="20"/>
              </w:rPr>
            </w:pPr>
            <w:r w:rsidRPr="00DE5FA1">
              <w:rPr>
                <w:rFonts w:cstheme="minorHAnsi"/>
                <w:i/>
                <w:sz w:val="20"/>
                <w:szCs w:val="20"/>
              </w:rPr>
              <w:t>Rickettsia typhi</w:t>
            </w:r>
          </w:p>
        </w:tc>
        <w:tc>
          <w:tcPr>
            <w:tcW w:w="2968" w:type="dxa"/>
          </w:tcPr>
          <w:p w14:paraId="7FF84D49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 xml:space="preserve">Molecular: </w:t>
            </w:r>
            <w:r w:rsidRPr="00DE5FA1">
              <w:rPr>
                <w:rFonts w:cstheme="minorHAnsi"/>
                <w:i/>
                <w:sz w:val="20"/>
                <w:szCs w:val="20"/>
              </w:rPr>
              <w:t>Rickettsia spp.</w:t>
            </w:r>
            <w:r w:rsidRPr="00DE5FA1">
              <w:rPr>
                <w:rFonts w:cstheme="minorHAnsi"/>
                <w:sz w:val="20"/>
                <w:szCs w:val="20"/>
              </w:rPr>
              <w:fldChar w:fldCharType="begin"/>
            </w:r>
            <w:r w:rsidRPr="00DE5FA1">
              <w:rPr>
                <w:rFonts w:cstheme="minorHAnsi"/>
                <w:sz w:val="20"/>
                <w:szCs w:val="20"/>
              </w:rPr>
              <w:instrText xml:space="preserve"> ADDIN EN.CITE &lt;EndNote&gt;&lt;Cite&gt;&lt;Author&gt;Jiang&lt;/Author&gt;&lt;Year&gt;2004&lt;/Year&gt;&lt;RecNum&gt;3&lt;/RecNum&gt;&lt;DisplayText&gt;&lt;style face="superscript"&gt;5&lt;/style&gt;&lt;/DisplayText&gt;&lt;record&gt;&lt;rec-number&gt;3&lt;/rec-number&gt;&lt;foreign-keys&gt;&lt;key app="EN" db-id="5xzz9wpvtzrrxhef0xk5ttsq5se520tw05f0" timestamp="0"&gt;3&lt;/key&gt;&lt;/foreign-keys&gt;&lt;ref-type name="Journal Article"&gt;17&lt;/ref-type&gt;&lt;contributors&gt;&lt;authors&gt;&lt;author&gt;J Jiang&lt;/author&gt;&lt;author&gt;T C Chan&lt;/author&gt;&lt;author&gt;J J Temenak&lt;/author&gt;&lt;author&gt;G A Dasch&lt;/author&gt;&lt;author&gt;W M Ching&lt;/author&gt;&lt;author&gt;A L Richards&lt;/author&gt;&lt;/authors&gt;&lt;/contributors&gt;&lt;titles&gt;&lt;title&gt;Development of a quantitative real-time polymerase chain reaction assay specific for Orientia tsutsugamushi&lt;/title&gt;&lt;secondary-title&gt;The American Society of Tropical Medicine and Hygiene&lt;/secondary-title&gt;&lt;/titles&gt;&lt;pages&gt;351-356&lt;/pages&gt;&lt;volume&gt;70&lt;/volume&gt;&lt;number&gt;4&lt;/number&gt;&lt;section&gt;351&lt;/section&gt;&lt;dates&gt;&lt;year&gt;2004&lt;/year&gt;&lt;/dates&gt;&lt;urls&gt;&lt;related-urls&gt;&lt;url&gt;https://www.ncbi.nlm.nih.gov/pubmed/15100446&lt;/url&gt;&lt;/related-urls&gt;&lt;/urls&gt;&lt;/record&gt;&lt;/Cite&gt;&lt;/EndNote&gt;</w:instrText>
            </w:r>
            <w:r w:rsidRPr="00DE5FA1">
              <w:rPr>
                <w:rFonts w:cstheme="minorHAnsi"/>
                <w:sz w:val="20"/>
                <w:szCs w:val="20"/>
              </w:rPr>
              <w:fldChar w:fldCharType="separate"/>
            </w:r>
            <w:r w:rsidRPr="00DE5FA1">
              <w:rPr>
                <w:rFonts w:cstheme="minorHAnsi"/>
                <w:noProof/>
                <w:sz w:val="20"/>
                <w:szCs w:val="20"/>
                <w:vertAlign w:val="superscript"/>
              </w:rPr>
              <w:t>5</w:t>
            </w:r>
            <w:r w:rsidRPr="00DE5FA1">
              <w:rPr>
                <w:rFonts w:cstheme="minorHAnsi"/>
                <w:sz w:val="20"/>
                <w:szCs w:val="20"/>
              </w:rPr>
              <w:fldChar w:fldCharType="end"/>
            </w:r>
            <w:r w:rsidRPr="00DE5FA1">
              <w:rPr>
                <w:rFonts w:cstheme="minorHAnsi"/>
                <w:sz w:val="20"/>
                <w:szCs w:val="20"/>
              </w:rPr>
              <w:t xml:space="preserve">, </w:t>
            </w:r>
            <w:r w:rsidRPr="00DE5FA1">
              <w:rPr>
                <w:rFonts w:cstheme="minorHAnsi"/>
                <w:i/>
                <w:sz w:val="20"/>
                <w:szCs w:val="20"/>
              </w:rPr>
              <w:t>R. typhi</w:t>
            </w:r>
            <w:r w:rsidRPr="00DE5FA1">
              <w:rPr>
                <w:rFonts w:cstheme="minorHAnsi"/>
                <w:sz w:val="20"/>
                <w:szCs w:val="20"/>
              </w:rPr>
              <w:fldChar w:fldCharType="begin"/>
            </w:r>
            <w:r w:rsidRPr="00DE5FA1">
              <w:rPr>
                <w:rFonts w:cstheme="minorHAnsi"/>
                <w:sz w:val="20"/>
                <w:szCs w:val="20"/>
              </w:rPr>
              <w:instrText xml:space="preserve"> ADDIN EN.CITE &lt;EndNote&gt;&lt;Cite&gt;&lt;Author&gt;Henry&lt;/Author&gt;&lt;Year&gt;2007&lt;/Year&gt;&lt;RecNum&gt;4&lt;/RecNum&gt;&lt;DisplayText&gt;&lt;style face="superscript"&gt;6&lt;/style&gt;&lt;/DisplayText&gt;&lt;record&gt;&lt;rec-number&gt;4&lt;/rec-number&gt;&lt;foreign-keys&gt;&lt;key app="EN" db-id="5xzz9wpvtzrrxhef0xk5ttsq5se520tw05f0" timestamp="0"&gt;4&lt;/key&gt;&lt;/foreign-keys&gt;&lt;ref-type name="Journal Article"&gt;17&lt;/ref-type&gt;&lt;contributors&gt;&lt;authors&gt;&lt;author&gt;K M Henry&lt;/author&gt;&lt;author&gt;J Jiang&lt;/author&gt;&lt;author&gt;P J Rozmajzl&lt;/author&gt;&lt;author&gt;A F Azad&lt;/author&gt;&lt;author&gt;K R Macaluso&lt;/author&gt;&lt;author&gt;A L Richards&lt;/author&gt;&lt;/authors&gt;&lt;/contributors&gt;&lt;titles&gt;&lt;title&gt;Development of quantitative real-time PCR assays to detect Rickettsia typhi and Rickettsia felis, the causative agents of murine typhus and flea-borne spotted fever&lt;/title&gt;&lt;secondary-title&gt;Molecular and Cellular Probes&lt;/secondary-title&gt;&lt;/titles&gt;&lt;pages&gt;17-23&lt;/pages&gt;&lt;volume&gt;21&lt;/volume&gt;&lt;number&gt;1&lt;/number&gt;&lt;section&gt;17&lt;/section&gt;&lt;dates&gt;&lt;year&gt;2007&lt;/year&gt;&lt;/dates&gt;&lt;urls&gt;&lt;related-urls&gt;&lt;url&gt;http://www.sciencedirect.com/science/article/pii/S0890850806000508?via%3Dihub&lt;/url&gt;&lt;/related-urls&gt;&lt;/urls&gt;&lt;/record&gt;&lt;/Cite&gt;&lt;/EndNote&gt;</w:instrText>
            </w:r>
            <w:r w:rsidRPr="00DE5FA1">
              <w:rPr>
                <w:rFonts w:cstheme="minorHAnsi"/>
                <w:sz w:val="20"/>
                <w:szCs w:val="20"/>
              </w:rPr>
              <w:fldChar w:fldCharType="separate"/>
            </w:r>
            <w:r w:rsidRPr="00DE5FA1">
              <w:rPr>
                <w:rFonts w:cstheme="minorHAnsi"/>
                <w:noProof/>
                <w:sz w:val="20"/>
                <w:szCs w:val="20"/>
                <w:vertAlign w:val="superscript"/>
              </w:rPr>
              <w:t>6</w:t>
            </w:r>
            <w:r w:rsidRPr="00DE5FA1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276" w:type="dxa"/>
          </w:tcPr>
          <w:p w14:paraId="73B9F5A2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i/>
                <w:sz w:val="20"/>
                <w:szCs w:val="20"/>
              </w:rPr>
              <w:t>R. typhi</w:t>
            </w:r>
            <w:r w:rsidRPr="00DE5FA1">
              <w:rPr>
                <w:rFonts w:cstheme="minorHAnsi"/>
                <w:sz w:val="20"/>
                <w:szCs w:val="20"/>
              </w:rPr>
              <w:t xml:space="preserve"> DNA was detected in plasma or buffy coat</w:t>
            </w:r>
          </w:p>
        </w:tc>
      </w:tr>
      <w:tr w:rsidR="00D04132" w:rsidRPr="00DE5FA1" w14:paraId="18B53AFB" w14:textId="77777777" w:rsidTr="00690854">
        <w:tc>
          <w:tcPr>
            <w:tcW w:w="2116" w:type="dxa"/>
            <w:vMerge/>
          </w:tcPr>
          <w:p w14:paraId="7023288F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68" w:type="dxa"/>
          </w:tcPr>
          <w:p w14:paraId="0FD7D81C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Murine typhus IFA (Focus, US)</w:t>
            </w:r>
          </w:p>
          <w:p w14:paraId="668A5BD9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6" w:type="dxa"/>
          </w:tcPr>
          <w:p w14:paraId="64F27E14" w14:textId="569848FF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 xml:space="preserve">Increase in Fluorescein level in convalescent specimens, </w:t>
            </w:r>
            <w:r w:rsidR="00E66575" w:rsidRPr="00DE5FA1">
              <w:rPr>
                <w:rFonts w:cstheme="minorHAnsi"/>
                <w:sz w:val="20"/>
                <w:szCs w:val="20"/>
              </w:rPr>
              <w:t>consistent</w:t>
            </w:r>
            <w:r w:rsidRPr="00DE5FA1">
              <w:rPr>
                <w:rFonts w:cstheme="minorHAnsi"/>
                <w:sz w:val="20"/>
                <w:szCs w:val="20"/>
              </w:rPr>
              <w:t xml:space="preserve"> with ELISA results</w:t>
            </w:r>
          </w:p>
          <w:p w14:paraId="45DBB4D5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04132" w:rsidRPr="00DE5FA1" w14:paraId="55BD9FAF" w14:textId="77777777" w:rsidTr="00690854">
        <w:tc>
          <w:tcPr>
            <w:tcW w:w="2116" w:type="dxa"/>
            <w:vMerge w:val="restart"/>
          </w:tcPr>
          <w:p w14:paraId="7BA45C5D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Leptospira</w:t>
            </w:r>
          </w:p>
        </w:tc>
        <w:tc>
          <w:tcPr>
            <w:tcW w:w="2968" w:type="dxa"/>
          </w:tcPr>
          <w:p w14:paraId="6B7849ED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Micro agglutination test (MAT) in a few specimens</w:t>
            </w:r>
          </w:p>
        </w:tc>
        <w:tc>
          <w:tcPr>
            <w:tcW w:w="4276" w:type="dxa"/>
          </w:tcPr>
          <w:p w14:paraId="00B909E7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 xml:space="preserve">Four-fold increase of Leptospira antibodies to certain species, or a high </w:t>
            </w:r>
            <w:proofErr w:type="spellStart"/>
            <w:r w:rsidRPr="00DE5FA1">
              <w:rPr>
                <w:rFonts w:cstheme="minorHAnsi"/>
                <w:sz w:val="20"/>
                <w:szCs w:val="20"/>
              </w:rPr>
              <w:t>titer</w:t>
            </w:r>
            <w:proofErr w:type="spellEnd"/>
            <w:r w:rsidRPr="00DE5FA1">
              <w:rPr>
                <w:rFonts w:cstheme="minorHAnsi"/>
                <w:sz w:val="20"/>
                <w:szCs w:val="20"/>
              </w:rPr>
              <w:t xml:space="preserve"> (1/320) of antibodies in a single acute specimen</w:t>
            </w:r>
          </w:p>
        </w:tc>
      </w:tr>
      <w:tr w:rsidR="00D04132" w:rsidRPr="00DE5FA1" w14:paraId="7CBC552E" w14:textId="77777777" w:rsidTr="00690854">
        <w:tc>
          <w:tcPr>
            <w:tcW w:w="2116" w:type="dxa"/>
            <w:vMerge/>
          </w:tcPr>
          <w:p w14:paraId="66A3E253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68" w:type="dxa"/>
          </w:tcPr>
          <w:p w14:paraId="382E8915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Molecular: real time PCR</w:t>
            </w:r>
            <w:r w:rsidRPr="00DE5FA1">
              <w:rPr>
                <w:rFonts w:cstheme="minorHAnsi"/>
                <w:sz w:val="20"/>
                <w:szCs w:val="20"/>
              </w:rPr>
              <w:fldChar w:fldCharType="begin"/>
            </w:r>
            <w:r w:rsidRPr="00DE5FA1">
              <w:rPr>
                <w:rFonts w:cstheme="minorHAnsi"/>
                <w:sz w:val="20"/>
                <w:szCs w:val="20"/>
              </w:rPr>
              <w:instrText xml:space="preserve"> ADDIN EN.CITE &lt;EndNote&gt;&lt;Cite&gt;&lt;Author&gt;Thaipadungpanit&lt;/Author&gt;&lt;Year&gt;2011&lt;/Year&gt;&lt;RecNum&gt;5&lt;/RecNum&gt;&lt;DisplayText&gt;&lt;style face="superscript"&gt;7&lt;/style&gt;&lt;/DisplayText&gt;&lt;record&gt;&lt;rec-number&gt;5&lt;/rec-number&gt;&lt;foreign-keys&gt;&lt;key app="EN" db-id="5xzz9wpvtzrrxhef0xk5ttsq5se520tw05f0" timestamp="0"&gt;5&lt;/key&gt;&lt;/foreign-keys&gt;&lt;ref-type name="Journal Article"&gt;17&lt;/ref-type&gt;&lt;contributors&gt;&lt;authors&gt;&lt;author&gt;J Thaipadungpanit&lt;/author&gt;&lt;author&gt;W Chierakul&lt;/author&gt;&lt;author&gt;V Wuthiekanun&lt;/author&gt;&lt;author&gt;D Limmathurotsakul&lt;/author&gt;&lt;author&gt;P Amornchai&lt;/author&gt;&lt;author&gt;S Boonslip&lt;/author&gt;&lt;author&gt;L D Smythe&lt;/author&gt;&lt;author&gt;R Limpaiboon&lt;/author&gt;&lt;author&gt;A R Hoffmaster&lt;/author&gt;&lt;author&gt;N P Day&lt;/author&gt;&lt;author&gt;S J Peacock&lt;/author&gt;&lt;/authors&gt;&lt;/contributors&gt;&lt;titles&gt;&lt;title&gt;Diagnostic accuracy of real-time PCR assays targeting 16S rRNA and lipL32 genes for human leptospirosis in Thailand: a case-control study&lt;/title&gt;&lt;secondary-title&gt;PLoS One&lt;/secondary-title&gt;&lt;/titles&gt;&lt;volume&gt;6&lt;/volume&gt;&lt;number&gt;1&lt;/number&gt;&lt;dates&gt;&lt;year&gt;2011&lt;/year&gt;&lt;/dates&gt;&lt;urls&gt;&lt;related-urls&gt;&lt;url&gt;http://journals.plos.org/plosone/article?id=10.1371/journal.pone.0016236&lt;/url&gt;&lt;/related-urls&gt;&lt;/urls&gt;&lt;/record&gt;&lt;/Cite&gt;&lt;/EndNote&gt;</w:instrText>
            </w:r>
            <w:r w:rsidRPr="00DE5FA1">
              <w:rPr>
                <w:rFonts w:cstheme="minorHAnsi"/>
                <w:sz w:val="20"/>
                <w:szCs w:val="20"/>
              </w:rPr>
              <w:fldChar w:fldCharType="separate"/>
            </w:r>
            <w:r w:rsidRPr="00DE5FA1">
              <w:rPr>
                <w:rFonts w:cstheme="minorHAnsi"/>
                <w:noProof/>
                <w:sz w:val="20"/>
                <w:szCs w:val="20"/>
                <w:vertAlign w:val="superscript"/>
              </w:rPr>
              <w:t>7</w:t>
            </w:r>
            <w:r w:rsidRPr="00DE5FA1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276" w:type="dxa"/>
          </w:tcPr>
          <w:p w14:paraId="6C4DB8ED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Leptospira DNA was detected in plasma</w:t>
            </w:r>
          </w:p>
        </w:tc>
      </w:tr>
      <w:tr w:rsidR="00D04132" w:rsidRPr="00DE5FA1" w14:paraId="1A357062" w14:textId="77777777" w:rsidTr="00690854">
        <w:tc>
          <w:tcPr>
            <w:tcW w:w="2116" w:type="dxa"/>
            <w:vMerge w:val="restart"/>
          </w:tcPr>
          <w:p w14:paraId="601CB3EE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</w:p>
          <w:p w14:paraId="482F92CB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68" w:type="dxa"/>
          </w:tcPr>
          <w:p w14:paraId="641F4DB6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 xml:space="preserve">ELISA IgM </w:t>
            </w:r>
            <w:proofErr w:type="spellStart"/>
            <w:r w:rsidRPr="00DE5FA1">
              <w:rPr>
                <w:rFonts w:cstheme="minorHAnsi"/>
                <w:sz w:val="20"/>
                <w:szCs w:val="20"/>
              </w:rPr>
              <w:t>leptospira</w:t>
            </w:r>
            <w:proofErr w:type="spellEnd"/>
            <w:r w:rsidRPr="00DE5FA1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DE5FA1">
              <w:rPr>
                <w:rFonts w:cstheme="minorHAnsi"/>
                <w:sz w:val="20"/>
                <w:szCs w:val="20"/>
              </w:rPr>
              <w:t>PanBio</w:t>
            </w:r>
            <w:proofErr w:type="spellEnd"/>
            <w:r w:rsidRPr="00DE5FA1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DE5FA1">
              <w:rPr>
                <w:rFonts w:cstheme="minorHAnsi"/>
                <w:sz w:val="20"/>
                <w:szCs w:val="20"/>
              </w:rPr>
              <w:t>Aus</w:t>
            </w:r>
            <w:proofErr w:type="spellEnd"/>
            <w:r w:rsidRPr="00DE5FA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276" w:type="dxa"/>
          </w:tcPr>
          <w:p w14:paraId="1FF52266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E5FA1">
              <w:rPr>
                <w:rFonts w:cstheme="minorHAnsi"/>
                <w:sz w:val="20"/>
                <w:szCs w:val="20"/>
              </w:rPr>
              <w:t>Sero</w:t>
            </w:r>
            <w:proofErr w:type="spellEnd"/>
            <w:r w:rsidRPr="00DE5FA1">
              <w:rPr>
                <w:rFonts w:cstheme="minorHAnsi"/>
                <w:sz w:val="20"/>
                <w:szCs w:val="20"/>
              </w:rPr>
              <w:t xml:space="preserve">-conversion or increasing IgM index </w:t>
            </w:r>
          </w:p>
        </w:tc>
      </w:tr>
      <w:tr w:rsidR="00D04132" w:rsidRPr="00DE5FA1" w14:paraId="4D12A035" w14:textId="77777777" w:rsidTr="00690854">
        <w:tc>
          <w:tcPr>
            <w:tcW w:w="2116" w:type="dxa"/>
            <w:vMerge/>
          </w:tcPr>
          <w:p w14:paraId="36891BA2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68" w:type="dxa"/>
          </w:tcPr>
          <w:p w14:paraId="44F5F0D1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6" w:type="dxa"/>
          </w:tcPr>
          <w:p w14:paraId="2A244909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04132" w:rsidRPr="00DE5FA1" w14:paraId="03C382DA" w14:textId="77777777" w:rsidTr="00690854">
        <w:tc>
          <w:tcPr>
            <w:tcW w:w="2116" w:type="dxa"/>
            <w:vMerge w:val="restart"/>
          </w:tcPr>
          <w:p w14:paraId="5E98E519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Chikungunya virus</w:t>
            </w:r>
          </w:p>
        </w:tc>
        <w:tc>
          <w:tcPr>
            <w:tcW w:w="2968" w:type="dxa"/>
          </w:tcPr>
          <w:p w14:paraId="2A99D3BD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Molecular: real time PCR</w:t>
            </w:r>
            <w:r w:rsidRPr="00DE5FA1">
              <w:rPr>
                <w:rFonts w:cstheme="minorHAnsi"/>
                <w:sz w:val="20"/>
                <w:szCs w:val="20"/>
              </w:rPr>
              <w:fldChar w:fldCharType="begin"/>
            </w:r>
            <w:r w:rsidRPr="00DE5FA1">
              <w:rPr>
                <w:rFonts w:cstheme="minorHAnsi"/>
                <w:sz w:val="20"/>
                <w:szCs w:val="20"/>
              </w:rPr>
              <w:instrText xml:space="preserve"> ADDIN EN.CITE &lt;EndNote&gt;&lt;Cite&gt;&lt;Author&gt;Lanciotti&lt;/Author&gt;&lt;Year&gt;2007 &lt;/Year&gt;&lt;RecNum&gt;6&lt;/RecNum&gt;&lt;DisplayText&gt;&lt;style face="superscript"&gt;8&lt;/style&gt;&lt;/DisplayText&gt;&lt;record&gt;&lt;rec-number&gt;6&lt;/rec-number&gt;&lt;foreign-keys&gt;&lt;key app="EN" db-id="5xzz9wpvtzrrxhef0xk5ttsq5se520tw05f0" timestamp="0"&gt;6&lt;/key&gt;&lt;/foreign-keys&gt;&lt;ref-type name="Journal Article"&gt;17&lt;/ref-type&gt;&lt;contributors&gt;&lt;authors&gt;&lt;author&gt;R S Lanciotti&lt;/author&gt;&lt;author&gt;O L Kosoy&lt;/author&gt;&lt;author&gt;J J Laven&lt;/author&gt;&lt;author&gt;A J Panella&lt;/author&gt;&lt;author&gt;J O Velez&lt;/author&gt;&lt;author&gt;A J Lambert&lt;/author&gt;&lt;author&gt;G L Campbell&lt;/author&gt;&lt;/authors&gt;&lt;/contributors&gt;&lt;titles&gt;&lt;title&gt;Chikungunya Virus in US Travelers Returning from India, 2006 &lt;/title&gt;&lt;secondary-title&gt;Emerging Infectious Diseases&lt;/secondary-title&gt;&lt;/titles&gt;&lt;pages&gt;764-767&lt;/pages&gt;&lt;volume&gt;13&lt;/volume&gt;&lt;number&gt;5&lt;/number&gt;&lt;section&gt;764&lt;/section&gt;&lt;dates&gt;&lt;year&gt;2007 &lt;/year&gt;&lt;/dates&gt;&lt;urls&gt;&lt;related-urls&gt;&lt;url&gt;https://wwwnc.cdc.gov/eid/article/13/5/07-0015_article&lt;/url&gt;&lt;/related-urls&gt;&lt;/urls&gt;&lt;/record&gt;&lt;/Cite&gt;&lt;/EndNote&gt;</w:instrText>
            </w:r>
            <w:r w:rsidRPr="00DE5FA1">
              <w:rPr>
                <w:rFonts w:cstheme="minorHAnsi"/>
                <w:sz w:val="20"/>
                <w:szCs w:val="20"/>
              </w:rPr>
              <w:fldChar w:fldCharType="separate"/>
            </w:r>
            <w:r w:rsidRPr="00DE5FA1">
              <w:rPr>
                <w:rFonts w:cstheme="minorHAnsi"/>
                <w:noProof/>
                <w:sz w:val="20"/>
                <w:szCs w:val="20"/>
                <w:vertAlign w:val="superscript"/>
              </w:rPr>
              <w:t>8</w:t>
            </w:r>
            <w:r w:rsidRPr="00DE5FA1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276" w:type="dxa"/>
          </w:tcPr>
          <w:p w14:paraId="6A5CC376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Chikungunya RNA was detected in plasma</w:t>
            </w:r>
          </w:p>
        </w:tc>
      </w:tr>
      <w:tr w:rsidR="00D04132" w:rsidRPr="00DE5FA1" w14:paraId="3C279458" w14:textId="77777777" w:rsidTr="00690854">
        <w:tc>
          <w:tcPr>
            <w:tcW w:w="2116" w:type="dxa"/>
            <w:vMerge/>
          </w:tcPr>
          <w:p w14:paraId="7E7F97C5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68" w:type="dxa"/>
          </w:tcPr>
          <w:p w14:paraId="7FEE51B4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ELISA IgM and IgG chikungunya antibodies (</w:t>
            </w:r>
            <w:proofErr w:type="spellStart"/>
            <w:r w:rsidRPr="00DE5FA1">
              <w:rPr>
                <w:rFonts w:cstheme="minorHAnsi"/>
                <w:sz w:val="20"/>
                <w:szCs w:val="20"/>
              </w:rPr>
              <w:t>Euroimmune</w:t>
            </w:r>
            <w:proofErr w:type="spellEnd"/>
            <w:r w:rsidRPr="00DE5FA1">
              <w:rPr>
                <w:rFonts w:cstheme="minorHAnsi"/>
                <w:sz w:val="20"/>
                <w:szCs w:val="20"/>
              </w:rPr>
              <w:t>, Germany)</w:t>
            </w:r>
          </w:p>
        </w:tc>
        <w:tc>
          <w:tcPr>
            <w:tcW w:w="4276" w:type="dxa"/>
          </w:tcPr>
          <w:p w14:paraId="74C17161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E5FA1">
              <w:rPr>
                <w:rFonts w:cstheme="minorHAnsi"/>
                <w:sz w:val="20"/>
                <w:szCs w:val="20"/>
              </w:rPr>
              <w:t>Sero</w:t>
            </w:r>
            <w:proofErr w:type="spellEnd"/>
            <w:r w:rsidRPr="00DE5FA1">
              <w:rPr>
                <w:rFonts w:cstheme="minorHAnsi"/>
                <w:sz w:val="20"/>
                <w:szCs w:val="20"/>
              </w:rPr>
              <w:t xml:space="preserve">-conversion or increasing </w:t>
            </w:r>
            <w:proofErr w:type="spellStart"/>
            <w:r w:rsidRPr="00DE5FA1">
              <w:rPr>
                <w:rFonts w:cstheme="minorHAnsi"/>
                <w:sz w:val="20"/>
                <w:szCs w:val="20"/>
              </w:rPr>
              <w:t>titers</w:t>
            </w:r>
            <w:proofErr w:type="spellEnd"/>
            <w:r w:rsidRPr="00DE5FA1">
              <w:rPr>
                <w:rFonts w:cstheme="minorHAnsi"/>
                <w:sz w:val="20"/>
                <w:szCs w:val="20"/>
              </w:rPr>
              <w:t xml:space="preserve"> of IgM and IgG in convalescent specimens</w:t>
            </w:r>
          </w:p>
        </w:tc>
      </w:tr>
      <w:tr w:rsidR="00D04132" w:rsidRPr="00DE5FA1" w14:paraId="470F4413" w14:textId="77777777" w:rsidTr="00690854">
        <w:tc>
          <w:tcPr>
            <w:tcW w:w="2116" w:type="dxa"/>
          </w:tcPr>
          <w:p w14:paraId="2DBCBD9C" w14:textId="77777777" w:rsidR="00D04132" w:rsidRPr="00DE5FA1" w:rsidRDefault="00D04132" w:rsidP="00D04132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968" w:type="dxa"/>
          </w:tcPr>
          <w:p w14:paraId="3CC2C7DD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6" w:type="dxa"/>
          </w:tcPr>
          <w:p w14:paraId="177A39FC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04132" w:rsidRPr="00DE5FA1" w14:paraId="21DBB70C" w14:textId="77777777" w:rsidTr="00690854">
        <w:tc>
          <w:tcPr>
            <w:tcW w:w="2116" w:type="dxa"/>
          </w:tcPr>
          <w:p w14:paraId="2FB36A57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Influenza virus</w:t>
            </w:r>
          </w:p>
        </w:tc>
        <w:tc>
          <w:tcPr>
            <w:tcW w:w="2968" w:type="dxa"/>
          </w:tcPr>
          <w:p w14:paraId="1103527E" w14:textId="695ADD88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Molecular: multiplex real-time PCR</w:t>
            </w:r>
            <w:r w:rsidR="00657360" w:rsidRPr="00DE5FA1">
              <w:rPr>
                <w:rFonts w:cstheme="minorHAnsi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4276" w:type="dxa"/>
          </w:tcPr>
          <w:p w14:paraId="478058CE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Influenza RNA virus was detected in swab or sputum</w:t>
            </w:r>
          </w:p>
        </w:tc>
      </w:tr>
      <w:tr w:rsidR="00D04132" w:rsidRPr="00DE5FA1" w14:paraId="004CA961" w14:textId="77777777" w:rsidTr="00690854">
        <w:tc>
          <w:tcPr>
            <w:tcW w:w="2116" w:type="dxa"/>
          </w:tcPr>
          <w:p w14:paraId="050A0388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68" w:type="dxa"/>
          </w:tcPr>
          <w:p w14:paraId="6C362669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ELISA Influenza A and B virus IgM and IgG antibodies (</w:t>
            </w:r>
            <w:proofErr w:type="spellStart"/>
            <w:r w:rsidRPr="00DE5FA1">
              <w:rPr>
                <w:rFonts w:cstheme="minorHAnsi"/>
                <w:sz w:val="20"/>
                <w:szCs w:val="20"/>
              </w:rPr>
              <w:t>Serion</w:t>
            </w:r>
            <w:proofErr w:type="spellEnd"/>
            <w:r w:rsidRPr="00DE5FA1">
              <w:rPr>
                <w:rFonts w:cstheme="minorHAnsi"/>
                <w:sz w:val="20"/>
                <w:szCs w:val="20"/>
              </w:rPr>
              <w:t>, Germany)</w:t>
            </w:r>
          </w:p>
        </w:tc>
        <w:tc>
          <w:tcPr>
            <w:tcW w:w="4276" w:type="dxa"/>
          </w:tcPr>
          <w:p w14:paraId="746C7836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At least two fold increase of IgM and/or IgG influenza A or Influenza B antibodies in convalescent specimens</w:t>
            </w:r>
          </w:p>
        </w:tc>
      </w:tr>
      <w:tr w:rsidR="00D04132" w:rsidRPr="00DE5FA1" w14:paraId="18587CD6" w14:textId="77777777" w:rsidTr="00690854">
        <w:tc>
          <w:tcPr>
            <w:tcW w:w="2116" w:type="dxa"/>
          </w:tcPr>
          <w:p w14:paraId="180AA829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68" w:type="dxa"/>
          </w:tcPr>
          <w:p w14:paraId="6BE1F008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6" w:type="dxa"/>
          </w:tcPr>
          <w:p w14:paraId="55C24185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04132" w:rsidRPr="00DE5FA1" w14:paraId="38BBD4F5" w14:textId="77777777" w:rsidTr="00690854">
        <w:tc>
          <w:tcPr>
            <w:tcW w:w="2116" w:type="dxa"/>
            <w:vMerge w:val="restart"/>
          </w:tcPr>
          <w:p w14:paraId="15B9D857" w14:textId="79B9E5EE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 xml:space="preserve">Respiratory syncytial virus </w:t>
            </w:r>
          </w:p>
        </w:tc>
        <w:tc>
          <w:tcPr>
            <w:tcW w:w="2968" w:type="dxa"/>
          </w:tcPr>
          <w:p w14:paraId="15AD36BC" w14:textId="71EB4249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Molecular: multiplex real-time PCR</w:t>
            </w:r>
            <w:r w:rsidR="00657360" w:rsidRPr="00DE5FA1">
              <w:rPr>
                <w:rFonts w:cstheme="minorHAnsi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4276" w:type="dxa"/>
          </w:tcPr>
          <w:p w14:paraId="31197575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RSV RNA was detected in respiratory specimens</w:t>
            </w:r>
          </w:p>
        </w:tc>
      </w:tr>
      <w:tr w:rsidR="00D04132" w:rsidRPr="00DE5FA1" w14:paraId="6F5FDF6F" w14:textId="77777777" w:rsidTr="00690854">
        <w:tc>
          <w:tcPr>
            <w:tcW w:w="2116" w:type="dxa"/>
            <w:vMerge/>
          </w:tcPr>
          <w:p w14:paraId="18E59179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68" w:type="dxa"/>
          </w:tcPr>
          <w:p w14:paraId="3A0A99F6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ELISA RSV IgM and IgG antibodies (</w:t>
            </w:r>
            <w:proofErr w:type="spellStart"/>
            <w:r w:rsidRPr="00DE5FA1">
              <w:rPr>
                <w:rFonts w:cstheme="minorHAnsi"/>
                <w:sz w:val="20"/>
                <w:szCs w:val="20"/>
              </w:rPr>
              <w:t>Serion</w:t>
            </w:r>
            <w:proofErr w:type="spellEnd"/>
            <w:r w:rsidRPr="00DE5FA1">
              <w:rPr>
                <w:rFonts w:cstheme="minorHAnsi"/>
                <w:sz w:val="20"/>
                <w:szCs w:val="20"/>
              </w:rPr>
              <w:t>, Germany)</w:t>
            </w:r>
          </w:p>
          <w:p w14:paraId="43C14563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6" w:type="dxa"/>
          </w:tcPr>
          <w:p w14:paraId="688FCAB1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E5FA1">
              <w:rPr>
                <w:rFonts w:cstheme="minorHAnsi"/>
                <w:sz w:val="20"/>
                <w:szCs w:val="20"/>
              </w:rPr>
              <w:t>Sero</w:t>
            </w:r>
            <w:proofErr w:type="spellEnd"/>
            <w:r w:rsidRPr="00DE5FA1">
              <w:rPr>
                <w:rFonts w:cstheme="minorHAnsi"/>
                <w:sz w:val="20"/>
                <w:szCs w:val="20"/>
              </w:rPr>
              <w:t>-conversion or increasing of IgM or IgG RSV antibodies OD in convalescent specimens</w:t>
            </w:r>
          </w:p>
        </w:tc>
      </w:tr>
      <w:tr w:rsidR="00D04132" w:rsidRPr="00DE5FA1" w14:paraId="590DA541" w14:textId="77777777" w:rsidTr="00690854">
        <w:tc>
          <w:tcPr>
            <w:tcW w:w="2116" w:type="dxa"/>
            <w:vMerge w:val="restart"/>
          </w:tcPr>
          <w:p w14:paraId="4C0B9E2F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Cor OC43</w:t>
            </w:r>
          </w:p>
        </w:tc>
        <w:tc>
          <w:tcPr>
            <w:tcW w:w="2968" w:type="dxa"/>
          </w:tcPr>
          <w:p w14:paraId="74C04A76" w14:textId="5DF1A3B7" w:rsidR="00D04132" w:rsidRPr="00DE5FA1" w:rsidRDefault="00652B71" w:rsidP="00D04132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Molecular</w:t>
            </w:r>
            <w:r w:rsidR="00D04132" w:rsidRPr="00DE5FA1">
              <w:rPr>
                <w:rFonts w:cstheme="minorHAnsi"/>
                <w:sz w:val="20"/>
                <w:szCs w:val="20"/>
              </w:rPr>
              <w:t>: multiplex real-time PCR</w:t>
            </w:r>
            <w:r w:rsidR="00657360" w:rsidRPr="00DE5FA1">
              <w:rPr>
                <w:rFonts w:cstheme="minorHAnsi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4276" w:type="dxa"/>
          </w:tcPr>
          <w:p w14:paraId="0FF58575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CorOC43 virus RNA was detected in respiratory specimens</w:t>
            </w:r>
          </w:p>
        </w:tc>
      </w:tr>
      <w:tr w:rsidR="00D04132" w:rsidRPr="00DE5FA1" w14:paraId="5090D80A" w14:textId="77777777" w:rsidTr="00690854">
        <w:tc>
          <w:tcPr>
            <w:tcW w:w="2116" w:type="dxa"/>
            <w:vMerge/>
          </w:tcPr>
          <w:p w14:paraId="7B89A0F3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68" w:type="dxa"/>
          </w:tcPr>
          <w:p w14:paraId="69F09185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6" w:type="dxa"/>
          </w:tcPr>
          <w:p w14:paraId="4D0B9646" w14:textId="77777777" w:rsidR="00D04132" w:rsidRPr="00DE5FA1" w:rsidRDefault="00D04132" w:rsidP="00D0413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57360" w:rsidRPr="00DE5FA1" w14:paraId="2BE6F526" w14:textId="77777777" w:rsidTr="00690854">
        <w:tc>
          <w:tcPr>
            <w:tcW w:w="2116" w:type="dxa"/>
          </w:tcPr>
          <w:p w14:paraId="3F88F48A" w14:textId="48201A83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="Times New Roman"/>
                <w:sz w:val="20"/>
                <w:szCs w:val="20"/>
              </w:rPr>
              <w:t>Enterovirus</w:t>
            </w:r>
          </w:p>
        </w:tc>
        <w:tc>
          <w:tcPr>
            <w:tcW w:w="2968" w:type="dxa"/>
          </w:tcPr>
          <w:p w14:paraId="041A350B" w14:textId="1A22803F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="Times New Roman"/>
                <w:sz w:val="20"/>
                <w:szCs w:val="20"/>
              </w:rPr>
              <w:t>Real time PCR</w:t>
            </w:r>
            <w:r w:rsidR="00690854" w:rsidRPr="00DE5FA1">
              <w:rPr>
                <w:rFonts w:cs="Times New Roman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4276" w:type="dxa"/>
          </w:tcPr>
          <w:p w14:paraId="53B29591" w14:textId="77777777" w:rsidR="00657360" w:rsidRPr="00DE5FA1" w:rsidRDefault="00657360" w:rsidP="00657360">
            <w:pPr>
              <w:rPr>
                <w:rFonts w:cs="Times New Roman"/>
                <w:sz w:val="20"/>
                <w:szCs w:val="20"/>
              </w:rPr>
            </w:pPr>
            <w:r w:rsidRPr="00DE5FA1">
              <w:rPr>
                <w:rFonts w:cs="Times New Roman"/>
                <w:sz w:val="20"/>
                <w:szCs w:val="20"/>
              </w:rPr>
              <w:t>Enterovirus RNA is detected</w:t>
            </w:r>
          </w:p>
          <w:p w14:paraId="7C71917A" w14:textId="3B129A34" w:rsidR="00690854" w:rsidRPr="00DE5FA1" w:rsidRDefault="00690854" w:rsidP="0065736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57360" w:rsidRPr="00DE5FA1" w14:paraId="4DE016BB" w14:textId="77777777" w:rsidTr="00690854">
        <w:tc>
          <w:tcPr>
            <w:tcW w:w="2116" w:type="dxa"/>
          </w:tcPr>
          <w:p w14:paraId="56578826" w14:textId="326C8CD2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="Times New Roman"/>
                <w:sz w:val="20"/>
                <w:szCs w:val="20"/>
              </w:rPr>
              <w:t>Adenovirus</w:t>
            </w:r>
          </w:p>
        </w:tc>
        <w:tc>
          <w:tcPr>
            <w:tcW w:w="2968" w:type="dxa"/>
          </w:tcPr>
          <w:p w14:paraId="55951B75" w14:textId="77777777" w:rsidR="00657360" w:rsidRPr="00DE5FA1" w:rsidRDefault="00657360" w:rsidP="00657360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DE5FA1">
              <w:rPr>
                <w:rFonts w:cs="Times New Roman"/>
                <w:sz w:val="20"/>
                <w:szCs w:val="20"/>
              </w:rPr>
              <w:t>Molecular: Multiplex real time PCR</w:t>
            </w:r>
            <w:r w:rsidRPr="00DE5FA1">
              <w:rPr>
                <w:rFonts w:cs="Times New Roman"/>
                <w:sz w:val="20"/>
                <w:szCs w:val="20"/>
                <w:vertAlign w:val="superscript"/>
              </w:rPr>
              <w:t>9</w:t>
            </w:r>
          </w:p>
          <w:p w14:paraId="770EEF5F" w14:textId="0520C794" w:rsidR="00690854" w:rsidRPr="00DE5FA1" w:rsidRDefault="00690854" w:rsidP="0065736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6" w:type="dxa"/>
          </w:tcPr>
          <w:p w14:paraId="1301F9FD" w14:textId="389ACB74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="Times New Roman"/>
                <w:sz w:val="20"/>
                <w:szCs w:val="20"/>
              </w:rPr>
              <w:t>Adenovirus RNA is detected</w:t>
            </w:r>
          </w:p>
        </w:tc>
      </w:tr>
      <w:tr w:rsidR="00657360" w:rsidRPr="00DE5FA1" w14:paraId="591E2AB5" w14:textId="77777777" w:rsidTr="00690854">
        <w:tc>
          <w:tcPr>
            <w:tcW w:w="2116" w:type="dxa"/>
          </w:tcPr>
          <w:p w14:paraId="5FBCE4F4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Measles virus</w:t>
            </w:r>
          </w:p>
          <w:p w14:paraId="6CA83F00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</w:p>
          <w:p w14:paraId="0D85E574" w14:textId="77777777" w:rsidR="00657360" w:rsidRPr="00DE5FA1" w:rsidRDefault="00657360" w:rsidP="006573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68" w:type="dxa"/>
          </w:tcPr>
          <w:p w14:paraId="64C04FC1" w14:textId="38569DFE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Molecular: conventional</w:t>
            </w:r>
            <w:r w:rsidR="00690854" w:rsidRPr="00DE5FA1">
              <w:rPr>
                <w:rFonts w:cstheme="minorHAnsi"/>
                <w:sz w:val="20"/>
                <w:szCs w:val="20"/>
                <w:vertAlign w:val="superscript"/>
              </w:rPr>
              <w:t>10</w:t>
            </w:r>
            <w:r w:rsidRPr="00DE5FA1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40C09D4B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ELISA measles virus IgM and IgG antibodies (</w:t>
            </w:r>
            <w:proofErr w:type="spellStart"/>
            <w:r w:rsidRPr="00DE5FA1">
              <w:rPr>
                <w:rFonts w:cstheme="minorHAnsi"/>
                <w:sz w:val="20"/>
                <w:szCs w:val="20"/>
              </w:rPr>
              <w:t>Serion</w:t>
            </w:r>
            <w:proofErr w:type="spellEnd"/>
            <w:r w:rsidRPr="00DE5FA1">
              <w:rPr>
                <w:rFonts w:cstheme="minorHAnsi"/>
                <w:sz w:val="20"/>
                <w:szCs w:val="20"/>
              </w:rPr>
              <w:t>, Germany)</w:t>
            </w:r>
          </w:p>
        </w:tc>
        <w:tc>
          <w:tcPr>
            <w:tcW w:w="4276" w:type="dxa"/>
          </w:tcPr>
          <w:p w14:paraId="385F1B97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Measles DNA was detected in sputum/swab or plasma</w:t>
            </w:r>
          </w:p>
          <w:p w14:paraId="33B2456D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E5FA1">
              <w:rPr>
                <w:rFonts w:cstheme="minorHAnsi"/>
                <w:sz w:val="20"/>
                <w:szCs w:val="20"/>
              </w:rPr>
              <w:t>Sero</w:t>
            </w:r>
            <w:proofErr w:type="spellEnd"/>
            <w:r w:rsidRPr="00DE5FA1">
              <w:rPr>
                <w:rFonts w:cstheme="minorHAnsi"/>
                <w:sz w:val="20"/>
                <w:szCs w:val="20"/>
              </w:rPr>
              <w:t xml:space="preserve">-conversion or increase </w:t>
            </w:r>
            <w:proofErr w:type="spellStart"/>
            <w:r w:rsidRPr="00DE5FA1">
              <w:rPr>
                <w:rFonts w:cstheme="minorHAnsi"/>
                <w:sz w:val="20"/>
                <w:szCs w:val="20"/>
              </w:rPr>
              <w:t>titers</w:t>
            </w:r>
            <w:proofErr w:type="spellEnd"/>
            <w:r w:rsidRPr="00DE5FA1">
              <w:rPr>
                <w:rFonts w:cstheme="minorHAnsi"/>
                <w:sz w:val="20"/>
                <w:szCs w:val="20"/>
              </w:rPr>
              <w:t xml:space="preserve"> of IgM and/or IgG antibodies in convalescent specimens</w:t>
            </w:r>
          </w:p>
        </w:tc>
      </w:tr>
      <w:tr w:rsidR="00657360" w:rsidRPr="00DE5FA1" w14:paraId="51C2E112" w14:textId="77777777" w:rsidTr="00690854">
        <w:tc>
          <w:tcPr>
            <w:tcW w:w="2116" w:type="dxa"/>
          </w:tcPr>
          <w:p w14:paraId="75593FDC" w14:textId="77777777" w:rsidR="00657360" w:rsidRPr="00DE5FA1" w:rsidRDefault="00657360" w:rsidP="006573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68" w:type="dxa"/>
          </w:tcPr>
          <w:p w14:paraId="7BF3E084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6" w:type="dxa"/>
          </w:tcPr>
          <w:p w14:paraId="55F9230F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57360" w:rsidRPr="00DE5FA1" w14:paraId="59E96840" w14:textId="77777777" w:rsidTr="00690854">
        <w:trPr>
          <w:trHeight w:val="360"/>
        </w:trPr>
        <w:tc>
          <w:tcPr>
            <w:tcW w:w="2116" w:type="dxa"/>
          </w:tcPr>
          <w:p w14:paraId="3C415B96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HIV</w:t>
            </w:r>
          </w:p>
        </w:tc>
        <w:tc>
          <w:tcPr>
            <w:tcW w:w="2968" w:type="dxa"/>
          </w:tcPr>
          <w:p w14:paraId="3263607C" w14:textId="6AA2636B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Real-time PCR</w:t>
            </w:r>
            <w:r w:rsidR="00690854" w:rsidRPr="00DE5FA1">
              <w:rPr>
                <w:rFonts w:cstheme="minorHAnsi"/>
                <w:sz w:val="20"/>
                <w:szCs w:val="20"/>
                <w:vertAlign w:val="superscript"/>
              </w:rPr>
              <w:t>18</w:t>
            </w:r>
          </w:p>
          <w:p w14:paraId="29794A78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Rapid Test SD</w:t>
            </w:r>
            <w:r w:rsidRPr="00DE5FA1">
              <w:rPr>
                <w:rFonts w:cstheme="minorHAnsi"/>
                <w:sz w:val="20"/>
                <w:szCs w:val="20"/>
                <w:vertAlign w:val="superscript"/>
              </w:rPr>
              <w:t>®</w:t>
            </w:r>
            <w:r w:rsidRPr="00DE5FA1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DE5FA1">
              <w:rPr>
                <w:rFonts w:cstheme="minorHAnsi"/>
                <w:sz w:val="20"/>
                <w:szCs w:val="20"/>
              </w:rPr>
              <w:t>Oncoprobe</w:t>
            </w:r>
            <w:proofErr w:type="spellEnd"/>
            <w:r w:rsidRPr="00DE5FA1">
              <w:rPr>
                <w:rFonts w:cstheme="minorHAnsi"/>
                <w:sz w:val="20"/>
                <w:szCs w:val="20"/>
                <w:vertAlign w:val="superscript"/>
              </w:rPr>
              <w:t>®</w:t>
            </w:r>
          </w:p>
          <w:p w14:paraId="2D2A93C5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ELISA 4</w:t>
            </w:r>
            <w:r w:rsidRPr="00DE5FA1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DE5FA1">
              <w:rPr>
                <w:rFonts w:cstheme="minorHAnsi"/>
                <w:sz w:val="20"/>
                <w:szCs w:val="20"/>
              </w:rPr>
              <w:t xml:space="preserve"> generation (</w:t>
            </w:r>
            <w:proofErr w:type="spellStart"/>
            <w:r w:rsidRPr="00DE5FA1">
              <w:rPr>
                <w:rFonts w:cstheme="minorHAnsi"/>
                <w:sz w:val="20"/>
                <w:szCs w:val="20"/>
              </w:rPr>
              <w:t>Biorad</w:t>
            </w:r>
            <w:proofErr w:type="spellEnd"/>
            <w:r w:rsidRPr="00DE5FA1">
              <w:rPr>
                <w:rFonts w:cstheme="minorHAnsi"/>
                <w:sz w:val="20"/>
                <w:szCs w:val="20"/>
                <w:vertAlign w:val="superscript"/>
              </w:rPr>
              <w:t>®</w:t>
            </w:r>
            <w:r w:rsidRPr="00DE5FA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276" w:type="dxa"/>
          </w:tcPr>
          <w:p w14:paraId="5573AC8E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 xml:space="preserve">HIV RNA was detected, HIV antibody was negative, </w:t>
            </w:r>
          </w:p>
          <w:p w14:paraId="51AFA212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4</w:t>
            </w:r>
            <w:r w:rsidRPr="00DE5FA1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DE5FA1">
              <w:rPr>
                <w:rFonts w:cstheme="minorHAnsi"/>
                <w:sz w:val="20"/>
                <w:szCs w:val="20"/>
              </w:rPr>
              <w:t xml:space="preserve"> generation ELISA was positive</w:t>
            </w:r>
          </w:p>
        </w:tc>
      </w:tr>
      <w:tr w:rsidR="00657360" w:rsidRPr="00DE5FA1" w14:paraId="2A66F31E" w14:textId="77777777" w:rsidTr="00690854">
        <w:tc>
          <w:tcPr>
            <w:tcW w:w="2116" w:type="dxa"/>
          </w:tcPr>
          <w:p w14:paraId="6A5145AD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68" w:type="dxa"/>
          </w:tcPr>
          <w:p w14:paraId="4AEAE34D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6" w:type="dxa"/>
          </w:tcPr>
          <w:p w14:paraId="301ED891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57360" w:rsidRPr="00DE5FA1" w14:paraId="1E4E75B8" w14:textId="77777777" w:rsidTr="00690854">
        <w:tc>
          <w:tcPr>
            <w:tcW w:w="2116" w:type="dxa"/>
          </w:tcPr>
          <w:p w14:paraId="7240E1EC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Metapneumovirus</w:t>
            </w:r>
          </w:p>
        </w:tc>
        <w:tc>
          <w:tcPr>
            <w:tcW w:w="2968" w:type="dxa"/>
          </w:tcPr>
          <w:p w14:paraId="3E280CC7" w14:textId="72CCEB04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Molecular: multiplex real-time PCR</w:t>
            </w:r>
            <w:r w:rsidR="00690854" w:rsidRPr="00DE5FA1">
              <w:rPr>
                <w:rFonts w:cstheme="minorHAnsi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4276" w:type="dxa"/>
          </w:tcPr>
          <w:p w14:paraId="217EF374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Metapneumovirus RNA was detected in swab/sputum</w:t>
            </w:r>
          </w:p>
        </w:tc>
      </w:tr>
      <w:tr w:rsidR="00657360" w:rsidRPr="00DE5FA1" w14:paraId="5897E16F" w14:textId="77777777" w:rsidTr="00690854">
        <w:tc>
          <w:tcPr>
            <w:tcW w:w="2116" w:type="dxa"/>
          </w:tcPr>
          <w:p w14:paraId="472428CE" w14:textId="77777777" w:rsidR="00657360" w:rsidRPr="00DE5FA1" w:rsidRDefault="00657360" w:rsidP="006573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68" w:type="dxa"/>
          </w:tcPr>
          <w:p w14:paraId="513E514F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6" w:type="dxa"/>
          </w:tcPr>
          <w:p w14:paraId="5EC221CF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57360" w:rsidRPr="00DE5FA1" w14:paraId="61538B6E" w14:textId="77777777" w:rsidTr="00690854">
        <w:tc>
          <w:tcPr>
            <w:tcW w:w="2116" w:type="dxa"/>
            <w:vMerge w:val="restart"/>
          </w:tcPr>
          <w:p w14:paraId="55B033FE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HHV-6</w:t>
            </w:r>
          </w:p>
        </w:tc>
        <w:tc>
          <w:tcPr>
            <w:tcW w:w="2968" w:type="dxa"/>
          </w:tcPr>
          <w:p w14:paraId="63C77ADA" w14:textId="33BA679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Conventional PCR</w:t>
            </w:r>
            <w:r w:rsidR="00690854" w:rsidRPr="00DE5FA1">
              <w:rPr>
                <w:rFonts w:cstheme="minorHAnsi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4276" w:type="dxa"/>
          </w:tcPr>
          <w:p w14:paraId="76C0E664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HHV-6 virus DNA was detected in plasma</w:t>
            </w:r>
          </w:p>
        </w:tc>
      </w:tr>
      <w:tr w:rsidR="00657360" w:rsidRPr="00DE5FA1" w14:paraId="6D4B0F28" w14:textId="77777777" w:rsidTr="00690854">
        <w:tc>
          <w:tcPr>
            <w:tcW w:w="2116" w:type="dxa"/>
            <w:vMerge/>
          </w:tcPr>
          <w:p w14:paraId="5D18D39A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68" w:type="dxa"/>
          </w:tcPr>
          <w:p w14:paraId="1C7A9037" w14:textId="3A60EEEA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Real-time PCR</w:t>
            </w:r>
            <w:r w:rsidR="00690854" w:rsidRPr="00DE5FA1">
              <w:rPr>
                <w:rFonts w:cstheme="minorHAnsi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4276" w:type="dxa"/>
          </w:tcPr>
          <w:p w14:paraId="24FB5C95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&gt;1,000 copies/ul</w:t>
            </w:r>
          </w:p>
          <w:p w14:paraId="5A1B885C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57360" w:rsidRPr="00DE5FA1" w14:paraId="133BE83D" w14:textId="77777777" w:rsidTr="00690854">
        <w:tc>
          <w:tcPr>
            <w:tcW w:w="2116" w:type="dxa"/>
          </w:tcPr>
          <w:p w14:paraId="73915449" w14:textId="77777777" w:rsidR="00657360" w:rsidRPr="00DE5FA1" w:rsidRDefault="00657360" w:rsidP="00657360">
            <w:pPr>
              <w:rPr>
                <w:rFonts w:cstheme="minorHAnsi"/>
                <w:i/>
                <w:sz w:val="20"/>
                <w:szCs w:val="20"/>
              </w:rPr>
            </w:pPr>
            <w:r w:rsidRPr="00DE5FA1">
              <w:rPr>
                <w:rFonts w:cstheme="minorHAnsi"/>
                <w:i/>
                <w:sz w:val="20"/>
                <w:szCs w:val="20"/>
              </w:rPr>
              <w:t>Mycobacterium tuberculosis</w:t>
            </w:r>
          </w:p>
        </w:tc>
        <w:tc>
          <w:tcPr>
            <w:tcW w:w="2968" w:type="dxa"/>
          </w:tcPr>
          <w:p w14:paraId="295B5DF2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Acid fast bacilli smear (microscopic)</w:t>
            </w:r>
          </w:p>
        </w:tc>
        <w:tc>
          <w:tcPr>
            <w:tcW w:w="4276" w:type="dxa"/>
          </w:tcPr>
          <w:p w14:paraId="312FD645" w14:textId="14E43572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i/>
                <w:iCs/>
                <w:sz w:val="20"/>
                <w:szCs w:val="20"/>
              </w:rPr>
              <w:t>M</w:t>
            </w:r>
            <w:r w:rsidR="003D7DA9" w:rsidRPr="00DE5FA1">
              <w:rPr>
                <w:rFonts w:cstheme="minorHAnsi"/>
                <w:i/>
                <w:iCs/>
                <w:sz w:val="20"/>
                <w:szCs w:val="20"/>
              </w:rPr>
              <w:t>.</w:t>
            </w:r>
            <w:r w:rsidRPr="00DE5FA1">
              <w:rPr>
                <w:rFonts w:cstheme="minorHAnsi"/>
                <w:i/>
                <w:iCs/>
                <w:sz w:val="20"/>
                <w:szCs w:val="20"/>
              </w:rPr>
              <w:t xml:space="preserve"> tuberculosis</w:t>
            </w:r>
            <w:r w:rsidRPr="00DE5FA1">
              <w:rPr>
                <w:rFonts w:cstheme="minorHAnsi"/>
                <w:sz w:val="20"/>
                <w:szCs w:val="20"/>
              </w:rPr>
              <w:t xml:space="preserve"> bacilli was detected in sputum</w:t>
            </w:r>
          </w:p>
        </w:tc>
      </w:tr>
      <w:tr w:rsidR="00657360" w:rsidRPr="00DE5FA1" w14:paraId="3476D244" w14:textId="77777777" w:rsidTr="00690854">
        <w:trPr>
          <w:trHeight w:val="225"/>
        </w:trPr>
        <w:tc>
          <w:tcPr>
            <w:tcW w:w="2116" w:type="dxa"/>
          </w:tcPr>
          <w:p w14:paraId="7C493776" w14:textId="77777777" w:rsidR="00657360" w:rsidRPr="00DE5FA1" w:rsidRDefault="00657360" w:rsidP="00657360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968" w:type="dxa"/>
          </w:tcPr>
          <w:p w14:paraId="1FE198C3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6" w:type="dxa"/>
          </w:tcPr>
          <w:p w14:paraId="2CAE4416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57360" w:rsidRPr="00DE5FA1" w14:paraId="232DD836" w14:textId="77777777" w:rsidTr="00690854">
        <w:tc>
          <w:tcPr>
            <w:tcW w:w="2116" w:type="dxa"/>
          </w:tcPr>
          <w:p w14:paraId="4D6D3F1D" w14:textId="77777777" w:rsidR="00657360" w:rsidRPr="00DE5FA1" w:rsidRDefault="00657360" w:rsidP="00657360">
            <w:pPr>
              <w:rPr>
                <w:rFonts w:cstheme="minorHAnsi"/>
                <w:i/>
                <w:sz w:val="20"/>
                <w:szCs w:val="20"/>
              </w:rPr>
            </w:pPr>
            <w:r w:rsidRPr="00DE5FA1">
              <w:rPr>
                <w:rFonts w:cstheme="minorHAnsi"/>
                <w:i/>
                <w:sz w:val="20"/>
                <w:szCs w:val="20"/>
              </w:rPr>
              <w:t>Amoeba coli/</w:t>
            </w:r>
          </w:p>
          <w:p w14:paraId="731B0F27" w14:textId="77777777" w:rsidR="00657360" w:rsidRPr="00DE5FA1" w:rsidRDefault="00657360" w:rsidP="00657360">
            <w:pPr>
              <w:rPr>
                <w:rFonts w:cstheme="minorHAnsi"/>
                <w:i/>
                <w:sz w:val="20"/>
                <w:szCs w:val="20"/>
              </w:rPr>
            </w:pPr>
            <w:r w:rsidRPr="00DE5FA1">
              <w:rPr>
                <w:rFonts w:cstheme="minorHAnsi"/>
                <w:i/>
                <w:sz w:val="20"/>
                <w:szCs w:val="20"/>
              </w:rPr>
              <w:t>Amoeba histolytica</w:t>
            </w:r>
          </w:p>
        </w:tc>
        <w:tc>
          <w:tcPr>
            <w:tcW w:w="2968" w:type="dxa"/>
          </w:tcPr>
          <w:p w14:paraId="70214047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Microscopic examination</w:t>
            </w:r>
          </w:p>
          <w:p w14:paraId="46ABE066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6" w:type="dxa"/>
          </w:tcPr>
          <w:p w14:paraId="4ACC8597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Amoeba was detected in faeces</w:t>
            </w:r>
          </w:p>
        </w:tc>
      </w:tr>
      <w:tr w:rsidR="00657360" w:rsidRPr="00DE5FA1" w14:paraId="17D8B7A5" w14:textId="77777777" w:rsidTr="00690854">
        <w:trPr>
          <w:trHeight w:val="270"/>
        </w:trPr>
        <w:tc>
          <w:tcPr>
            <w:tcW w:w="2116" w:type="dxa"/>
          </w:tcPr>
          <w:p w14:paraId="30CC47BD" w14:textId="77777777" w:rsidR="00657360" w:rsidRPr="00DE5FA1" w:rsidRDefault="00657360" w:rsidP="00657360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968" w:type="dxa"/>
          </w:tcPr>
          <w:p w14:paraId="27E8F960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6" w:type="dxa"/>
          </w:tcPr>
          <w:p w14:paraId="2FB397F1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57360" w:rsidRPr="00DE5FA1" w14:paraId="17CFF731" w14:textId="77777777" w:rsidTr="00690854">
        <w:tc>
          <w:tcPr>
            <w:tcW w:w="2116" w:type="dxa"/>
          </w:tcPr>
          <w:p w14:paraId="7009E62B" w14:textId="77777777" w:rsidR="00657360" w:rsidRPr="00DE5FA1" w:rsidRDefault="00657360" w:rsidP="00657360">
            <w:pPr>
              <w:rPr>
                <w:rFonts w:cstheme="minorHAnsi"/>
                <w:i/>
                <w:sz w:val="20"/>
                <w:szCs w:val="20"/>
              </w:rPr>
            </w:pPr>
            <w:r w:rsidRPr="00DE5FA1">
              <w:rPr>
                <w:rFonts w:cstheme="minorHAnsi"/>
                <w:i/>
                <w:sz w:val="20"/>
                <w:szCs w:val="20"/>
              </w:rPr>
              <w:t>Escherichia coli</w:t>
            </w:r>
          </w:p>
          <w:p w14:paraId="46CFE66C" w14:textId="77777777" w:rsidR="00657360" w:rsidRPr="00DE5FA1" w:rsidRDefault="00657360" w:rsidP="00657360">
            <w:pPr>
              <w:rPr>
                <w:rFonts w:cstheme="minorHAnsi"/>
                <w:i/>
                <w:sz w:val="20"/>
                <w:szCs w:val="20"/>
              </w:rPr>
            </w:pPr>
          </w:p>
          <w:p w14:paraId="30C79F2B" w14:textId="77777777" w:rsidR="00657360" w:rsidRPr="00DE5FA1" w:rsidRDefault="00657360" w:rsidP="00657360">
            <w:pPr>
              <w:rPr>
                <w:rFonts w:cstheme="minorHAnsi"/>
                <w:i/>
                <w:sz w:val="20"/>
                <w:szCs w:val="20"/>
              </w:rPr>
            </w:pPr>
          </w:p>
          <w:p w14:paraId="7531F79B" w14:textId="6F0B849F" w:rsidR="00657360" w:rsidRPr="00DE5FA1" w:rsidRDefault="00657360" w:rsidP="00657360">
            <w:pPr>
              <w:rPr>
                <w:rFonts w:cstheme="minorHAnsi"/>
                <w:i/>
                <w:sz w:val="20"/>
                <w:szCs w:val="20"/>
              </w:rPr>
            </w:pPr>
            <w:r w:rsidRPr="00DE5FA1">
              <w:rPr>
                <w:rFonts w:cstheme="minorHAnsi"/>
                <w:i/>
                <w:sz w:val="20"/>
                <w:szCs w:val="20"/>
              </w:rPr>
              <w:t>Streptococcus pneumonia</w:t>
            </w:r>
            <w:r w:rsidR="00701E92" w:rsidRPr="00DE5FA1">
              <w:rPr>
                <w:rFonts w:cstheme="minorHAnsi"/>
                <w:i/>
                <w:sz w:val="20"/>
                <w:szCs w:val="20"/>
              </w:rPr>
              <w:t>e</w:t>
            </w:r>
          </w:p>
        </w:tc>
        <w:tc>
          <w:tcPr>
            <w:tcW w:w="2968" w:type="dxa"/>
          </w:tcPr>
          <w:p w14:paraId="18F4DDFC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Blood or sputum culture</w:t>
            </w:r>
          </w:p>
          <w:p w14:paraId="04F4DCF3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Real time PCR</w:t>
            </w:r>
          </w:p>
          <w:p w14:paraId="40CD05EF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</w:p>
          <w:p w14:paraId="14696962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Blood culture</w:t>
            </w:r>
          </w:p>
          <w:p w14:paraId="2AFC99FD" w14:textId="1124EADE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Real-time PCR</w:t>
            </w:r>
            <w:r w:rsidR="00690854" w:rsidRPr="00DE5FA1">
              <w:rPr>
                <w:rFonts w:cstheme="minorHAnsi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4276" w:type="dxa"/>
          </w:tcPr>
          <w:p w14:paraId="37AC3A08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 xml:space="preserve">Identified by </w:t>
            </w:r>
            <w:proofErr w:type="spellStart"/>
            <w:r w:rsidRPr="00DE5FA1">
              <w:rPr>
                <w:rFonts w:cstheme="minorHAnsi"/>
                <w:sz w:val="20"/>
                <w:szCs w:val="20"/>
              </w:rPr>
              <w:t>Vitek</w:t>
            </w:r>
            <w:proofErr w:type="spellEnd"/>
            <w:r w:rsidRPr="00DE5FA1">
              <w:rPr>
                <w:rFonts w:cstheme="minorHAnsi"/>
                <w:sz w:val="20"/>
                <w:szCs w:val="20"/>
              </w:rPr>
              <w:t>/Phoenix</w:t>
            </w:r>
          </w:p>
          <w:p w14:paraId="653B0472" w14:textId="5D874A32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i/>
                <w:sz w:val="20"/>
                <w:szCs w:val="20"/>
              </w:rPr>
              <w:t>E</w:t>
            </w:r>
            <w:r w:rsidR="00DD55CC" w:rsidRPr="00DE5FA1">
              <w:rPr>
                <w:rFonts w:cstheme="minorHAnsi"/>
                <w:i/>
                <w:sz w:val="20"/>
                <w:szCs w:val="20"/>
              </w:rPr>
              <w:t>.</w:t>
            </w:r>
            <w:r w:rsidRPr="00DE5FA1">
              <w:rPr>
                <w:rFonts w:cstheme="minorHAnsi"/>
                <w:i/>
                <w:sz w:val="20"/>
                <w:szCs w:val="20"/>
              </w:rPr>
              <w:t xml:space="preserve"> coli </w:t>
            </w:r>
            <w:r w:rsidRPr="00DE5FA1">
              <w:rPr>
                <w:rFonts w:cstheme="minorHAnsi"/>
                <w:sz w:val="20"/>
                <w:szCs w:val="20"/>
              </w:rPr>
              <w:t>DNA was identified in plasma</w:t>
            </w:r>
          </w:p>
          <w:p w14:paraId="24266474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</w:p>
          <w:p w14:paraId="6FE88437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 xml:space="preserve">Identified by </w:t>
            </w:r>
            <w:proofErr w:type="spellStart"/>
            <w:r w:rsidRPr="00DE5FA1">
              <w:rPr>
                <w:rFonts w:cstheme="minorHAnsi"/>
                <w:sz w:val="20"/>
                <w:szCs w:val="20"/>
              </w:rPr>
              <w:t>Vitek</w:t>
            </w:r>
            <w:proofErr w:type="spellEnd"/>
            <w:r w:rsidRPr="00DE5FA1">
              <w:rPr>
                <w:rFonts w:cstheme="minorHAnsi"/>
                <w:sz w:val="20"/>
                <w:szCs w:val="20"/>
              </w:rPr>
              <w:t>/Phoenix</w:t>
            </w:r>
          </w:p>
          <w:p w14:paraId="46251629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i/>
                <w:sz w:val="20"/>
                <w:szCs w:val="20"/>
              </w:rPr>
              <w:t>S. pneumoniae</w:t>
            </w:r>
            <w:r w:rsidRPr="00DE5FA1">
              <w:rPr>
                <w:rFonts w:cstheme="minorHAnsi"/>
                <w:sz w:val="20"/>
                <w:szCs w:val="20"/>
              </w:rPr>
              <w:t xml:space="preserve"> DNA was detected in blood</w:t>
            </w:r>
          </w:p>
        </w:tc>
      </w:tr>
      <w:tr w:rsidR="00657360" w:rsidRPr="00DE5FA1" w14:paraId="6AD30706" w14:textId="77777777" w:rsidTr="00690854">
        <w:tc>
          <w:tcPr>
            <w:tcW w:w="2116" w:type="dxa"/>
          </w:tcPr>
          <w:p w14:paraId="204AD38B" w14:textId="77777777" w:rsidR="00657360" w:rsidRPr="00DE5FA1" w:rsidRDefault="00657360" w:rsidP="00657360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968" w:type="dxa"/>
          </w:tcPr>
          <w:p w14:paraId="71A22C92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6" w:type="dxa"/>
          </w:tcPr>
          <w:p w14:paraId="7594DC44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57360" w:rsidRPr="00DE5FA1" w14:paraId="7A6D5273" w14:textId="77777777" w:rsidTr="00690854">
        <w:tc>
          <w:tcPr>
            <w:tcW w:w="2116" w:type="dxa"/>
          </w:tcPr>
          <w:p w14:paraId="3CC167CB" w14:textId="77777777" w:rsidR="00657360" w:rsidRPr="00DE5FA1" w:rsidRDefault="00657360" w:rsidP="00657360">
            <w:pPr>
              <w:rPr>
                <w:rFonts w:cstheme="minorHAnsi"/>
                <w:i/>
                <w:sz w:val="20"/>
                <w:szCs w:val="20"/>
              </w:rPr>
            </w:pPr>
            <w:r w:rsidRPr="00DE5FA1">
              <w:rPr>
                <w:rFonts w:cstheme="minorHAnsi"/>
                <w:i/>
                <w:sz w:val="20"/>
                <w:szCs w:val="20"/>
              </w:rPr>
              <w:t>Bordetella pertussis</w:t>
            </w:r>
          </w:p>
        </w:tc>
        <w:tc>
          <w:tcPr>
            <w:tcW w:w="2968" w:type="dxa"/>
          </w:tcPr>
          <w:p w14:paraId="62B79EE6" w14:textId="50530669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Real-time PCR</w:t>
            </w:r>
            <w:r w:rsidR="00690854" w:rsidRPr="00DE5FA1">
              <w:rPr>
                <w:rFonts w:cstheme="minorHAnsi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4276" w:type="dxa"/>
          </w:tcPr>
          <w:p w14:paraId="3957DAB0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i/>
                <w:sz w:val="20"/>
                <w:szCs w:val="20"/>
              </w:rPr>
              <w:t>B. pertussis</w:t>
            </w:r>
            <w:r w:rsidRPr="00DE5FA1">
              <w:rPr>
                <w:rFonts w:cstheme="minorHAnsi"/>
                <w:sz w:val="20"/>
                <w:szCs w:val="20"/>
              </w:rPr>
              <w:t xml:space="preserve"> DNA was detected in respiratory specimens</w:t>
            </w:r>
          </w:p>
        </w:tc>
      </w:tr>
      <w:tr w:rsidR="00657360" w:rsidRPr="00DE5FA1" w14:paraId="5E0A0297" w14:textId="77777777" w:rsidTr="00690854">
        <w:tc>
          <w:tcPr>
            <w:tcW w:w="2116" w:type="dxa"/>
          </w:tcPr>
          <w:p w14:paraId="4F00EEAD" w14:textId="77777777" w:rsidR="00657360" w:rsidRPr="00DE5FA1" w:rsidRDefault="00657360" w:rsidP="00657360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968" w:type="dxa"/>
          </w:tcPr>
          <w:p w14:paraId="71D14813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6" w:type="dxa"/>
          </w:tcPr>
          <w:p w14:paraId="04C6E9F5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57360" w:rsidRPr="00DE5FA1" w14:paraId="6BEFA9F7" w14:textId="77777777" w:rsidTr="00690854">
        <w:tc>
          <w:tcPr>
            <w:tcW w:w="2116" w:type="dxa"/>
          </w:tcPr>
          <w:p w14:paraId="4112499A" w14:textId="77777777" w:rsidR="00657360" w:rsidRPr="00DE5FA1" w:rsidRDefault="00657360" w:rsidP="00657360">
            <w:pPr>
              <w:rPr>
                <w:rFonts w:cstheme="minorHAnsi"/>
                <w:i/>
                <w:sz w:val="20"/>
                <w:szCs w:val="20"/>
              </w:rPr>
            </w:pPr>
            <w:r w:rsidRPr="00DE5FA1">
              <w:rPr>
                <w:rFonts w:cstheme="minorHAnsi"/>
                <w:i/>
                <w:sz w:val="20"/>
                <w:szCs w:val="20"/>
              </w:rPr>
              <w:t>Mycoplasma pneumoniae</w:t>
            </w:r>
          </w:p>
          <w:p w14:paraId="759E5E40" w14:textId="77777777" w:rsidR="00657360" w:rsidRPr="00DE5FA1" w:rsidRDefault="00657360" w:rsidP="00657360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968" w:type="dxa"/>
          </w:tcPr>
          <w:p w14:paraId="5792BE20" w14:textId="1C29DA1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Real-time PCR</w:t>
            </w:r>
            <w:r w:rsidR="00690854" w:rsidRPr="00DE5FA1">
              <w:rPr>
                <w:rFonts w:cstheme="minorHAnsi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4276" w:type="dxa"/>
          </w:tcPr>
          <w:p w14:paraId="3394BBA6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i/>
                <w:sz w:val="20"/>
                <w:szCs w:val="20"/>
              </w:rPr>
              <w:t>M. pneumoniae</w:t>
            </w:r>
            <w:r w:rsidRPr="00DE5FA1">
              <w:rPr>
                <w:rFonts w:cstheme="minorHAnsi"/>
                <w:sz w:val="20"/>
                <w:szCs w:val="20"/>
              </w:rPr>
              <w:t xml:space="preserve"> DNA was detected in respiratory specimens</w:t>
            </w:r>
          </w:p>
        </w:tc>
      </w:tr>
      <w:tr w:rsidR="00657360" w:rsidRPr="00DE5FA1" w14:paraId="59B74CD3" w14:textId="77777777" w:rsidTr="00690854">
        <w:tc>
          <w:tcPr>
            <w:tcW w:w="2116" w:type="dxa"/>
          </w:tcPr>
          <w:p w14:paraId="645860B0" w14:textId="77777777" w:rsidR="00657360" w:rsidRPr="00DE5FA1" w:rsidRDefault="00657360" w:rsidP="00657360">
            <w:pPr>
              <w:rPr>
                <w:rFonts w:cstheme="minorHAnsi"/>
                <w:i/>
                <w:sz w:val="20"/>
                <w:szCs w:val="20"/>
              </w:rPr>
            </w:pPr>
            <w:r w:rsidRPr="00DE5FA1">
              <w:rPr>
                <w:rFonts w:cstheme="minorHAnsi"/>
                <w:i/>
                <w:sz w:val="20"/>
                <w:szCs w:val="20"/>
              </w:rPr>
              <w:t>Staphylococcus aureus</w:t>
            </w:r>
          </w:p>
          <w:p w14:paraId="2D8238CC" w14:textId="77777777" w:rsidR="00657360" w:rsidRPr="00DE5FA1" w:rsidRDefault="00657360" w:rsidP="00657360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968" w:type="dxa"/>
          </w:tcPr>
          <w:p w14:paraId="77C9C36C" w14:textId="00787F7C" w:rsidR="00657360" w:rsidRPr="00DE5FA1" w:rsidRDefault="00657360" w:rsidP="00657360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DE5FA1">
              <w:rPr>
                <w:rFonts w:cstheme="minorHAnsi"/>
                <w:sz w:val="20"/>
                <w:szCs w:val="20"/>
              </w:rPr>
              <w:t>Real-time PCR</w:t>
            </w:r>
            <w:r w:rsidR="00690854" w:rsidRPr="00DE5FA1">
              <w:rPr>
                <w:rFonts w:cstheme="minorHAnsi"/>
                <w:sz w:val="20"/>
                <w:szCs w:val="20"/>
                <w:vertAlign w:val="superscript"/>
              </w:rPr>
              <w:t>17</w:t>
            </w:r>
          </w:p>
          <w:p w14:paraId="125AF3DC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Blood culture</w:t>
            </w:r>
          </w:p>
          <w:p w14:paraId="4649E882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6" w:type="dxa"/>
          </w:tcPr>
          <w:p w14:paraId="1C6995CD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i/>
                <w:sz w:val="20"/>
                <w:szCs w:val="20"/>
              </w:rPr>
              <w:t>S. aureus</w:t>
            </w:r>
            <w:r w:rsidRPr="00DE5FA1">
              <w:rPr>
                <w:rFonts w:cstheme="minorHAnsi"/>
                <w:sz w:val="20"/>
                <w:szCs w:val="20"/>
              </w:rPr>
              <w:t xml:space="preserve"> DNA was detected in respiratory specimens</w:t>
            </w:r>
          </w:p>
          <w:p w14:paraId="19A49365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 xml:space="preserve">Identified by </w:t>
            </w:r>
            <w:proofErr w:type="spellStart"/>
            <w:r w:rsidRPr="00DE5FA1">
              <w:rPr>
                <w:rFonts w:cstheme="minorHAnsi"/>
                <w:sz w:val="20"/>
                <w:szCs w:val="20"/>
              </w:rPr>
              <w:t>Vitek</w:t>
            </w:r>
            <w:proofErr w:type="spellEnd"/>
            <w:r w:rsidRPr="00DE5FA1">
              <w:rPr>
                <w:rFonts w:cstheme="minorHAnsi"/>
                <w:sz w:val="20"/>
                <w:szCs w:val="20"/>
              </w:rPr>
              <w:t>/Phoenix</w:t>
            </w:r>
          </w:p>
        </w:tc>
      </w:tr>
      <w:tr w:rsidR="00657360" w:rsidRPr="00DE5FA1" w14:paraId="19781767" w14:textId="77777777" w:rsidTr="00690854">
        <w:tc>
          <w:tcPr>
            <w:tcW w:w="2116" w:type="dxa"/>
          </w:tcPr>
          <w:p w14:paraId="680B3143" w14:textId="77777777" w:rsidR="00657360" w:rsidRPr="00DE5FA1" w:rsidRDefault="00657360" w:rsidP="00657360">
            <w:pPr>
              <w:rPr>
                <w:rFonts w:cstheme="minorHAnsi"/>
                <w:i/>
                <w:sz w:val="20"/>
                <w:szCs w:val="20"/>
              </w:rPr>
            </w:pPr>
            <w:r w:rsidRPr="00DE5FA1">
              <w:rPr>
                <w:rFonts w:cstheme="minorHAnsi"/>
                <w:i/>
                <w:sz w:val="20"/>
                <w:szCs w:val="20"/>
              </w:rPr>
              <w:t>Klebsiella pneumoniae</w:t>
            </w:r>
          </w:p>
          <w:p w14:paraId="106DC5CA" w14:textId="77777777" w:rsidR="00657360" w:rsidRPr="00DE5FA1" w:rsidRDefault="00657360" w:rsidP="00657360">
            <w:pPr>
              <w:rPr>
                <w:rFonts w:cstheme="minorHAnsi"/>
                <w:i/>
                <w:sz w:val="20"/>
                <w:szCs w:val="20"/>
              </w:rPr>
            </w:pPr>
          </w:p>
          <w:p w14:paraId="5E497FD1" w14:textId="77777777" w:rsidR="00657360" w:rsidRPr="00DE5FA1" w:rsidRDefault="00657360" w:rsidP="00657360">
            <w:pPr>
              <w:rPr>
                <w:rFonts w:cstheme="minorHAnsi"/>
                <w:i/>
                <w:sz w:val="20"/>
                <w:szCs w:val="20"/>
              </w:rPr>
            </w:pPr>
          </w:p>
          <w:p w14:paraId="44B95FEC" w14:textId="77777777" w:rsidR="00657360" w:rsidRPr="00DE5FA1" w:rsidRDefault="00657360" w:rsidP="00657360">
            <w:pPr>
              <w:rPr>
                <w:rFonts w:cstheme="minorHAnsi"/>
                <w:i/>
                <w:sz w:val="20"/>
                <w:szCs w:val="20"/>
              </w:rPr>
            </w:pPr>
            <w:r w:rsidRPr="00DE5FA1">
              <w:rPr>
                <w:rFonts w:cstheme="minorHAnsi"/>
                <w:i/>
                <w:sz w:val="20"/>
                <w:szCs w:val="20"/>
              </w:rPr>
              <w:t>Moraxella catarrhalis</w:t>
            </w:r>
          </w:p>
          <w:p w14:paraId="16A1C943" w14:textId="77777777" w:rsidR="00657360" w:rsidRPr="00DE5FA1" w:rsidRDefault="00657360" w:rsidP="00657360">
            <w:pPr>
              <w:rPr>
                <w:rFonts w:cstheme="minorHAnsi"/>
                <w:i/>
                <w:sz w:val="20"/>
                <w:szCs w:val="20"/>
              </w:rPr>
            </w:pPr>
          </w:p>
          <w:p w14:paraId="57B2D1BA" w14:textId="5749F1E8" w:rsidR="00657360" w:rsidRPr="00DE5FA1" w:rsidRDefault="00F67347" w:rsidP="0065736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DE5FA1">
              <w:rPr>
                <w:rFonts w:cstheme="minorHAnsi"/>
                <w:i/>
                <w:sz w:val="20"/>
                <w:szCs w:val="20"/>
              </w:rPr>
              <w:t>Burkholderia</w:t>
            </w:r>
            <w:proofErr w:type="spellEnd"/>
            <w:r w:rsidR="00657360" w:rsidRPr="00DE5FA1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="00657360" w:rsidRPr="00DE5FA1">
              <w:rPr>
                <w:rFonts w:cstheme="minorHAnsi"/>
                <w:i/>
                <w:sz w:val="20"/>
                <w:szCs w:val="20"/>
              </w:rPr>
              <w:t>cepac</w:t>
            </w:r>
            <w:r w:rsidRPr="00DE5FA1">
              <w:rPr>
                <w:rFonts w:cstheme="minorHAnsi"/>
                <w:i/>
                <w:sz w:val="20"/>
                <w:szCs w:val="20"/>
              </w:rPr>
              <w:t>i</w:t>
            </w:r>
            <w:r w:rsidR="00657360" w:rsidRPr="00DE5FA1">
              <w:rPr>
                <w:rFonts w:cstheme="minorHAnsi"/>
                <w:i/>
                <w:sz w:val="20"/>
                <w:szCs w:val="20"/>
              </w:rPr>
              <w:t>a</w:t>
            </w:r>
            <w:proofErr w:type="spellEnd"/>
          </w:p>
          <w:p w14:paraId="0224A3DE" w14:textId="77777777" w:rsidR="00657360" w:rsidRPr="00DE5FA1" w:rsidRDefault="00657360" w:rsidP="00657360">
            <w:pPr>
              <w:rPr>
                <w:rFonts w:cstheme="minorHAnsi"/>
                <w:i/>
                <w:sz w:val="20"/>
                <w:szCs w:val="20"/>
              </w:rPr>
            </w:pPr>
          </w:p>
          <w:p w14:paraId="52AF2036" w14:textId="77777777" w:rsidR="00657360" w:rsidRPr="00DE5FA1" w:rsidRDefault="00657360" w:rsidP="00657360">
            <w:pPr>
              <w:rPr>
                <w:rFonts w:cstheme="minorHAnsi"/>
                <w:i/>
                <w:sz w:val="20"/>
                <w:szCs w:val="20"/>
              </w:rPr>
            </w:pPr>
            <w:r w:rsidRPr="00DE5FA1">
              <w:rPr>
                <w:rFonts w:cstheme="minorHAnsi"/>
                <w:i/>
                <w:sz w:val="20"/>
                <w:szCs w:val="20"/>
              </w:rPr>
              <w:t>Pseudomonas aeruginosa</w:t>
            </w:r>
          </w:p>
          <w:p w14:paraId="2373AA09" w14:textId="77777777" w:rsidR="00657360" w:rsidRPr="00DE5FA1" w:rsidRDefault="00657360" w:rsidP="00657360">
            <w:pPr>
              <w:rPr>
                <w:rFonts w:cstheme="minorHAnsi"/>
                <w:i/>
                <w:sz w:val="20"/>
                <w:szCs w:val="20"/>
              </w:rPr>
            </w:pPr>
          </w:p>
          <w:p w14:paraId="274EF3C3" w14:textId="500B1418" w:rsidR="00657360" w:rsidRPr="00DE5FA1" w:rsidRDefault="00657360" w:rsidP="00657360">
            <w:pPr>
              <w:rPr>
                <w:rFonts w:cstheme="minorHAnsi"/>
                <w:i/>
                <w:sz w:val="20"/>
                <w:szCs w:val="20"/>
              </w:rPr>
            </w:pPr>
            <w:r w:rsidRPr="00DE5FA1">
              <w:rPr>
                <w:rFonts w:cstheme="minorHAnsi"/>
                <w:i/>
                <w:sz w:val="20"/>
                <w:szCs w:val="20"/>
              </w:rPr>
              <w:t xml:space="preserve">Acinetobacter </w:t>
            </w:r>
            <w:proofErr w:type="spellStart"/>
            <w:r w:rsidRPr="00DE5FA1">
              <w:rPr>
                <w:rFonts w:cstheme="minorHAnsi"/>
                <w:i/>
                <w:sz w:val="20"/>
                <w:szCs w:val="20"/>
              </w:rPr>
              <w:t>bauma</w:t>
            </w:r>
            <w:r w:rsidR="00F67347" w:rsidRPr="00DE5FA1">
              <w:rPr>
                <w:rFonts w:cstheme="minorHAnsi"/>
                <w:i/>
                <w:sz w:val="20"/>
                <w:szCs w:val="20"/>
              </w:rPr>
              <w:t>n</w:t>
            </w:r>
            <w:r w:rsidRPr="00DE5FA1">
              <w:rPr>
                <w:rFonts w:cstheme="minorHAnsi"/>
                <w:i/>
                <w:sz w:val="20"/>
                <w:szCs w:val="20"/>
              </w:rPr>
              <w:t>nii</w:t>
            </w:r>
            <w:proofErr w:type="spellEnd"/>
          </w:p>
          <w:p w14:paraId="1AEA472D" w14:textId="77777777" w:rsidR="00657360" w:rsidRPr="00DE5FA1" w:rsidRDefault="00657360" w:rsidP="00657360">
            <w:pPr>
              <w:rPr>
                <w:rFonts w:cstheme="minorHAnsi"/>
                <w:i/>
                <w:sz w:val="20"/>
                <w:szCs w:val="20"/>
              </w:rPr>
            </w:pPr>
          </w:p>
          <w:p w14:paraId="28B939D4" w14:textId="77777777" w:rsidR="00657360" w:rsidRPr="00DE5FA1" w:rsidRDefault="00657360" w:rsidP="00657360">
            <w:pPr>
              <w:rPr>
                <w:rFonts w:cstheme="minorHAnsi"/>
                <w:i/>
                <w:sz w:val="20"/>
                <w:szCs w:val="20"/>
              </w:rPr>
            </w:pPr>
            <w:r w:rsidRPr="00DE5FA1">
              <w:rPr>
                <w:rFonts w:cstheme="minorHAnsi"/>
                <w:i/>
                <w:sz w:val="20"/>
                <w:szCs w:val="20"/>
              </w:rPr>
              <w:t>Enterobacter aerogenes</w:t>
            </w:r>
          </w:p>
          <w:p w14:paraId="64EC417F" w14:textId="77777777" w:rsidR="00657360" w:rsidRPr="00DE5FA1" w:rsidRDefault="00657360" w:rsidP="00657360">
            <w:pPr>
              <w:rPr>
                <w:rFonts w:cstheme="minorHAnsi"/>
                <w:i/>
                <w:sz w:val="20"/>
                <w:szCs w:val="20"/>
              </w:rPr>
            </w:pPr>
          </w:p>
          <w:p w14:paraId="569989EA" w14:textId="3ABC2B4C" w:rsidR="00657360" w:rsidRPr="00DE5FA1" w:rsidRDefault="00657360" w:rsidP="00657360">
            <w:pPr>
              <w:rPr>
                <w:rFonts w:cstheme="minorHAnsi"/>
                <w:i/>
                <w:sz w:val="20"/>
                <w:szCs w:val="20"/>
              </w:rPr>
            </w:pPr>
            <w:r w:rsidRPr="00DE5FA1">
              <w:rPr>
                <w:rFonts w:cstheme="minorHAnsi"/>
                <w:i/>
                <w:sz w:val="20"/>
                <w:szCs w:val="20"/>
              </w:rPr>
              <w:t>Entero</w:t>
            </w:r>
            <w:r w:rsidR="00F67347" w:rsidRPr="00DE5FA1">
              <w:rPr>
                <w:rFonts w:cstheme="minorHAnsi"/>
                <w:i/>
                <w:sz w:val="20"/>
                <w:szCs w:val="20"/>
              </w:rPr>
              <w:t>coccus</w:t>
            </w:r>
            <w:r w:rsidRPr="00DE5FA1">
              <w:rPr>
                <w:rFonts w:cstheme="minorHAnsi"/>
                <w:i/>
                <w:sz w:val="20"/>
                <w:szCs w:val="20"/>
              </w:rPr>
              <w:t xml:space="preserve"> faecalis</w:t>
            </w:r>
          </w:p>
          <w:p w14:paraId="5B4CBB9C" w14:textId="77777777" w:rsidR="00657360" w:rsidRPr="00DE5FA1" w:rsidRDefault="00657360" w:rsidP="00657360">
            <w:pPr>
              <w:rPr>
                <w:rFonts w:cstheme="minorHAnsi"/>
                <w:i/>
                <w:sz w:val="20"/>
                <w:szCs w:val="20"/>
              </w:rPr>
            </w:pPr>
          </w:p>
          <w:p w14:paraId="29C63534" w14:textId="77777777" w:rsidR="00657360" w:rsidRPr="00DE5FA1" w:rsidRDefault="00657360" w:rsidP="00657360">
            <w:pPr>
              <w:rPr>
                <w:rFonts w:cstheme="minorHAnsi"/>
                <w:i/>
                <w:sz w:val="20"/>
                <w:szCs w:val="20"/>
              </w:rPr>
            </w:pPr>
            <w:r w:rsidRPr="00DE5FA1">
              <w:rPr>
                <w:rFonts w:cstheme="minorHAnsi"/>
                <w:i/>
                <w:sz w:val="20"/>
                <w:szCs w:val="20"/>
              </w:rPr>
              <w:t>Enterobacter cloacae</w:t>
            </w:r>
          </w:p>
        </w:tc>
        <w:tc>
          <w:tcPr>
            <w:tcW w:w="2968" w:type="dxa"/>
          </w:tcPr>
          <w:p w14:paraId="33F3C417" w14:textId="2D1FE14A" w:rsidR="00657360" w:rsidRPr="00DE5FA1" w:rsidRDefault="00657360" w:rsidP="00657360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DE5FA1">
              <w:rPr>
                <w:rFonts w:cstheme="minorHAnsi"/>
                <w:sz w:val="20"/>
                <w:szCs w:val="20"/>
              </w:rPr>
              <w:t>Real-time PCR</w:t>
            </w:r>
            <w:r w:rsidR="00690854" w:rsidRPr="00DE5FA1">
              <w:rPr>
                <w:rFonts w:cstheme="minorHAnsi"/>
                <w:sz w:val="20"/>
                <w:szCs w:val="20"/>
                <w:vertAlign w:val="superscript"/>
              </w:rPr>
              <w:t>17</w:t>
            </w:r>
          </w:p>
          <w:p w14:paraId="29B662AD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Sputum culture</w:t>
            </w:r>
          </w:p>
          <w:p w14:paraId="54F442CA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</w:p>
          <w:p w14:paraId="39B32536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Sputum culture</w:t>
            </w:r>
          </w:p>
          <w:p w14:paraId="28A75CB0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</w:p>
          <w:p w14:paraId="379B9E22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Blood culture</w:t>
            </w:r>
          </w:p>
          <w:p w14:paraId="680E6227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</w:p>
          <w:p w14:paraId="0AD87047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Sputum or blood culture</w:t>
            </w:r>
          </w:p>
          <w:p w14:paraId="2C57FBCE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</w:p>
          <w:p w14:paraId="60B921E3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</w:p>
          <w:p w14:paraId="4663E786" w14:textId="14AD8AF9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Sputum culture</w:t>
            </w:r>
          </w:p>
          <w:p w14:paraId="01B5E9C8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</w:p>
          <w:p w14:paraId="2DAB726F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</w:p>
          <w:p w14:paraId="3AD658ED" w14:textId="3955DA7B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Sputum culture</w:t>
            </w:r>
          </w:p>
          <w:p w14:paraId="4C1E4993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</w:p>
          <w:p w14:paraId="4D3201E5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</w:p>
          <w:p w14:paraId="40F97634" w14:textId="2551C652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Blood culture</w:t>
            </w:r>
          </w:p>
          <w:p w14:paraId="3D386EA6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</w:p>
          <w:p w14:paraId="38F9B444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>Sputum culture</w:t>
            </w:r>
          </w:p>
          <w:p w14:paraId="5E856600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4276" w:type="dxa"/>
          </w:tcPr>
          <w:p w14:paraId="3EA6EAE9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i/>
                <w:sz w:val="20"/>
                <w:szCs w:val="20"/>
              </w:rPr>
              <w:t>K. pneumoniae</w:t>
            </w:r>
            <w:r w:rsidRPr="00DE5FA1">
              <w:rPr>
                <w:rFonts w:cstheme="minorHAnsi"/>
                <w:sz w:val="20"/>
                <w:szCs w:val="20"/>
              </w:rPr>
              <w:t xml:space="preserve"> DNA was detected in plasma</w:t>
            </w:r>
          </w:p>
          <w:p w14:paraId="248ECF7A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 xml:space="preserve">Identified by </w:t>
            </w:r>
            <w:proofErr w:type="spellStart"/>
            <w:r w:rsidRPr="00DE5FA1">
              <w:rPr>
                <w:rFonts w:cstheme="minorHAnsi"/>
                <w:sz w:val="20"/>
                <w:szCs w:val="20"/>
              </w:rPr>
              <w:t>Vitek</w:t>
            </w:r>
            <w:proofErr w:type="spellEnd"/>
            <w:r w:rsidRPr="00DE5FA1">
              <w:rPr>
                <w:rFonts w:cstheme="minorHAnsi"/>
                <w:sz w:val="20"/>
                <w:szCs w:val="20"/>
              </w:rPr>
              <w:t>/Phoenix</w:t>
            </w:r>
          </w:p>
          <w:p w14:paraId="15BA4534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</w:p>
          <w:p w14:paraId="25FD931D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 xml:space="preserve">Identified by </w:t>
            </w:r>
            <w:proofErr w:type="spellStart"/>
            <w:r w:rsidRPr="00DE5FA1">
              <w:rPr>
                <w:rFonts w:cstheme="minorHAnsi"/>
                <w:sz w:val="20"/>
                <w:szCs w:val="20"/>
              </w:rPr>
              <w:t>Vitek</w:t>
            </w:r>
            <w:proofErr w:type="spellEnd"/>
            <w:r w:rsidRPr="00DE5FA1">
              <w:rPr>
                <w:rFonts w:cstheme="minorHAnsi"/>
                <w:sz w:val="20"/>
                <w:szCs w:val="20"/>
              </w:rPr>
              <w:t>/Phoenix</w:t>
            </w:r>
          </w:p>
          <w:p w14:paraId="0C01945C" w14:textId="5F584E79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</w:p>
          <w:p w14:paraId="33A53236" w14:textId="6BB6D00C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 xml:space="preserve">Identified by </w:t>
            </w:r>
            <w:proofErr w:type="spellStart"/>
            <w:r w:rsidRPr="00DE5FA1">
              <w:rPr>
                <w:rFonts w:cstheme="minorHAnsi"/>
                <w:sz w:val="20"/>
                <w:szCs w:val="20"/>
              </w:rPr>
              <w:t>Vitek</w:t>
            </w:r>
            <w:proofErr w:type="spellEnd"/>
            <w:r w:rsidRPr="00DE5FA1">
              <w:rPr>
                <w:rFonts w:cstheme="minorHAnsi"/>
                <w:sz w:val="20"/>
                <w:szCs w:val="20"/>
              </w:rPr>
              <w:t>/Phoenix</w:t>
            </w:r>
          </w:p>
          <w:p w14:paraId="63842293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</w:p>
          <w:p w14:paraId="5F2F3CE3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 xml:space="preserve">Identified by </w:t>
            </w:r>
            <w:proofErr w:type="spellStart"/>
            <w:r w:rsidRPr="00DE5FA1">
              <w:rPr>
                <w:rFonts w:cstheme="minorHAnsi"/>
                <w:sz w:val="20"/>
                <w:szCs w:val="20"/>
              </w:rPr>
              <w:t>Vitek</w:t>
            </w:r>
            <w:proofErr w:type="spellEnd"/>
            <w:r w:rsidRPr="00DE5FA1">
              <w:rPr>
                <w:rFonts w:cstheme="minorHAnsi"/>
                <w:sz w:val="20"/>
                <w:szCs w:val="20"/>
              </w:rPr>
              <w:t>/Phoenix</w:t>
            </w:r>
          </w:p>
          <w:p w14:paraId="323FC85A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</w:p>
          <w:p w14:paraId="3F84643F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</w:p>
          <w:p w14:paraId="53F5F026" w14:textId="127F7A52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 xml:space="preserve">Identified by </w:t>
            </w:r>
            <w:proofErr w:type="spellStart"/>
            <w:r w:rsidRPr="00DE5FA1">
              <w:rPr>
                <w:rFonts w:cstheme="minorHAnsi"/>
                <w:sz w:val="20"/>
                <w:szCs w:val="20"/>
              </w:rPr>
              <w:t>Vitek</w:t>
            </w:r>
            <w:proofErr w:type="spellEnd"/>
            <w:r w:rsidRPr="00DE5FA1">
              <w:rPr>
                <w:rFonts w:cstheme="minorHAnsi"/>
                <w:sz w:val="20"/>
                <w:szCs w:val="20"/>
              </w:rPr>
              <w:t>/Phoenix</w:t>
            </w:r>
          </w:p>
          <w:p w14:paraId="1D0AB846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</w:p>
          <w:p w14:paraId="77FBCEA6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</w:p>
          <w:p w14:paraId="3F4C206F" w14:textId="5506912A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 xml:space="preserve">Identified by </w:t>
            </w:r>
            <w:proofErr w:type="spellStart"/>
            <w:r w:rsidRPr="00DE5FA1">
              <w:rPr>
                <w:rFonts w:cstheme="minorHAnsi"/>
                <w:sz w:val="20"/>
                <w:szCs w:val="20"/>
              </w:rPr>
              <w:t>Vitek</w:t>
            </w:r>
            <w:proofErr w:type="spellEnd"/>
            <w:r w:rsidRPr="00DE5FA1">
              <w:rPr>
                <w:rFonts w:cstheme="minorHAnsi"/>
                <w:sz w:val="20"/>
                <w:szCs w:val="20"/>
              </w:rPr>
              <w:t>/Phoenix</w:t>
            </w:r>
          </w:p>
          <w:p w14:paraId="66851558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</w:p>
          <w:p w14:paraId="61A8F088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</w:p>
          <w:p w14:paraId="1A90B4B3" w14:textId="1233A0B5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 xml:space="preserve">Identified by </w:t>
            </w:r>
            <w:proofErr w:type="spellStart"/>
            <w:r w:rsidRPr="00DE5FA1">
              <w:rPr>
                <w:rFonts w:cstheme="minorHAnsi"/>
                <w:sz w:val="20"/>
                <w:szCs w:val="20"/>
              </w:rPr>
              <w:t>Vitek</w:t>
            </w:r>
            <w:proofErr w:type="spellEnd"/>
            <w:r w:rsidRPr="00DE5FA1">
              <w:rPr>
                <w:rFonts w:cstheme="minorHAnsi"/>
                <w:sz w:val="20"/>
                <w:szCs w:val="20"/>
              </w:rPr>
              <w:t>/Phoenix</w:t>
            </w:r>
          </w:p>
          <w:p w14:paraId="3C7107CD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</w:p>
          <w:p w14:paraId="574515F8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  <w:r w:rsidRPr="00DE5FA1">
              <w:rPr>
                <w:rFonts w:cstheme="minorHAnsi"/>
                <w:sz w:val="20"/>
                <w:szCs w:val="20"/>
              </w:rPr>
              <w:t xml:space="preserve">Identified by </w:t>
            </w:r>
            <w:proofErr w:type="spellStart"/>
            <w:r w:rsidRPr="00DE5FA1">
              <w:rPr>
                <w:rFonts w:cstheme="minorHAnsi"/>
                <w:sz w:val="20"/>
                <w:szCs w:val="20"/>
              </w:rPr>
              <w:t>Vitek</w:t>
            </w:r>
            <w:proofErr w:type="spellEnd"/>
            <w:r w:rsidRPr="00DE5FA1">
              <w:rPr>
                <w:rFonts w:cstheme="minorHAnsi"/>
                <w:sz w:val="20"/>
                <w:szCs w:val="20"/>
              </w:rPr>
              <w:t>/Phoenix</w:t>
            </w:r>
          </w:p>
          <w:p w14:paraId="1068A469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57360" w:rsidRPr="00DE5FA1" w14:paraId="360255EC" w14:textId="77777777" w:rsidTr="00690854">
        <w:tc>
          <w:tcPr>
            <w:tcW w:w="2116" w:type="dxa"/>
          </w:tcPr>
          <w:p w14:paraId="2F269A4B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68" w:type="dxa"/>
          </w:tcPr>
          <w:p w14:paraId="76F9FAD9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6" w:type="dxa"/>
          </w:tcPr>
          <w:p w14:paraId="6F193B3C" w14:textId="77777777" w:rsidR="00657360" w:rsidRPr="00DE5FA1" w:rsidRDefault="00657360" w:rsidP="00657360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3E7A311B" w14:textId="6A32662A" w:rsidR="00E66575" w:rsidRPr="00DE5FA1" w:rsidRDefault="008F2C97" w:rsidP="00D04132">
      <w:pPr>
        <w:spacing w:after="0" w:line="240" w:lineRule="auto"/>
        <w:rPr>
          <w:rFonts w:cstheme="minorHAnsi"/>
          <w:bCs/>
          <w:noProof/>
          <w:sz w:val="20"/>
          <w:szCs w:val="20"/>
        </w:rPr>
      </w:pPr>
      <w:r w:rsidRPr="00DE5FA1">
        <w:rPr>
          <w:rFonts w:cstheme="minorHAnsi"/>
          <w:bCs/>
          <w:noProof/>
          <w:sz w:val="20"/>
          <w:szCs w:val="20"/>
        </w:rPr>
        <w:t xml:space="preserve">Supplement 1: </w:t>
      </w:r>
      <w:r w:rsidR="00E66575" w:rsidRPr="00DE5FA1">
        <w:rPr>
          <w:rFonts w:cstheme="minorHAnsi"/>
          <w:bCs/>
          <w:noProof/>
          <w:sz w:val="20"/>
          <w:szCs w:val="20"/>
        </w:rPr>
        <w:t>Testing performed for each pathogen and results considered indicative o</w:t>
      </w:r>
      <w:r w:rsidR="00E7406D" w:rsidRPr="00DE5FA1">
        <w:rPr>
          <w:rFonts w:cstheme="minorHAnsi"/>
          <w:bCs/>
          <w:noProof/>
          <w:sz w:val="20"/>
          <w:szCs w:val="20"/>
        </w:rPr>
        <w:t>r a positive result are shown.</w:t>
      </w:r>
    </w:p>
    <w:p w14:paraId="0310202F" w14:textId="77777777" w:rsidR="004D00A5" w:rsidRPr="00DE5FA1" w:rsidRDefault="004D00A5" w:rsidP="00D04132">
      <w:pPr>
        <w:spacing w:after="0" w:line="240" w:lineRule="auto"/>
        <w:rPr>
          <w:rFonts w:cstheme="minorHAnsi"/>
          <w:b/>
          <w:noProof/>
          <w:sz w:val="20"/>
          <w:szCs w:val="20"/>
        </w:rPr>
      </w:pPr>
    </w:p>
    <w:p w14:paraId="12A71295" w14:textId="0A914BA8" w:rsidR="00D04132" w:rsidRPr="00DE5FA1" w:rsidRDefault="00D04132" w:rsidP="00D04132">
      <w:pPr>
        <w:spacing w:after="0" w:line="240" w:lineRule="auto"/>
        <w:rPr>
          <w:rFonts w:cstheme="minorHAnsi"/>
          <w:b/>
          <w:noProof/>
          <w:sz w:val="20"/>
          <w:szCs w:val="20"/>
        </w:rPr>
      </w:pPr>
      <w:r w:rsidRPr="00DE5FA1">
        <w:rPr>
          <w:rFonts w:cstheme="minorHAnsi"/>
          <w:b/>
          <w:noProof/>
          <w:sz w:val="20"/>
          <w:szCs w:val="20"/>
        </w:rPr>
        <w:t>Footnotes:</w:t>
      </w:r>
    </w:p>
    <w:p w14:paraId="2E809B6C" w14:textId="77777777" w:rsidR="00D04132" w:rsidRPr="00DE5FA1" w:rsidRDefault="00D04132" w:rsidP="00D04132">
      <w:pPr>
        <w:spacing w:after="0" w:line="240" w:lineRule="auto"/>
        <w:ind w:left="284" w:hanging="284"/>
        <w:rPr>
          <w:rFonts w:cstheme="minorHAnsi"/>
          <w:noProof/>
          <w:sz w:val="20"/>
          <w:szCs w:val="20"/>
        </w:rPr>
      </w:pPr>
      <w:r w:rsidRPr="00DE5FA1">
        <w:rPr>
          <w:rFonts w:cstheme="minorHAnsi"/>
          <w:noProof/>
          <w:sz w:val="20"/>
          <w:szCs w:val="20"/>
        </w:rPr>
        <w:t>1.</w:t>
      </w:r>
      <w:r w:rsidRPr="00DE5FA1">
        <w:rPr>
          <w:rFonts w:cstheme="minorHAnsi"/>
          <w:noProof/>
          <w:sz w:val="20"/>
          <w:szCs w:val="20"/>
        </w:rPr>
        <w:tab/>
        <w:t xml:space="preserve">Hue KD, Tuan TV, Thi HT, et al. Validation of an internally controlled one-step real-time multiplex RT-PCR assay for the detection and quantitation of dengue virus RNA in plasma. </w:t>
      </w:r>
      <w:r w:rsidRPr="00DE5FA1">
        <w:rPr>
          <w:rFonts w:cstheme="minorHAnsi"/>
          <w:i/>
          <w:noProof/>
          <w:sz w:val="20"/>
          <w:szCs w:val="20"/>
        </w:rPr>
        <w:t>J Virol Methods</w:t>
      </w:r>
      <w:r w:rsidRPr="00DE5FA1">
        <w:rPr>
          <w:rFonts w:cstheme="minorHAnsi"/>
          <w:noProof/>
          <w:sz w:val="20"/>
          <w:szCs w:val="20"/>
        </w:rPr>
        <w:t xml:space="preserve"> 2011; </w:t>
      </w:r>
      <w:r w:rsidRPr="00DE5FA1">
        <w:rPr>
          <w:rFonts w:cstheme="minorHAnsi"/>
          <w:b/>
          <w:noProof/>
          <w:sz w:val="20"/>
          <w:szCs w:val="20"/>
        </w:rPr>
        <w:t>177</w:t>
      </w:r>
      <w:r w:rsidRPr="00DE5FA1">
        <w:rPr>
          <w:rFonts w:cstheme="minorHAnsi"/>
          <w:noProof/>
          <w:sz w:val="20"/>
          <w:szCs w:val="20"/>
        </w:rPr>
        <w:t>(2):168–73.</w:t>
      </w:r>
    </w:p>
    <w:p w14:paraId="16D7480B" w14:textId="77777777" w:rsidR="00D04132" w:rsidRPr="00DE5FA1" w:rsidRDefault="00D04132" w:rsidP="00D04132">
      <w:pPr>
        <w:spacing w:after="0" w:line="240" w:lineRule="auto"/>
        <w:ind w:left="284" w:hanging="284"/>
        <w:rPr>
          <w:rFonts w:cstheme="minorHAnsi"/>
          <w:noProof/>
          <w:sz w:val="20"/>
          <w:szCs w:val="20"/>
        </w:rPr>
      </w:pPr>
      <w:r w:rsidRPr="00DE5FA1">
        <w:rPr>
          <w:rFonts w:cstheme="minorHAnsi"/>
          <w:noProof/>
          <w:sz w:val="20"/>
          <w:szCs w:val="20"/>
        </w:rPr>
        <w:t>2.</w:t>
      </w:r>
      <w:r w:rsidRPr="00DE5FA1">
        <w:rPr>
          <w:rFonts w:cstheme="minorHAnsi"/>
          <w:noProof/>
          <w:sz w:val="20"/>
          <w:szCs w:val="20"/>
        </w:rPr>
        <w:tab/>
        <w:t>Lanciotti RS, Calisher CH, Gubler DJ, Chang GJ, Vorndam AV. Rapid detection and typing of dengue viruses from clinical samples by using reverse transcriptase-polymerase chain reaction. J Clin Microbiol 1992; 30(3):545–51.</w:t>
      </w:r>
    </w:p>
    <w:p w14:paraId="5BF37E40" w14:textId="77777777" w:rsidR="00D04132" w:rsidRPr="00DE5FA1" w:rsidRDefault="00D04132" w:rsidP="00D04132">
      <w:pPr>
        <w:spacing w:after="0" w:line="240" w:lineRule="auto"/>
        <w:ind w:left="284" w:hanging="284"/>
        <w:rPr>
          <w:rFonts w:cstheme="minorHAnsi"/>
          <w:noProof/>
          <w:sz w:val="20"/>
          <w:szCs w:val="20"/>
        </w:rPr>
      </w:pPr>
      <w:r w:rsidRPr="00DE5FA1">
        <w:rPr>
          <w:rFonts w:cstheme="minorHAnsi"/>
          <w:noProof/>
          <w:sz w:val="20"/>
          <w:szCs w:val="20"/>
        </w:rPr>
        <w:t>3.</w:t>
      </w:r>
      <w:r w:rsidRPr="00DE5FA1">
        <w:rPr>
          <w:rFonts w:cstheme="minorHAnsi"/>
          <w:noProof/>
          <w:sz w:val="20"/>
          <w:szCs w:val="20"/>
        </w:rPr>
        <w:tab/>
        <w:t>Hatta M, Smits HL. Detection of Salmonella typhi by nested polymerase chain reaction in blood, urine, and stool samples. Am J Med Trop Med Hyg 2007; 76(1):139–43.</w:t>
      </w:r>
    </w:p>
    <w:p w14:paraId="273F3631" w14:textId="77777777" w:rsidR="00D04132" w:rsidRPr="00DE5FA1" w:rsidRDefault="00D04132" w:rsidP="00D04132">
      <w:pPr>
        <w:spacing w:after="0" w:line="240" w:lineRule="auto"/>
        <w:ind w:left="284" w:hanging="284"/>
        <w:rPr>
          <w:rFonts w:cstheme="minorHAnsi"/>
          <w:noProof/>
          <w:sz w:val="20"/>
          <w:szCs w:val="20"/>
        </w:rPr>
      </w:pPr>
      <w:r w:rsidRPr="00DE5FA1">
        <w:rPr>
          <w:rFonts w:cstheme="minorHAnsi"/>
          <w:noProof/>
          <w:sz w:val="20"/>
          <w:szCs w:val="20"/>
        </w:rPr>
        <w:t>4.</w:t>
      </w:r>
      <w:r w:rsidRPr="00DE5FA1">
        <w:rPr>
          <w:rFonts w:cstheme="minorHAnsi"/>
          <w:noProof/>
          <w:sz w:val="20"/>
          <w:szCs w:val="20"/>
        </w:rPr>
        <w:tab/>
        <w:t>Pratap CB, Kumar G, Patel SK, et al. Mix-infection of S. typhi and paratyphi A in typhoid fever and chronic typhoid carriers: a nested PCR based study in North India. J Clin Diagn Res 2014; 8(11):DC09–DC14.</w:t>
      </w:r>
    </w:p>
    <w:p w14:paraId="3F0EC094" w14:textId="77777777" w:rsidR="00D04132" w:rsidRPr="00DE5FA1" w:rsidRDefault="00D04132" w:rsidP="00D04132">
      <w:pPr>
        <w:spacing w:after="0" w:line="240" w:lineRule="auto"/>
        <w:ind w:left="284" w:hanging="284"/>
        <w:rPr>
          <w:rFonts w:cstheme="minorHAnsi"/>
          <w:noProof/>
          <w:sz w:val="20"/>
          <w:szCs w:val="20"/>
        </w:rPr>
      </w:pPr>
      <w:r w:rsidRPr="00DE5FA1">
        <w:rPr>
          <w:rFonts w:cstheme="minorHAnsi"/>
          <w:noProof/>
          <w:sz w:val="20"/>
          <w:szCs w:val="20"/>
        </w:rPr>
        <w:t>5.</w:t>
      </w:r>
      <w:r w:rsidRPr="00DE5FA1">
        <w:rPr>
          <w:rFonts w:cstheme="minorHAnsi"/>
          <w:noProof/>
          <w:sz w:val="20"/>
          <w:szCs w:val="20"/>
        </w:rPr>
        <w:tab/>
        <w:t>Jiang J, Chan TC, Temenak JJ, Dasch GA, Ching WM, Richards AL. Development of a quantitative real-time polymerase chain reaction assay specific for Orientia tsutsugamushi. Am J Med Trop Med Hyg 2004; 70(4):351–6.</w:t>
      </w:r>
    </w:p>
    <w:p w14:paraId="33FED23F" w14:textId="77777777" w:rsidR="00D04132" w:rsidRPr="00DE5FA1" w:rsidRDefault="00D04132" w:rsidP="00D04132">
      <w:pPr>
        <w:spacing w:after="0" w:line="240" w:lineRule="auto"/>
        <w:ind w:left="284" w:hanging="284"/>
        <w:rPr>
          <w:rFonts w:cstheme="minorHAnsi"/>
          <w:noProof/>
          <w:sz w:val="20"/>
          <w:szCs w:val="20"/>
        </w:rPr>
      </w:pPr>
      <w:r w:rsidRPr="00DE5FA1">
        <w:rPr>
          <w:rFonts w:cstheme="minorHAnsi"/>
          <w:noProof/>
          <w:sz w:val="20"/>
          <w:szCs w:val="20"/>
        </w:rPr>
        <w:lastRenderedPageBreak/>
        <w:t>6.</w:t>
      </w:r>
      <w:r w:rsidRPr="00DE5FA1">
        <w:rPr>
          <w:rFonts w:cstheme="minorHAnsi"/>
          <w:noProof/>
          <w:sz w:val="20"/>
          <w:szCs w:val="20"/>
        </w:rPr>
        <w:tab/>
        <w:t>Henry KM, Jiang J, Rozmajzl PJ, Azad AF, Macaluso KR, Richards AL. Development of quantitative real-time PCR assays to detect Rickettsia typhi and Rickettsia felis, the causative agents of murine typhus and flea-borne spotted fever. Mol Cell Probes 2007; 21(1):17–23.</w:t>
      </w:r>
    </w:p>
    <w:p w14:paraId="51D4849E" w14:textId="77777777" w:rsidR="00D04132" w:rsidRPr="00DE5FA1" w:rsidRDefault="00D04132" w:rsidP="00D04132">
      <w:pPr>
        <w:spacing w:after="0" w:line="240" w:lineRule="auto"/>
        <w:ind w:left="284" w:hanging="284"/>
        <w:rPr>
          <w:rFonts w:cstheme="minorHAnsi"/>
          <w:noProof/>
          <w:sz w:val="20"/>
          <w:szCs w:val="20"/>
        </w:rPr>
      </w:pPr>
      <w:r w:rsidRPr="00DE5FA1">
        <w:rPr>
          <w:rFonts w:cstheme="minorHAnsi"/>
          <w:noProof/>
          <w:sz w:val="20"/>
          <w:szCs w:val="20"/>
        </w:rPr>
        <w:t>7.</w:t>
      </w:r>
      <w:r w:rsidRPr="00DE5FA1">
        <w:rPr>
          <w:rFonts w:cstheme="minorHAnsi"/>
          <w:noProof/>
          <w:sz w:val="20"/>
          <w:szCs w:val="20"/>
        </w:rPr>
        <w:tab/>
        <w:t>Thaipadungpanit J, Chierakul W, Wuthiekanun V, et al. Diagnostic accuracy of real-time PCR assays targeting 16S rRNA and lipL32 genes for human leptospirosis in Thailand: a case-control study. PLoS One 2011; 6(1).</w:t>
      </w:r>
    </w:p>
    <w:p w14:paraId="032DB66D" w14:textId="49EC1555" w:rsidR="00D04132" w:rsidRPr="00DE5FA1" w:rsidRDefault="00D04132" w:rsidP="00690854">
      <w:pPr>
        <w:spacing w:after="0" w:line="240" w:lineRule="auto"/>
        <w:ind w:left="284" w:hanging="284"/>
        <w:rPr>
          <w:rFonts w:cstheme="minorHAnsi"/>
          <w:noProof/>
          <w:sz w:val="20"/>
          <w:szCs w:val="20"/>
        </w:rPr>
      </w:pPr>
      <w:r w:rsidRPr="00DE5FA1">
        <w:rPr>
          <w:rFonts w:cstheme="minorHAnsi"/>
          <w:noProof/>
          <w:sz w:val="20"/>
          <w:szCs w:val="20"/>
        </w:rPr>
        <w:t>8.</w:t>
      </w:r>
      <w:r w:rsidRPr="00DE5FA1">
        <w:rPr>
          <w:rFonts w:cstheme="minorHAnsi"/>
          <w:noProof/>
          <w:sz w:val="20"/>
          <w:szCs w:val="20"/>
        </w:rPr>
        <w:tab/>
        <w:t>Lanciotti RS, Kosoy OL, Laven JJ, et al. Chikungunya virus in US travelers returning from India, 2006. Emerg Infect Dis 2007; 13(5):764–7.</w:t>
      </w:r>
    </w:p>
    <w:p w14:paraId="0BBC17A4" w14:textId="390E61A2" w:rsidR="00D04132" w:rsidRPr="00DE5FA1" w:rsidRDefault="00690854" w:rsidP="00D04132">
      <w:pPr>
        <w:spacing w:after="0" w:line="240" w:lineRule="auto"/>
        <w:ind w:left="284" w:hanging="284"/>
        <w:rPr>
          <w:rFonts w:cstheme="minorHAnsi"/>
          <w:noProof/>
          <w:sz w:val="20"/>
          <w:szCs w:val="20"/>
        </w:rPr>
      </w:pPr>
      <w:r w:rsidRPr="00DE5FA1">
        <w:rPr>
          <w:rFonts w:cstheme="minorHAnsi"/>
          <w:noProof/>
          <w:sz w:val="20"/>
          <w:szCs w:val="20"/>
        </w:rPr>
        <w:t xml:space="preserve">9.   </w:t>
      </w:r>
      <w:r w:rsidR="00D04132" w:rsidRPr="00DE5FA1">
        <w:rPr>
          <w:rFonts w:cstheme="minorHAnsi"/>
          <w:noProof/>
          <w:sz w:val="20"/>
          <w:szCs w:val="20"/>
        </w:rPr>
        <w:t>Jansen RR, Schinkel J, Koekkoek S, et al. Development and evaluation of a four-tube real time multiplex PCR assay covering fourteen respiratory viruses, and comparison to its corresponding single target counterparts. Clin Diagn Virol 2011; 51(3):179–85.</w:t>
      </w:r>
    </w:p>
    <w:p w14:paraId="49E3B038" w14:textId="38F5426B" w:rsidR="00D04132" w:rsidRPr="00DE5FA1" w:rsidRDefault="00690854" w:rsidP="00D04132">
      <w:pPr>
        <w:spacing w:after="0" w:line="240" w:lineRule="auto"/>
        <w:ind w:left="284" w:hanging="284"/>
        <w:rPr>
          <w:rFonts w:cstheme="minorHAnsi"/>
          <w:noProof/>
          <w:sz w:val="20"/>
          <w:szCs w:val="20"/>
        </w:rPr>
      </w:pPr>
      <w:r w:rsidRPr="00DE5FA1">
        <w:rPr>
          <w:rFonts w:cstheme="minorHAnsi"/>
          <w:noProof/>
          <w:sz w:val="20"/>
          <w:szCs w:val="20"/>
        </w:rPr>
        <w:t xml:space="preserve">10. </w:t>
      </w:r>
      <w:r w:rsidR="00D04132" w:rsidRPr="00DE5FA1">
        <w:rPr>
          <w:rFonts w:cstheme="minorHAnsi"/>
          <w:noProof/>
          <w:sz w:val="20"/>
          <w:szCs w:val="20"/>
        </w:rPr>
        <w:t>Chibo D, Birch CJ, Rota PA, Catton MG. Molecular characterization of measles viruses isolated in Victoria, Australia, between 1973 and 1998. J Gen Virol 2000; 81(Pt 10):2511–8.</w:t>
      </w:r>
    </w:p>
    <w:p w14:paraId="3EEC234F" w14:textId="6759371A" w:rsidR="00D04132" w:rsidRPr="00DE5FA1" w:rsidRDefault="00690854" w:rsidP="00D04132">
      <w:pPr>
        <w:spacing w:after="0" w:line="240" w:lineRule="auto"/>
        <w:ind w:left="284" w:hanging="284"/>
        <w:rPr>
          <w:rFonts w:cstheme="minorHAnsi"/>
          <w:noProof/>
          <w:sz w:val="20"/>
          <w:szCs w:val="20"/>
        </w:rPr>
      </w:pPr>
      <w:r w:rsidRPr="00DE5FA1">
        <w:rPr>
          <w:rFonts w:cstheme="minorHAnsi"/>
          <w:noProof/>
          <w:sz w:val="20"/>
          <w:szCs w:val="20"/>
        </w:rPr>
        <w:t xml:space="preserve">11. </w:t>
      </w:r>
      <w:r w:rsidR="00D04132" w:rsidRPr="00DE5FA1">
        <w:rPr>
          <w:rFonts w:cstheme="minorHAnsi"/>
          <w:noProof/>
          <w:sz w:val="20"/>
          <w:szCs w:val="20"/>
        </w:rPr>
        <w:t>Huang LM, Kuo PF, Lee CY, Chen JY, Liu MY, Yang CS. Detection of human herpesvirus-6 DNA by polymerase chain reaction in serum or plasma. J Med Virol 1992; 38(1):7–10.</w:t>
      </w:r>
    </w:p>
    <w:p w14:paraId="0413697E" w14:textId="0A81E3EF" w:rsidR="00D04132" w:rsidRPr="00DE5FA1" w:rsidRDefault="00690854" w:rsidP="00D04132">
      <w:pPr>
        <w:spacing w:after="0" w:line="240" w:lineRule="auto"/>
        <w:ind w:left="284" w:hanging="284"/>
        <w:rPr>
          <w:rFonts w:cstheme="minorHAnsi"/>
          <w:noProof/>
          <w:sz w:val="20"/>
          <w:szCs w:val="20"/>
        </w:rPr>
      </w:pPr>
      <w:r w:rsidRPr="00DE5FA1">
        <w:rPr>
          <w:rFonts w:cstheme="minorHAnsi"/>
          <w:noProof/>
          <w:sz w:val="20"/>
          <w:szCs w:val="20"/>
        </w:rPr>
        <w:t xml:space="preserve">12. </w:t>
      </w:r>
      <w:r w:rsidR="00D04132" w:rsidRPr="00DE5FA1">
        <w:rPr>
          <w:rFonts w:cstheme="minorHAnsi"/>
          <w:noProof/>
          <w:sz w:val="20"/>
          <w:szCs w:val="20"/>
        </w:rPr>
        <w:t>Sedlak RH, Cook L, Huang ML, et al. Identification of chromosomally integrated human herpesvirus 6 by droplet digital PCR. Clin Chem 2014; 60(5):765–72.</w:t>
      </w:r>
    </w:p>
    <w:p w14:paraId="77C2A770" w14:textId="745A78B1" w:rsidR="00D04132" w:rsidRPr="00DE5FA1" w:rsidRDefault="00690854" w:rsidP="00D04132">
      <w:pPr>
        <w:spacing w:after="0" w:line="240" w:lineRule="auto"/>
        <w:ind w:left="284" w:hanging="284"/>
        <w:rPr>
          <w:rFonts w:cstheme="minorHAnsi"/>
          <w:noProof/>
          <w:sz w:val="20"/>
          <w:szCs w:val="20"/>
        </w:rPr>
      </w:pPr>
      <w:r w:rsidRPr="00DE5FA1">
        <w:rPr>
          <w:rFonts w:cstheme="minorHAnsi"/>
          <w:noProof/>
          <w:sz w:val="20"/>
          <w:szCs w:val="20"/>
        </w:rPr>
        <w:t xml:space="preserve">13. </w:t>
      </w:r>
      <w:r w:rsidR="00D04132" w:rsidRPr="00DE5FA1">
        <w:rPr>
          <w:rFonts w:cstheme="minorHAnsi"/>
          <w:noProof/>
          <w:sz w:val="20"/>
          <w:szCs w:val="20"/>
        </w:rPr>
        <w:t xml:space="preserve">Beld M, Minnaar R, Weel J, et al. Highly sensitive assay for detection of enterovirus in clinical specimens by reverse transcription-PCR with an armored RNA internal control. J Clin Microbiol 2004; 42(7):3059–64. </w:t>
      </w:r>
    </w:p>
    <w:p w14:paraId="4D06DAE3" w14:textId="725ACB40" w:rsidR="00D04132" w:rsidRPr="00DE5FA1" w:rsidRDefault="00690854" w:rsidP="00D04132">
      <w:pPr>
        <w:spacing w:after="0" w:line="240" w:lineRule="auto"/>
        <w:ind w:left="284" w:hanging="284"/>
        <w:rPr>
          <w:rFonts w:cstheme="minorHAnsi"/>
          <w:noProof/>
          <w:sz w:val="20"/>
          <w:szCs w:val="20"/>
        </w:rPr>
      </w:pPr>
      <w:r w:rsidRPr="00DE5FA1">
        <w:rPr>
          <w:rFonts w:cstheme="minorHAnsi"/>
          <w:noProof/>
          <w:sz w:val="20"/>
          <w:szCs w:val="20"/>
        </w:rPr>
        <w:t xml:space="preserve">14. </w:t>
      </w:r>
      <w:r w:rsidR="00D04132" w:rsidRPr="00DE5FA1">
        <w:rPr>
          <w:rFonts w:cstheme="minorHAnsi"/>
          <w:noProof/>
          <w:sz w:val="20"/>
          <w:szCs w:val="20"/>
        </w:rPr>
        <w:t>Corless CE, Guiver M, Borrow R, Edwards-Jones V, Fox AJ, Kaczmarski EB. Simultaneous Detection of Neisseria meningitidis, Haemophilus influenzae, and Streptococcus pneumoniae in suspected cases of meningitis and septicemia using real-time PCR. J Clin Microbiol 2001; 39(4):1553–8</w:t>
      </w:r>
      <w:r w:rsidR="002E5314" w:rsidRPr="00DE5FA1">
        <w:rPr>
          <w:rFonts w:cstheme="minorHAnsi"/>
          <w:noProof/>
          <w:sz w:val="20"/>
          <w:szCs w:val="20"/>
        </w:rPr>
        <w:t>.</w:t>
      </w:r>
    </w:p>
    <w:p w14:paraId="1B080F08" w14:textId="2E668E4D" w:rsidR="00D04132" w:rsidRPr="00DE5FA1" w:rsidRDefault="00690854" w:rsidP="00D04132">
      <w:pPr>
        <w:spacing w:after="0" w:line="240" w:lineRule="auto"/>
        <w:ind w:left="284" w:hanging="284"/>
        <w:rPr>
          <w:rFonts w:cstheme="minorHAnsi"/>
          <w:noProof/>
          <w:sz w:val="20"/>
          <w:szCs w:val="20"/>
        </w:rPr>
      </w:pPr>
      <w:r w:rsidRPr="00DE5FA1">
        <w:rPr>
          <w:rFonts w:cstheme="minorHAnsi"/>
          <w:noProof/>
          <w:sz w:val="20"/>
          <w:szCs w:val="20"/>
        </w:rPr>
        <w:t xml:space="preserve">15. </w:t>
      </w:r>
      <w:r w:rsidR="00D04132" w:rsidRPr="00DE5FA1">
        <w:rPr>
          <w:rFonts w:cstheme="minorHAnsi"/>
          <w:noProof/>
          <w:sz w:val="20"/>
          <w:szCs w:val="20"/>
        </w:rPr>
        <w:t>Reischl U, Lehn N, Sanden GN, Loeffelholz MJ. Real-time PCR assay targeting IS481 of Bordetella pertussis and molecular basis for detecting Bordetella holmesii. J Clin Microbiol 2001; 39(5):1963–6.</w:t>
      </w:r>
    </w:p>
    <w:p w14:paraId="60B7E7F9" w14:textId="7AA0B75E" w:rsidR="00D04132" w:rsidRPr="00DE5FA1" w:rsidRDefault="00690854" w:rsidP="00D04132">
      <w:pPr>
        <w:spacing w:after="0" w:line="240" w:lineRule="auto"/>
        <w:ind w:left="284" w:hanging="284"/>
        <w:rPr>
          <w:rFonts w:cstheme="minorHAnsi"/>
          <w:noProof/>
          <w:sz w:val="20"/>
          <w:szCs w:val="20"/>
        </w:rPr>
      </w:pPr>
      <w:r w:rsidRPr="00DE5FA1">
        <w:rPr>
          <w:rFonts w:cstheme="minorHAnsi"/>
          <w:noProof/>
          <w:sz w:val="20"/>
          <w:szCs w:val="20"/>
        </w:rPr>
        <w:t xml:space="preserve">16. </w:t>
      </w:r>
      <w:r w:rsidR="00D04132" w:rsidRPr="00DE5FA1">
        <w:rPr>
          <w:rFonts w:cstheme="minorHAnsi"/>
          <w:noProof/>
          <w:sz w:val="20"/>
          <w:szCs w:val="20"/>
        </w:rPr>
        <w:t>Pitcher D, Chalker VJ, Sheppard C, George RC, Harrison TG. Real-time detection of Mycoplasma pneumoniae in respiratory samples with an internal processing control. J Med Microbiol 2006; 55:149–55.</w:t>
      </w:r>
    </w:p>
    <w:p w14:paraId="0A4B29AE" w14:textId="4F16099D" w:rsidR="00D04132" w:rsidRPr="00DE5FA1" w:rsidRDefault="00690854" w:rsidP="00D04132">
      <w:pPr>
        <w:spacing w:after="0" w:line="240" w:lineRule="auto"/>
        <w:ind w:left="284" w:hanging="284"/>
        <w:rPr>
          <w:rFonts w:cstheme="minorHAnsi"/>
          <w:noProof/>
          <w:sz w:val="20"/>
          <w:szCs w:val="20"/>
          <w:lang w:val="en-GB"/>
        </w:rPr>
      </w:pPr>
      <w:r w:rsidRPr="00DE5FA1">
        <w:rPr>
          <w:rFonts w:cstheme="minorHAnsi"/>
          <w:noProof/>
          <w:sz w:val="20"/>
          <w:szCs w:val="20"/>
        </w:rPr>
        <w:t xml:space="preserve">17. </w:t>
      </w:r>
      <w:r w:rsidR="00D04132" w:rsidRPr="00DE5FA1">
        <w:rPr>
          <w:rFonts w:cstheme="minorHAnsi"/>
          <w:noProof/>
          <w:sz w:val="20"/>
          <w:szCs w:val="20"/>
          <w:lang w:val="en-GB"/>
        </w:rPr>
        <w:t>Gadsby NJ, McHugh MP, Russell CD, Mark H, Conway Morris A, Laurenson IF, Hill AT,  Templeton KE.  2015. Development of two real-time multiplex PCR assays for the detection and quantification of eight key bacterial pathogens in lower respiratory tract infections. Clin Microbiol Infect 2015; 21: 788.e1–788.e13</w:t>
      </w:r>
      <w:r w:rsidR="002E5314" w:rsidRPr="00DE5FA1">
        <w:rPr>
          <w:rFonts w:cstheme="minorHAnsi"/>
          <w:noProof/>
          <w:sz w:val="20"/>
          <w:szCs w:val="20"/>
          <w:lang w:val="en-GB"/>
        </w:rPr>
        <w:t>.</w:t>
      </w:r>
    </w:p>
    <w:p w14:paraId="008AB31C" w14:textId="73BA59DB" w:rsidR="00D04132" w:rsidRPr="00DE5FA1" w:rsidRDefault="00690854" w:rsidP="00D04132">
      <w:pPr>
        <w:spacing w:after="0" w:line="240" w:lineRule="auto"/>
        <w:ind w:left="284" w:hanging="284"/>
        <w:rPr>
          <w:rFonts w:cstheme="minorHAnsi"/>
          <w:noProof/>
          <w:sz w:val="20"/>
          <w:szCs w:val="20"/>
          <w:lang w:val="en-GB"/>
        </w:rPr>
      </w:pPr>
      <w:r w:rsidRPr="00DE5FA1">
        <w:rPr>
          <w:rFonts w:cstheme="minorHAnsi"/>
          <w:noProof/>
          <w:sz w:val="20"/>
          <w:szCs w:val="20"/>
          <w:lang w:val="en-GB"/>
        </w:rPr>
        <w:t xml:space="preserve">18. </w:t>
      </w:r>
      <w:r w:rsidR="00D04132" w:rsidRPr="00DE5FA1">
        <w:rPr>
          <w:rFonts w:cstheme="minorHAnsi"/>
          <w:noProof/>
          <w:sz w:val="20"/>
          <w:szCs w:val="20"/>
        </w:rPr>
        <w:t>Palmer S, Wiegand AP, Maldarelli F, et al. New real-time reverse transcriptase-initiated PCR assay with single-copy sensitivity for Human Immunodeficiency Virus type 1 RNA in plasma. J Clin Microbiol 2003; 41(10):4531–6</w:t>
      </w:r>
      <w:r w:rsidR="002E5314" w:rsidRPr="00DE5FA1">
        <w:rPr>
          <w:rFonts w:cstheme="minorHAnsi"/>
          <w:noProof/>
          <w:sz w:val="20"/>
          <w:szCs w:val="20"/>
        </w:rPr>
        <w:t>.</w:t>
      </w:r>
    </w:p>
    <w:p w14:paraId="6405E3CE" w14:textId="77777777" w:rsidR="00D04132" w:rsidRPr="00DE5FA1" w:rsidRDefault="00D04132" w:rsidP="00D04132"/>
    <w:p w14:paraId="1DCC6561" w14:textId="4559F9DA" w:rsidR="00D04132" w:rsidRPr="00DE5FA1" w:rsidRDefault="00D04132" w:rsidP="008D3176">
      <w:pPr>
        <w:spacing w:after="0"/>
        <w:ind w:left="-567"/>
        <w:rPr>
          <w:sz w:val="15"/>
          <w:szCs w:val="15"/>
        </w:rPr>
      </w:pPr>
    </w:p>
    <w:p w14:paraId="5248A65D" w14:textId="77777777" w:rsidR="00D04132" w:rsidRPr="00DE5FA1" w:rsidRDefault="00D04132" w:rsidP="00D04132">
      <w:pPr>
        <w:spacing w:after="0"/>
        <w:rPr>
          <w:sz w:val="15"/>
          <w:szCs w:val="15"/>
        </w:rPr>
        <w:sectPr w:rsidR="00D04132" w:rsidRPr="00DE5FA1" w:rsidSect="00D04132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2635BF6B" w14:textId="25019153" w:rsidR="00D04132" w:rsidRPr="00DE5FA1" w:rsidRDefault="00D04132">
      <w:pPr>
        <w:rPr>
          <w:sz w:val="15"/>
          <w:szCs w:val="15"/>
        </w:rPr>
      </w:pPr>
      <w:r w:rsidRPr="00DE5FA1">
        <w:rPr>
          <w:sz w:val="15"/>
          <w:szCs w:val="15"/>
        </w:rPr>
        <w:lastRenderedPageBreak/>
        <w:br w:type="page"/>
      </w:r>
    </w:p>
    <w:p w14:paraId="7F6FBEBC" w14:textId="3182FE95" w:rsidR="00D04132" w:rsidRPr="00DE5FA1" w:rsidRDefault="002E5314" w:rsidP="00D04132">
      <w:r w:rsidRPr="00DE5FA1">
        <w:lastRenderedPageBreak/>
        <w:t>Supplement</w:t>
      </w:r>
      <w:r w:rsidR="007747D5" w:rsidRPr="00DE5FA1">
        <w:t xml:space="preserve"> T</w:t>
      </w:r>
      <w:r w:rsidR="00D04132" w:rsidRPr="00DE5FA1">
        <w:t xml:space="preserve">able 2. Pathogen identified in SARI and non-SARI cases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1800"/>
        <w:gridCol w:w="1895"/>
      </w:tblGrid>
      <w:tr w:rsidR="00D04132" w:rsidRPr="00DE5FA1" w14:paraId="1E51B5B3" w14:textId="77777777" w:rsidTr="00D04132">
        <w:trPr>
          <w:jc w:val="center"/>
        </w:trPr>
        <w:tc>
          <w:tcPr>
            <w:tcW w:w="3055" w:type="dxa"/>
          </w:tcPr>
          <w:p w14:paraId="7CF52E00" w14:textId="77777777" w:rsidR="00D04132" w:rsidRPr="00DE5FA1" w:rsidRDefault="00D04132" w:rsidP="00D04132">
            <w:pPr>
              <w:rPr>
                <w:b/>
              </w:rPr>
            </w:pPr>
          </w:p>
        </w:tc>
        <w:tc>
          <w:tcPr>
            <w:tcW w:w="1800" w:type="dxa"/>
          </w:tcPr>
          <w:p w14:paraId="64F2B201" w14:textId="77777777" w:rsidR="00D04132" w:rsidRPr="00DE5FA1" w:rsidRDefault="00D04132" w:rsidP="00D04132">
            <w:pPr>
              <w:rPr>
                <w:b/>
              </w:rPr>
            </w:pPr>
            <w:r w:rsidRPr="00DE5FA1">
              <w:rPr>
                <w:b/>
              </w:rPr>
              <w:t>SARI criteria (N=420)</w:t>
            </w:r>
          </w:p>
        </w:tc>
        <w:tc>
          <w:tcPr>
            <w:tcW w:w="1895" w:type="dxa"/>
          </w:tcPr>
          <w:p w14:paraId="4DA3C1E1" w14:textId="2B3549B6" w:rsidR="00D04132" w:rsidRPr="00DE5FA1" w:rsidRDefault="00D04132" w:rsidP="00D04132">
            <w:pPr>
              <w:rPr>
                <w:b/>
              </w:rPr>
            </w:pPr>
            <w:r w:rsidRPr="00DE5FA1">
              <w:rPr>
                <w:b/>
              </w:rPr>
              <w:t>NON-SARI criteria (N=</w:t>
            </w:r>
            <w:r w:rsidR="00542396" w:rsidRPr="00DE5FA1">
              <w:rPr>
                <w:b/>
              </w:rPr>
              <w:t>200</w:t>
            </w:r>
            <w:r w:rsidRPr="00DE5FA1">
              <w:rPr>
                <w:b/>
              </w:rPr>
              <w:t>)</w:t>
            </w:r>
          </w:p>
        </w:tc>
      </w:tr>
      <w:tr w:rsidR="00D04132" w:rsidRPr="00DE5FA1" w14:paraId="30714D96" w14:textId="77777777" w:rsidTr="00D04132">
        <w:trPr>
          <w:jc w:val="center"/>
        </w:trPr>
        <w:tc>
          <w:tcPr>
            <w:tcW w:w="3055" w:type="dxa"/>
          </w:tcPr>
          <w:p w14:paraId="3FB44927" w14:textId="77777777" w:rsidR="00D04132" w:rsidRPr="00DE5FA1" w:rsidRDefault="00D04132" w:rsidP="00D04132">
            <w:pPr>
              <w:rPr>
                <w:b/>
              </w:rPr>
            </w:pPr>
            <w:r w:rsidRPr="00DE5FA1">
              <w:rPr>
                <w:b/>
              </w:rPr>
              <w:t>Non-respiratory pathogens</w:t>
            </w:r>
          </w:p>
        </w:tc>
        <w:tc>
          <w:tcPr>
            <w:tcW w:w="1800" w:type="dxa"/>
          </w:tcPr>
          <w:p w14:paraId="02672EB2" w14:textId="77777777" w:rsidR="00D04132" w:rsidRPr="00DE5FA1" w:rsidRDefault="00D04132" w:rsidP="00D04132"/>
        </w:tc>
        <w:tc>
          <w:tcPr>
            <w:tcW w:w="1895" w:type="dxa"/>
          </w:tcPr>
          <w:p w14:paraId="4B7707C1" w14:textId="77777777" w:rsidR="00D04132" w:rsidRPr="00DE5FA1" w:rsidRDefault="00D04132" w:rsidP="00D04132"/>
        </w:tc>
      </w:tr>
      <w:tr w:rsidR="00D04132" w:rsidRPr="00DE5FA1" w14:paraId="0727E48D" w14:textId="77777777" w:rsidTr="00D04132">
        <w:trPr>
          <w:jc w:val="center"/>
        </w:trPr>
        <w:tc>
          <w:tcPr>
            <w:tcW w:w="3055" w:type="dxa"/>
            <w:vAlign w:val="bottom"/>
          </w:tcPr>
          <w:p w14:paraId="05BA2F24" w14:textId="52E0AD57" w:rsidR="00D04132" w:rsidRPr="00DE5FA1" w:rsidRDefault="00D04132" w:rsidP="00D04132">
            <w:pPr>
              <w:jc w:val="right"/>
              <w:rPr>
                <w:rFonts w:ascii="Calibri" w:hAnsi="Calibri" w:cs="Calibri"/>
              </w:rPr>
            </w:pPr>
            <w:r w:rsidRPr="00DE5FA1">
              <w:rPr>
                <w:rFonts w:ascii="Calibri" w:hAnsi="Calibri" w:cs="Calibri"/>
              </w:rPr>
              <w:t xml:space="preserve">Dengue </w:t>
            </w:r>
            <w:r w:rsidR="00993837" w:rsidRPr="00DE5FA1">
              <w:rPr>
                <w:rFonts w:ascii="Calibri" w:hAnsi="Calibri" w:cs="Calibri"/>
              </w:rPr>
              <w:t>virus</w:t>
            </w:r>
          </w:p>
        </w:tc>
        <w:tc>
          <w:tcPr>
            <w:tcW w:w="1800" w:type="dxa"/>
            <w:vAlign w:val="bottom"/>
          </w:tcPr>
          <w:p w14:paraId="52AF1BAB" w14:textId="77777777" w:rsidR="00D04132" w:rsidRPr="00DE5FA1" w:rsidRDefault="00D04132" w:rsidP="00D04132">
            <w:pPr>
              <w:rPr>
                <w:rFonts w:ascii="Calibri" w:hAnsi="Calibri" w:cs="Calibri"/>
              </w:rPr>
            </w:pPr>
            <w:r w:rsidRPr="00DE5FA1">
              <w:rPr>
                <w:rFonts w:ascii="Calibri" w:hAnsi="Calibri" w:cs="Calibri"/>
              </w:rPr>
              <w:t>53</w:t>
            </w:r>
          </w:p>
        </w:tc>
        <w:tc>
          <w:tcPr>
            <w:tcW w:w="1895" w:type="dxa"/>
          </w:tcPr>
          <w:p w14:paraId="22C553AD" w14:textId="36599440" w:rsidR="00D04132" w:rsidRPr="00DE5FA1" w:rsidRDefault="00542396" w:rsidP="00D04132">
            <w:r w:rsidRPr="00DE5FA1">
              <w:t>8</w:t>
            </w:r>
            <w:r w:rsidR="000E087D" w:rsidRPr="00DE5FA1">
              <w:t>2</w:t>
            </w:r>
            <w:r w:rsidRPr="00DE5FA1">
              <w:t>*</w:t>
            </w:r>
          </w:p>
        </w:tc>
      </w:tr>
      <w:tr w:rsidR="00D04132" w:rsidRPr="00DE5FA1" w14:paraId="6DE8885E" w14:textId="77777777" w:rsidTr="00D04132">
        <w:trPr>
          <w:jc w:val="center"/>
        </w:trPr>
        <w:tc>
          <w:tcPr>
            <w:tcW w:w="3055" w:type="dxa"/>
            <w:vAlign w:val="bottom"/>
          </w:tcPr>
          <w:p w14:paraId="20779A64" w14:textId="77777777" w:rsidR="00D04132" w:rsidRPr="00DE5FA1" w:rsidRDefault="00D04132" w:rsidP="00D04132">
            <w:pPr>
              <w:jc w:val="right"/>
              <w:rPr>
                <w:rFonts w:ascii="Calibri" w:hAnsi="Calibri" w:cs="Calibri"/>
                <w:i/>
              </w:rPr>
            </w:pPr>
            <w:r w:rsidRPr="00DE5FA1">
              <w:rPr>
                <w:rFonts w:ascii="Calibri" w:hAnsi="Calibri" w:cs="Calibri"/>
                <w:i/>
              </w:rPr>
              <w:t>Salmonella</w:t>
            </w:r>
          </w:p>
        </w:tc>
        <w:tc>
          <w:tcPr>
            <w:tcW w:w="1800" w:type="dxa"/>
            <w:vAlign w:val="bottom"/>
          </w:tcPr>
          <w:p w14:paraId="276AA567" w14:textId="77777777" w:rsidR="00D04132" w:rsidRPr="00DE5FA1" w:rsidRDefault="00D04132" w:rsidP="00D04132">
            <w:pPr>
              <w:rPr>
                <w:rFonts w:ascii="Calibri" w:hAnsi="Calibri" w:cs="Calibri"/>
              </w:rPr>
            </w:pPr>
            <w:r w:rsidRPr="00DE5FA1">
              <w:rPr>
                <w:rFonts w:ascii="Calibri" w:hAnsi="Calibri" w:cs="Calibri"/>
              </w:rPr>
              <w:t>29</w:t>
            </w:r>
          </w:p>
        </w:tc>
        <w:tc>
          <w:tcPr>
            <w:tcW w:w="1895" w:type="dxa"/>
          </w:tcPr>
          <w:p w14:paraId="4158274D" w14:textId="25991984" w:rsidR="00D04132" w:rsidRPr="00DE5FA1" w:rsidRDefault="00542396" w:rsidP="00D04132">
            <w:r w:rsidRPr="00DE5FA1">
              <w:t>19</w:t>
            </w:r>
          </w:p>
        </w:tc>
      </w:tr>
      <w:tr w:rsidR="00D04132" w:rsidRPr="00DE5FA1" w14:paraId="749E3CC6" w14:textId="77777777" w:rsidTr="00D04132">
        <w:trPr>
          <w:jc w:val="center"/>
        </w:trPr>
        <w:tc>
          <w:tcPr>
            <w:tcW w:w="3055" w:type="dxa"/>
            <w:vAlign w:val="bottom"/>
          </w:tcPr>
          <w:p w14:paraId="0CC45E5C" w14:textId="77777777" w:rsidR="00D04132" w:rsidRPr="00DE5FA1" w:rsidRDefault="00D04132" w:rsidP="00D04132">
            <w:pPr>
              <w:jc w:val="right"/>
              <w:rPr>
                <w:rFonts w:ascii="Calibri" w:hAnsi="Calibri" w:cs="Calibri"/>
                <w:i/>
              </w:rPr>
            </w:pPr>
            <w:r w:rsidRPr="00DE5FA1">
              <w:rPr>
                <w:rFonts w:ascii="Calibri" w:hAnsi="Calibri" w:cs="Calibri"/>
                <w:i/>
              </w:rPr>
              <w:t xml:space="preserve">Rickettsia typhi </w:t>
            </w:r>
          </w:p>
        </w:tc>
        <w:tc>
          <w:tcPr>
            <w:tcW w:w="1800" w:type="dxa"/>
            <w:vAlign w:val="bottom"/>
          </w:tcPr>
          <w:p w14:paraId="6464AB96" w14:textId="77777777" w:rsidR="00D04132" w:rsidRPr="00DE5FA1" w:rsidRDefault="00D04132" w:rsidP="00D04132">
            <w:pPr>
              <w:rPr>
                <w:rFonts w:ascii="Calibri" w:hAnsi="Calibri" w:cs="Calibri"/>
              </w:rPr>
            </w:pPr>
            <w:r w:rsidRPr="00DE5FA1">
              <w:rPr>
                <w:rFonts w:ascii="Calibri" w:hAnsi="Calibri" w:cs="Calibri"/>
              </w:rPr>
              <w:t>12</w:t>
            </w:r>
          </w:p>
        </w:tc>
        <w:tc>
          <w:tcPr>
            <w:tcW w:w="1895" w:type="dxa"/>
          </w:tcPr>
          <w:p w14:paraId="0517943B" w14:textId="7D74B49E" w:rsidR="00D04132" w:rsidRPr="00DE5FA1" w:rsidRDefault="00542396" w:rsidP="00D04132">
            <w:r w:rsidRPr="00DE5FA1">
              <w:t>20</w:t>
            </w:r>
          </w:p>
        </w:tc>
      </w:tr>
      <w:tr w:rsidR="00D04132" w:rsidRPr="00DE5FA1" w14:paraId="6CE9C291" w14:textId="77777777" w:rsidTr="00D04132">
        <w:trPr>
          <w:jc w:val="center"/>
        </w:trPr>
        <w:tc>
          <w:tcPr>
            <w:tcW w:w="3055" w:type="dxa"/>
            <w:vAlign w:val="bottom"/>
          </w:tcPr>
          <w:p w14:paraId="758E719C" w14:textId="77777777" w:rsidR="00D04132" w:rsidRPr="00DE5FA1" w:rsidRDefault="00D04132" w:rsidP="00D04132">
            <w:pPr>
              <w:jc w:val="right"/>
              <w:rPr>
                <w:rFonts w:ascii="Calibri" w:hAnsi="Calibri" w:cs="Calibri"/>
                <w:i/>
              </w:rPr>
            </w:pPr>
            <w:r w:rsidRPr="00DE5FA1">
              <w:rPr>
                <w:rFonts w:ascii="Calibri" w:hAnsi="Calibri" w:cs="Calibri"/>
                <w:i/>
              </w:rPr>
              <w:t>Leptospira</w:t>
            </w:r>
          </w:p>
        </w:tc>
        <w:tc>
          <w:tcPr>
            <w:tcW w:w="1800" w:type="dxa"/>
            <w:vAlign w:val="bottom"/>
          </w:tcPr>
          <w:p w14:paraId="74A96D46" w14:textId="77777777" w:rsidR="00D04132" w:rsidRPr="00DE5FA1" w:rsidRDefault="00D04132" w:rsidP="00D04132">
            <w:pPr>
              <w:rPr>
                <w:rFonts w:ascii="Calibri" w:hAnsi="Calibri" w:cs="Calibri"/>
              </w:rPr>
            </w:pPr>
            <w:r w:rsidRPr="00DE5FA1">
              <w:rPr>
                <w:rFonts w:ascii="Calibri" w:hAnsi="Calibri" w:cs="Calibri"/>
              </w:rPr>
              <w:t>7</w:t>
            </w:r>
          </w:p>
        </w:tc>
        <w:tc>
          <w:tcPr>
            <w:tcW w:w="1895" w:type="dxa"/>
          </w:tcPr>
          <w:p w14:paraId="22D1FD29" w14:textId="0141FF2C" w:rsidR="00D04132" w:rsidRPr="00DE5FA1" w:rsidRDefault="00542396" w:rsidP="00D04132">
            <w:r w:rsidRPr="00DE5FA1">
              <w:t>10</w:t>
            </w:r>
          </w:p>
        </w:tc>
      </w:tr>
      <w:tr w:rsidR="00D04132" w:rsidRPr="00DE5FA1" w14:paraId="21F2B018" w14:textId="77777777" w:rsidTr="00D04132">
        <w:trPr>
          <w:jc w:val="center"/>
        </w:trPr>
        <w:tc>
          <w:tcPr>
            <w:tcW w:w="3055" w:type="dxa"/>
            <w:vAlign w:val="bottom"/>
          </w:tcPr>
          <w:p w14:paraId="5EDA291D" w14:textId="2BC8F90A" w:rsidR="00D04132" w:rsidRPr="00DE5FA1" w:rsidRDefault="00D04132" w:rsidP="00D04132">
            <w:pPr>
              <w:jc w:val="right"/>
              <w:rPr>
                <w:rFonts w:ascii="Calibri" w:hAnsi="Calibri" w:cs="Calibri"/>
              </w:rPr>
            </w:pPr>
            <w:r w:rsidRPr="00DE5FA1">
              <w:rPr>
                <w:rFonts w:ascii="Calibri" w:hAnsi="Calibri" w:cs="Calibri"/>
              </w:rPr>
              <w:t>Chikungunya</w:t>
            </w:r>
            <w:r w:rsidR="00993837" w:rsidRPr="00DE5FA1">
              <w:rPr>
                <w:rFonts w:ascii="Calibri" w:hAnsi="Calibri" w:cs="Calibri"/>
              </w:rPr>
              <w:t xml:space="preserve"> virus</w:t>
            </w:r>
          </w:p>
        </w:tc>
        <w:tc>
          <w:tcPr>
            <w:tcW w:w="1800" w:type="dxa"/>
            <w:vAlign w:val="bottom"/>
          </w:tcPr>
          <w:p w14:paraId="726821DD" w14:textId="77777777" w:rsidR="00D04132" w:rsidRPr="00DE5FA1" w:rsidRDefault="00D04132" w:rsidP="00D04132">
            <w:pPr>
              <w:rPr>
                <w:rFonts w:ascii="Calibri" w:hAnsi="Calibri" w:cs="Calibri"/>
              </w:rPr>
            </w:pPr>
            <w:r w:rsidRPr="00DE5FA1">
              <w:rPr>
                <w:rFonts w:ascii="Calibri" w:hAnsi="Calibri" w:cs="Calibri"/>
              </w:rPr>
              <w:t>6</w:t>
            </w:r>
          </w:p>
        </w:tc>
        <w:tc>
          <w:tcPr>
            <w:tcW w:w="1895" w:type="dxa"/>
          </w:tcPr>
          <w:p w14:paraId="1FE7FD72" w14:textId="5BE6F281" w:rsidR="00D04132" w:rsidRPr="00DE5FA1" w:rsidRDefault="00542396" w:rsidP="00D04132">
            <w:r w:rsidRPr="00DE5FA1">
              <w:t>7</w:t>
            </w:r>
          </w:p>
        </w:tc>
      </w:tr>
      <w:tr w:rsidR="00D04132" w:rsidRPr="00DE5FA1" w14:paraId="6C78F4DA" w14:textId="77777777" w:rsidTr="00D04132">
        <w:trPr>
          <w:jc w:val="center"/>
        </w:trPr>
        <w:tc>
          <w:tcPr>
            <w:tcW w:w="3055" w:type="dxa"/>
            <w:vAlign w:val="bottom"/>
          </w:tcPr>
          <w:p w14:paraId="765A4C9A" w14:textId="77777777" w:rsidR="00D04132" w:rsidRPr="00DE5FA1" w:rsidRDefault="00D04132" w:rsidP="00D04132">
            <w:pPr>
              <w:jc w:val="right"/>
              <w:rPr>
                <w:rFonts w:ascii="Calibri" w:hAnsi="Calibri" w:cs="Calibri"/>
                <w:i/>
                <w:color w:val="000000"/>
              </w:rPr>
            </w:pPr>
            <w:r w:rsidRPr="00DE5FA1">
              <w:rPr>
                <w:rFonts w:ascii="Calibri" w:hAnsi="Calibri" w:cs="Calibri"/>
                <w:i/>
                <w:color w:val="000000"/>
              </w:rPr>
              <w:t>Escherichia coli</w:t>
            </w:r>
          </w:p>
        </w:tc>
        <w:tc>
          <w:tcPr>
            <w:tcW w:w="1800" w:type="dxa"/>
            <w:vAlign w:val="bottom"/>
          </w:tcPr>
          <w:p w14:paraId="01399F85" w14:textId="77777777" w:rsidR="00D04132" w:rsidRPr="00DE5FA1" w:rsidRDefault="00D04132" w:rsidP="00D04132">
            <w:pPr>
              <w:rPr>
                <w:rFonts w:ascii="Calibri" w:hAnsi="Calibri" w:cs="Calibri"/>
                <w:color w:val="000000"/>
              </w:rPr>
            </w:pPr>
            <w:r w:rsidRPr="00DE5FA1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895" w:type="dxa"/>
          </w:tcPr>
          <w:p w14:paraId="1AA95044" w14:textId="45F22F8E" w:rsidR="00D04132" w:rsidRPr="00DE5FA1" w:rsidRDefault="00652D31" w:rsidP="00D04132">
            <w:r w:rsidRPr="00DE5FA1">
              <w:t>3</w:t>
            </w:r>
          </w:p>
        </w:tc>
      </w:tr>
      <w:tr w:rsidR="00D04132" w:rsidRPr="00DE5FA1" w14:paraId="61685267" w14:textId="77777777" w:rsidTr="00D04132">
        <w:trPr>
          <w:jc w:val="center"/>
        </w:trPr>
        <w:tc>
          <w:tcPr>
            <w:tcW w:w="3055" w:type="dxa"/>
            <w:vAlign w:val="bottom"/>
          </w:tcPr>
          <w:p w14:paraId="775644B8" w14:textId="77777777" w:rsidR="00D04132" w:rsidRPr="00DE5FA1" w:rsidRDefault="00D04132" w:rsidP="00D04132">
            <w:pPr>
              <w:jc w:val="right"/>
              <w:rPr>
                <w:rFonts w:ascii="Calibri" w:hAnsi="Calibri" w:cs="Calibri"/>
                <w:color w:val="000000"/>
              </w:rPr>
            </w:pPr>
            <w:r w:rsidRPr="00DE5FA1">
              <w:rPr>
                <w:rFonts w:ascii="Calibri" w:hAnsi="Calibri" w:cs="Calibri"/>
                <w:color w:val="000000"/>
              </w:rPr>
              <w:t>Amoeba</w:t>
            </w:r>
          </w:p>
        </w:tc>
        <w:tc>
          <w:tcPr>
            <w:tcW w:w="1800" w:type="dxa"/>
            <w:vAlign w:val="bottom"/>
          </w:tcPr>
          <w:p w14:paraId="43973045" w14:textId="77777777" w:rsidR="00D04132" w:rsidRPr="00DE5FA1" w:rsidRDefault="00D04132" w:rsidP="00D04132">
            <w:pPr>
              <w:rPr>
                <w:rFonts w:ascii="Calibri" w:hAnsi="Calibri" w:cs="Calibri"/>
                <w:color w:val="000000"/>
              </w:rPr>
            </w:pPr>
            <w:r w:rsidRPr="00DE5FA1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895" w:type="dxa"/>
          </w:tcPr>
          <w:p w14:paraId="1A23906D" w14:textId="77174714" w:rsidR="00D04132" w:rsidRPr="00DE5FA1" w:rsidRDefault="00652D31" w:rsidP="00D04132">
            <w:r w:rsidRPr="00DE5FA1">
              <w:t>1</w:t>
            </w:r>
          </w:p>
        </w:tc>
      </w:tr>
      <w:tr w:rsidR="00D04132" w:rsidRPr="00DE5FA1" w14:paraId="4850CC5E" w14:textId="77777777" w:rsidTr="00D04132">
        <w:trPr>
          <w:jc w:val="center"/>
        </w:trPr>
        <w:tc>
          <w:tcPr>
            <w:tcW w:w="3055" w:type="dxa"/>
            <w:vAlign w:val="bottom"/>
          </w:tcPr>
          <w:p w14:paraId="7A2E2B15" w14:textId="77777777" w:rsidR="00D04132" w:rsidRPr="00DE5FA1" w:rsidRDefault="00D04132" w:rsidP="00D04132">
            <w:pPr>
              <w:jc w:val="right"/>
              <w:rPr>
                <w:rFonts w:ascii="Calibri" w:hAnsi="Calibri" w:cs="Calibri"/>
                <w:i/>
                <w:color w:val="000000"/>
              </w:rPr>
            </w:pPr>
            <w:r w:rsidRPr="00DE5FA1">
              <w:rPr>
                <w:rFonts w:ascii="Calibri" w:hAnsi="Calibri" w:cs="Calibri"/>
                <w:i/>
                <w:color w:val="000000"/>
              </w:rPr>
              <w:t>Enterobacter aerogenes</w:t>
            </w:r>
          </w:p>
        </w:tc>
        <w:tc>
          <w:tcPr>
            <w:tcW w:w="1800" w:type="dxa"/>
            <w:vAlign w:val="bottom"/>
          </w:tcPr>
          <w:p w14:paraId="5837B386" w14:textId="77777777" w:rsidR="00D04132" w:rsidRPr="00DE5FA1" w:rsidRDefault="00D04132" w:rsidP="00D04132">
            <w:pPr>
              <w:rPr>
                <w:rFonts w:ascii="Calibri" w:hAnsi="Calibri" w:cs="Calibri"/>
                <w:color w:val="000000"/>
              </w:rPr>
            </w:pPr>
            <w:r w:rsidRPr="00DE5FA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95" w:type="dxa"/>
          </w:tcPr>
          <w:p w14:paraId="6BEEEEEC" w14:textId="77777777" w:rsidR="00D04132" w:rsidRPr="00DE5FA1" w:rsidRDefault="00D04132" w:rsidP="00D04132">
            <w:r w:rsidRPr="00DE5FA1">
              <w:t>0</w:t>
            </w:r>
          </w:p>
        </w:tc>
      </w:tr>
      <w:tr w:rsidR="00D04132" w:rsidRPr="00DE5FA1" w14:paraId="0EBA8DC7" w14:textId="77777777" w:rsidTr="00D04132">
        <w:trPr>
          <w:jc w:val="center"/>
        </w:trPr>
        <w:tc>
          <w:tcPr>
            <w:tcW w:w="3055" w:type="dxa"/>
            <w:vAlign w:val="bottom"/>
          </w:tcPr>
          <w:p w14:paraId="5EBD1D12" w14:textId="77777777" w:rsidR="00D04132" w:rsidRPr="00DE5FA1" w:rsidRDefault="00D04132" w:rsidP="00D04132">
            <w:pPr>
              <w:jc w:val="right"/>
              <w:rPr>
                <w:rFonts w:ascii="Calibri" w:hAnsi="Calibri" w:cs="Calibri"/>
                <w:i/>
                <w:color w:val="000000"/>
              </w:rPr>
            </w:pPr>
            <w:r w:rsidRPr="00DE5FA1">
              <w:rPr>
                <w:rFonts w:ascii="Calibri" w:hAnsi="Calibri" w:cs="Calibri"/>
                <w:i/>
                <w:color w:val="000000"/>
              </w:rPr>
              <w:t>Enterobacter cloacae</w:t>
            </w:r>
          </w:p>
        </w:tc>
        <w:tc>
          <w:tcPr>
            <w:tcW w:w="1800" w:type="dxa"/>
            <w:vAlign w:val="bottom"/>
          </w:tcPr>
          <w:p w14:paraId="18111D19" w14:textId="77777777" w:rsidR="00D04132" w:rsidRPr="00DE5FA1" w:rsidRDefault="00D04132" w:rsidP="00D04132">
            <w:pPr>
              <w:rPr>
                <w:rFonts w:ascii="Calibri" w:hAnsi="Calibri" w:cs="Calibri"/>
                <w:color w:val="000000"/>
              </w:rPr>
            </w:pPr>
            <w:r w:rsidRPr="00DE5FA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95" w:type="dxa"/>
          </w:tcPr>
          <w:p w14:paraId="63960E96" w14:textId="77777777" w:rsidR="00D04132" w:rsidRPr="00DE5FA1" w:rsidRDefault="00D04132" w:rsidP="00D04132">
            <w:r w:rsidRPr="00DE5FA1">
              <w:t>0</w:t>
            </w:r>
          </w:p>
        </w:tc>
      </w:tr>
      <w:tr w:rsidR="00D04132" w:rsidRPr="00DE5FA1" w14:paraId="539B3EA0" w14:textId="77777777" w:rsidTr="00D04132">
        <w:trPr>
          <w:jc w:val="center"/>
        </w:trPr>
        <w:tc>
          <w:tcPr>
            <w:tcW w:w="3055" w:type="dxa"/>
            <w:vAlign w:val="bottom"/>
          </w:tcPr>
          <w:p w14:paraId="25DDB362" w14:textId="77777777" w:rsidR="00D04132" w:rsidRPr="00DE5FA1" w:rsidRDefault="00D04132" w:rsidP="00D04132">
            <w:pPr>
              <w:jc w:val="right"/>
              <w:rPr>
                <w:rFonts w:ascii="Calibri" w:hAnsi="Calibri" w:cs="Calibri"/>
                <w:i/>
                <w:color w:val="000000"/>
              </w:rPr>
            </w:pPr>
            <w:r w:rsidRPr="00DE5FA1">
              <w:rPr>
                <w:rFonts w:ascii="Calibri" w:hAnsi="Calibri" w:cs="Calibri"/>
                <w:i/>
                <w:color w:val="000000"/>
              </w:rPr>
              <w:t>Enterococcus faecalis</w:t>
            </w:r>
          </w:p>
        </w:tc>
        <w:tc>
          <w:tcPr>
            <w:tcW w:w="1800" w:type="dxa"/>
            <w:vAlign w:val="bottom"/>
          </w:tcPr>
          <w:p w14:paraId="453770E5" w14:textId="77777777" w:rsidR="00D04132" w:rsidRPr="00DE5FA1" w:rsidRDefault="00D04132" w:rsidP="00D04132">
            <w:pPr>
              <w:rPr>
                <w:rFonts w:ascii="Calibri" w:hAnsi="Calibri" w:cs="Calibri"/>
                <w:color w:val="000000"/>
              </w:rPr>
            </w:pPr>
            <w:r w:rsidRPr="00DE5FA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95" w:type="dxa"/>
          </w:tcPr>
          <w:p w14:paraId="7AF2E72A" w14:textId="530ECB11" w:rsidR="00D04132" w:rsidRPr="00DE5FA1" w:rsidRDefault="00215801" w:rsidP="00D04132">
            <w:r w:rsidRPr="00DE5FA1">
              <w:t>2</w:t>
            </w:r>
          </w:p>
        </w:tc>
      </w:tr>
      <w:tr w:rsidR="000E087D" w:rsidRPr="00DE5FA1" w14:paraId="3126D0CF" w14:textId="77777777" w:rsidTr="00D04132">
        <w:trPr>
          <w:jc w:val="center"/>
        </w:trPr>
        <w:tc>
          <w:tcPr>
            <w:tcW w:w="3055" w:type="dxa"/>
            <w:vAlign w:val="bottom"/>
          </w:tcPr>
          <w:p w14:paraId="745C6A3C" w14:textId="1DA4681F" w:rsidR="000E087D" w:rsidRPr="00DE5FA1" w:rsidRDefault="000E087D" w:rsidP="00D04132">
            <w:pPr>
              <w:jc w:val="right"/>
              <w:rPr>
                <w:rFonts w:ascii="Calibri" w:hAnsi="Calibri" w:cs="Calibri"/>
                <w:color w:val="000000"/>
              </w:rPr>
            </w:pPr>
            <w:r w:rsidRPr="00DE5FA1">
              <w:rPr>
                <w:rFonts w:ascii="Calibri" w:hAnsi="Calibri" w:cs="Calibri"/>
                <w:color w:val="000000"/>
              </w:rPr>
              <w:t>HIV</w:t>
            </w:r>
          </w:p>
        </w:tc>
        <w:tc>
          <w:tcPr>
            <w:tcW w:w="1800" w:type="dxa"/>
            <w:vAlign w:val="bottom"/>
          </w:tcPr>
          <w:p w14:paraId="186482B3" w14:textId="473B3D83" w:rsidR="000E087D" w:rsidRPr="00DE5FA1" w:rsidRDefault="000E087D" w:rsidP="00D04132">
            <w:pPr>
              <w:rPr>
                <w:rFonts w:ascii="Calibri" w:hAnsi="Calibri" w:cs="Calibri"/>
                <w:color w:val="000000"/>
              </w:rPr>
            </w:pPr>
            <w:r w:rsidRPr="00DE5FA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95" w:type="dxa"/>
          </w:tcPr>
          <w:p w14:paraId="62F6CD17" w14:textId="5A327F3D" w:rsidR="000E087D" w:rsidRPr="00DE5FA1" w:rsidRDefault="000E087D" w:rsidP="00D04132">
            <w:r w:rsidRPr="00DE5FA1">
              <w:t>0</w:t>
            </w:r>
          </w:p>
        </w:tc>
      </w:tr>
      <w:tr w:rsidR="00D04132" w:rsidRPr="00DE5FA1" w14:paraId="4130F254" w14:textId="77777777" w:rsidTr="00D04132">
        <w:trPr>
          <w:jc w:val="center"/>
        </w:trPr>
        <w:tc>
          <w:tcPr>
            <w:tcW w:w="3055" w:type="dxa"/>
            <w:vAlign w:val="bottom"/>
          </w:tcPr>
          <w:p w14:paraId="05BE7072" w14:textId="2C42491B" w:rsidR="00D04132" w:rsidRPr="00DE5FA1" w:rsidRDefault="00D04132" w:rsidP="00D04132">
            <w:pPr>
              <w:jc w:val="right"/>
              <w:rPr>
                <w:rFonts w:ascii="Calibri" w:hAnsi="Calibri" w:cs="Calibri"/>
                <w:color w:val="000000"/>
              </w:rPr>
            </w:pPr>
            <w:r w:rsidRPr="00DE5FA1">
              <w:rPr>
                <w:rFonts w:ascii="Calibri" w:hAnsi="Calibri" w:cs="Calibri"/>
                <w:color w:val="000000"/>
              </w:rPr>
              <w:t>H</w:t>
            </w:r>
            <w:r w:rsidR="000E087D" w:rsidRPr="00DE5FA1">
              <w:rPr>
                <w:rFonts w:ascii="Calibri" w:hAnsi="Calibri" w:cs="Calibri"/>
                <w:color w:val="000000"/>
              </w:rPr>
              <w:t>epatitis A</w:t>
            </w:r>
            <w:r w:rsidR="00993837" w:rsidRPr="00DE5FA1">
              <w:rPr>
                <w:rFonts w:ascii="Calibri" w:hAnsi="Calibri" w:cs="Calibri"/>
                <w:color w:val="000000"/>
              </w:rPr>
              <w:t xml:space="preserve"> virus</w:t>
            </w:r>
          </w:p>
        </w:tc>
        <w:tc>
          <w:tcPr>
            <w:tcW w:w="1800" w:type="dxa"/>
            <w:vAlign w:val="bottom"/>
          </w:tcPr>
          <w:p w14:paraId="75EC839A" w14:textId="51AA4C16" w:rsidR="00D04132" w:rsidRPr="00DE5FA1" w:rsidRDefault="000E087D" w:rsidP="00D04132">
            <w:pPr>
              <w:rPr>
                <w:rFonts w:ascii="Calibri" w:hAnsi="Calibri" w:cs="Calibri"/>
                <w:color w:val="000000"/>
              </w:rPr>
            </w:pPr>
            <w:r w:rsidRPr="00DE5FA1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95" w:type="dxa"/>
          </w:tcPr>
          <w:p w14:paraId="0D81A203" w14:textId="0D35DB9C" w:rsidR="00D04132" w:rsidRPr="00DE5FA1" w:rsidRDefault="000E087D" w:rsidP="00D04132">
            <w:r w:rsidRPr="00DE5FA1">
              <w:t>1</w:t>
            </w:r>
          </w:p>
        </w:tc>
      </w:tr>
      <w:tr w:rsidR="006E13C5" w:rsidRPr="00DE5FA1" w14:paraId="444D97BC" w14:textId="77777777" w:rsidTr="00D04132">
        <w:trPr>
          <w:jc w:val="center"/>
        </w:trPr>
        <w:tc>
          <w:tcPr>
            <w:tcW w:w="3055" w:type="dxa"/>
            <w:vAlign w:val="bottom"/>
          </w:tcPr>
          <w:p w14:paraId="2BB1E38D" w14:textId="7E63799B" w:rsidR="006E13C5" w:rsidRPr="00DE5FA1" w:rsidRDefault="006E13C5" w:rsidP="00D04132">
            <w:pPr>
              <w:jc w:val="right"/>
              <w:rPr>
                <w:rFonts w:ascii="Calibri" w:hAnsi="Calibri" w:cs="Calibri"/>
                <w:color w:val="000000"/>
              </w:rPr>
            </w:pPr>
            <w:r w:rsidRPr="00DE5FA1">
              <w:rPr>
                <w:rFonts w:ascii="Calibri" w:hAnsi="Calibri" w:cs="Calibri"/>
                <w:color w:val="000000"/>
              </w:rPr>
              <w:t>Seoul Virus</w:t>
            </w:r>
          </w:p>
        </w:tc>
        <w:tc>
          <w:tcPr>
            <w:tcW w:w="1800" w:type="dxa"/>
            <w:vAlign w:val="bottom"/>
          </w:tcPr>
          <w:p w14:paraId="6273592F" w14:textId="493D3AAD" w:rsidR="006E13C5" w:rsidRPr="00DE5FA1" w:rsidRDefault="006E13C5" w:rsidP="00D04132">
            <w:pPr>
              <w:rPr>
                <w:rFonts w:ascii="Calibri" w:hAnsi="Calibri" w:cs="Calibri"/>
                <w:color w:val="000000"/>
              </w:rPr>
            </w:pPr>
            <w:r w:rsidRPr="00DE5FA1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95" w:type="dxa"/>
          </w:tcPr>
          <w:p w14:paraId="7E314C6B" w14:textId="4D00D2FE" w:rsidR="006E13C5" w:rsidRPr="00DE5FA1" w:rsidRDefault="006E13C5" w:rsidP="00D04132">
            <w:r w:rsidRPr="00DE5FA1">
              <w:t>1</w:t>
            </w:r>
          </w:p>
        </w:tc>
      </w:tr>
      <w:tr w:rsidR="00D04132" w:rsidRPr="00DE5FA1" w14:paraId="17D043F8" w14:textId="77777777" w:rsidTr="00D04132">
        <w:trPr>
          <w:jc w:val="center"/>
        </w:trPr>
        <w:tc>
          <w:tcPr>
            <w:tcW w:w="3055" w:type="dxa"/>
            <w:vAlign w:val="bottom"/>
          </w:tcPr>
          <w:p w14:paraId="0DCD64EC" w14:textId="77777777" w:rsidR="00D04132" w:rsidRPr="00DE5FA1" w:rsidRDefault="00D04132" w:rsidP="00D04132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DE5FA1">
              <w:rPr>
                <w:rFonts w:ascii="Calibri" w:hAnsi="Calibri" w:cs="Calibri"/>
                <w:b/>
                <w:color w:val="000000"/>
              </w:rPr>
              <w:t>Total</w:t>
            </w:r>
          </w:p>
        </w:tc>
        <w:tc>
          <w:tcPr>
            <w:tcW w:w="1800" w:type="dxa"/>
            <w:vAlign w:val="bottom"/>
          </w:tcPr>
          <w:p w14:paraId="1BA5747F" w14:textId="77777777" w:rsidR="00D04132" w:rsidRPr="00DE5FA1" w:rsidRDefault="00D04132" w:rsidP="00D04132">
            <w:pPr>
              <w:rPr>
                <w:rFonts w:ascii="Calibri" w:hAnsi="Calibri" w:cs="Calibri"/>
                <w:b/>
                <w:color w:val="000000"/>
              </w:rPr>
            </w:pPr>
            <w:r w:rsidRPr="00DE5FA1">
              <w:rPr>
                <w:rFonts w:ascii="Calibri" w:hAnsi="Calibri" w:cs="Calibri"/>
                <w:b/>
                <w:color w:val="000000"/>
              </w:rPr>
              <w:t>121</w:t>
            </w:r>
          </w:p>
        </w:tc>
        <w:tc>
          <w:tcPr>
            <w:tcW w:w="1895" w:type="dxa"/>
          </w:tcPr>
          <w:p w14:paraId="3572FFE8" w14:textId="6636AD90" w:rsidR="00D04132" w:rsidRPr="00DE5FA1" w:rsidRDefault="000E087D" w:rsidP="00D04132">
            <w:pPr>
              <w:rPr>
                <w:b/>
              </w:rPr>
            </w:pPr>
            <w:r w:rsidRPr="00DE5FA1">
              <w:rPr>
                <w:b/>
              </w:rPr>
              <w:t>14</w:t>
            </w:r>
            <w:r w:rsidR="00215801" w:rsidRPr="00DE5FA1">
              <w:rPr>
                <w:b/>
              </w:rPr>
              <w:t>6</w:t>
            </w:r>
          </w:p>
        </w:tc>
      </w:tr>
      <w:tr w:rsidR="00D04132" w:rsidRPr="00DE5FA1" w14:paraId="72CCEA07" w14:textId="77777777" w:rsidTr="00D04132">
        <w:trPr>
          <w:jc w:val="center"/>
        </w:trPr>
        <w:tc>
          <w:tcPr>
            <w:tcW w:w="3055" w:type="dxa"/>
            <w:vAlign w:val="bottom"/>
          </w:tcPr>
          <w:p w14:paraId="2BCC4F05" w14:textId="77777777" w:rsidR="00D04132" w:rsidRPr="00DE5FA1" w:rsidRDefault="00D04132" w:rsidP="00D04132">
            <w:pPr>
              <w:rPr>
                <w:rFonts w:ascii="Calibri" w:hAnsi="Calibri" w:cs="Calibri"/>
                <w:b/>
                <w:color w:val="000000"/>
              </w:rPr>
            </w:pPr>
            <w:r w:rsidRPr="00DE5FA1">
              <w:rPr>
                <w:rFonts w:ascii="Calibri" w:hAnsi="Calibri" w:cs="Calibri"/>
                <w:b/>
                <w:color w:val="000000"/>
              </w:rPr>
              <w:t>Respiratory pathogens</w:t>
            </w:r>
          </w:p>
        </w:tc>
        <w:tc>
          <w:tcPr>
            <w:tcW w:w="1800" w:type="dxa"/>
            <w:vAlign w:val="bottom"/>
          </w:tcPr>
          <w:p w14:paraId="5800490F" w14:textId="77777777" w:rsidR="00D04132" w:rsidRPr="00DE5FA1" w:rsidRDefault="00D04132" w:rsidP="00D04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5" w:type="dxa"/>
          </w:tcPr>
          <w:p w14:paraId="1DFFA0EA" w14:textId="77777777" w:rsidR="00D04132" w:rsidRPr="00DE5FA1" w:rsidRDefault="00D04132" w:rsidP="00D04132"/>
        </w:tc>
      </w:tr>
      <w:tr w:rsidR="00D04132" w:rsidRPr="00DE5FA1" w14:paraId="2186FD3E" w14:textId="77777777" w:rsidTr="00D04132">
        <w:trPr>
          <w:jc w:val="center"/>
        </w:trPr>
        <w:tc>
          <w:tcPr>
            <w:tcW w:w="3055" w:type="dxa"/>
            <w:vAlign w:val="bottom"/>
          </w:tcPr>
          <w:p w14:paraId="3A3AF126" w14:textId="69A4653E" w:rsidR="00D04132" w:rsidRPr="00DE5FA1" w:rsidRDefault="00D04132" w:rsidP="00D04132">
            <w:pPr>
              <w:jc w:val="right"/>
              <w:rPr>
                <w:rFonts w:ascii="Calibri" w:hAnsi="Calibri" w:cs="Calibri"/>
                <w:color w:val="000000"/>
              </w:rPr>
            </w:pPr>
            <w:r w:rsidRPr="00DE5FA1">
              <w:rPr>
                <w:rFonts w:ascii="Calibri" w:hAnsi="Calibri" w:cs="Calibri"/>
                <w:color w:val="000000"/>
              </w:rPr>
              <w:t>Influenza</w:t>
            </w:r>
            <w:r w:rsidR="00993837" w:rsidRPr="00DE5FA1">
              <w:rPr>
                <w:rFonts w:ascii="Calibri" w:hAnsi="Calibri" w:cs="Calibri"/>
                <w:color w:val="000000"/>
              </w:rPr>
              <w:t xml:space="preserve"> virus</w:t>
            </w:r>
          </w:p>
        </w:tc>
        <w:tc>
          <w:tcPr>
            <w:tcW w:w="1800" w:type="dxa"/>
            <w:vAlign w:val="bottom"/>
          </w:tcPr>
          <w:p w14:paraId="02421A25" w14:textId="50752583" w:rsidR="00D04132" w:rsidRPr="00DE5FA1" w:rsidRDefault="00D04132" w:rsidP="00D04132">
            <w:pPr>
              <w:rPr>
                <w:rFonts w:ascii="Calibri" w:hAnsi="Calibri" w:cs="Calibri"/>
                <w:color w:val="000000"/>
              </w:rPr>
            </w:pPr>
            <w:r w:rsidRPr="00DE5FA1">
              <w:rPr>
                <w:rFonts w:ascii="Calibri" w:hAnsi="Calibri" w:cs="Calibri"/>
                <w:color w:val="000000"/>
              </w:rPr>
              <w:t>51</w:t>
            </w:r>
            <w:r w:rsidR="00542396" w:rsidRPr="00DE5FA1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895" w:type="dxa"/>
          </w:tcPr>
          <w:p w14:paraId="3CF1C107" w14:textId="0F75A788" w:rsidR="00D04132" w:rsidRPr="00DE5FA1" w:rsidRDefault="00542396" w:rsidP="00D04132">
            <w:r w:rsidRPr="00DE5FA1">
              <w:t>10***</w:t>
            </w:r>
          </w:p>
        </w:tc>
      </w:tr>
      <w:tr w:rsidR="00D04132" w:rsidRPr="00DE5FA1" w14:paraId="7429B1C5" w14:textId="77777777" w:rsidTr="00D04132">
        <w:trPr>
          <w:jc w:val="center"/>
        </w:trPr>
        <w:tc>
          <w:tcPr>
            <w:tcW w:w="3055" w:type="dxa"/>
            <w:vAlign w:val="bottom"/>
          </w:tcPr>
          <w:p w14:paraId="52ADF9E1" w14:textId="77777777" w:rsidR="00D04132" w:rsidRPr="00DE5FA1" w:rsidRDefault="00D04132" w:rsidP="00D04132">
            <w:pPr>
              <w:jc w:val="right"/>
              <w:rPr>
                <w:rFonts w:ascii="Calibri" w:hAnsi="Calibri" w:cs="Calibri"/>
                <w:color w:val="000000"/>
              </w:rPr>
            </w:pPr>
            <w:r w:rsidRPr="00DE5FA1">
              <w:rPr>
                <w:rFonts w:ascii="Calibri" w:hAnsi="Calibri" w:cs="Calibri"/>
                <w:color w:val="000000"/>
              </w:rPr>
              <w:t xml:space="preserve">RSV </w:t>
            </w:r>
          </w:p>
        </w:tc>
        <w:tc>
          <w:tcPr>
            <w:tcW w:w="1800" w:type="dxa"/>
            <w:vAlign w:val="bottom"/>
          </w:tcPr>
          <w:p w14:paraId="77581C14" w14:textId="77777777" w:rsidR="00D04132" w:rsidRPr="00DE5FA1" w:rsidRDefault="00D04132" w:rsidP="00D04132">
            <w:pPr>
              <w:rPr>
                <w:rFonts w:ascii="Calibri" w:hAnsi="Calibri" w:cs="Calibri"/>
                <w:color w:val="000000"/>
              </w:rPr>
            </w:pPr>
            <w:r w:rsidRPr="00DE5FA1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895" w:type="dxa"/>
          </w:tcPr>
          <w:p w14:paraId="0A3A2853" w14:textId="77777777" w:rsidR="00D04132" w:rsidRPr="00DE5FA1" w:rsidRDefault="00D04132" w:rsidP="00D04132">
            <w:r w:rsidRPr="00DE5FA1">
              <w:t>0</w:t>
            </w:r>
          </w:p>
        </w:tc>
      </w:tr>
      <w:tr w:rsidR="00D04132" w:rsidRPr="00DE5FA1" w14:paraId="368F1045" w14:textId="77777777" w:rsidTr="00D04132">
        <w:trPr>
          <w:jc w:val="center"/>
        </w:trPr>
        <w:tc>
          <w:tcPr>
            <w:tcW w:w="3055" w:type="dxa"/>
            <w:vAlign w:val="bottom"/>
          </w:tcPr>
          <w:p w14:paraId="7E95C68D" w14:textId="77777777" w:rsidR="00D04132" w:rsidRPr="00DE5FA1" w:rsidRDefault="00D04132" w:rsidP="00D04132">
            <w:pPr>
              <w:jc w:val="right"/>
              <w:rPr>
                <w:rFonts w:ascii="Calibri" w:hAnsi="Calibri" w:cs="Calibri"/>
                <w:color w:val="000000"/>
              </w:rPr>
            </w:pPr>
            <w:r w:rsidRPr="00DE5FA1">
              <w:rPr>
                <w:rFonts w:ascii="Calibri" w:hAnsi="Calibri" w:cs="Calibri"/>
                <w:color w:val="000000"/>
              </w:rPr>
              <w:t xml:space="preserve">Measles virus </w:t>
            </w:r>
          </w:p>
        </w:tc>
        <w:tc>
          <w:tcPr>
            <w:tcW w:w="1800" w:type="dxa"/>
            <w:vAlign w:val="bottom"/>
          </w:tcPr>
          <w:p w14:paraId="52EF1651" w14:textId="77777777" w:rsidR="00D04132" w:rsidRPr="00DE5FA1" w:rsidRDefault="00D04132" w:rsidP="00D04132">
            <w:pPr>
              <w:rPr>
                <w:rFonts w:ascii="Calibri" w:hAnsi="Calibri" w:cs="Calibri"/>
                <w:color w:val="000000"/>
              </w:rPr>
            </w:pPr>
            <w:r w:rsidRPr="00DE5FA1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895" w:type="dxa"/>
          </w:tcPr>
          <w:p w14:paraId="39380E72" w14:textId="2FA8BB03" w:rsidR="00D04132" w:rsidRPr="00DE5FA1" w:rsidRDefault="00652D31" w:rsidP="00D04132">
            <w:r w:rsidRPr="00DE5FA1">
              <w:t>0</w:t>
            </w:r>
          </w:p>
        </w:tc>
      </w:tr>
      <w:tr w:rsidR="00D04132" w:rsidRPr="00DE5FA1" w14:paraId="65306B01" w14:textId="77777777" w:rsidTr="00D04132">
        <w:trPr>
          <w:jc w:val="center"/>
        </w:trPr>
        <w:tc>
          <w:tcPr>
            <w:tcW w:w="3055" w:type="dxa"/>
            <w:vAlign w:val="bottom"/>
          </w:tcPr>
          <w:p w14:paraId="296FED47" w14:textId="77777777" w:rsidR="00D04132" w:rsidRPr="00DE5FA1" w:rsidRDefault="00D04132" w:rsidP="00D04132">
            <w:pPr>
              <w:jc w:val="right"/>
              <w:rPr>
                <w:rFonts w:ascii="Calibri" w:hAnsi="Calibri" w:cs="Calibri"/>
                <w:i/>
                <w:color w:val="000000"/>
              </w:rPr>
            </w:pPr>
            <w:r w:rsidRPr="00DE5FA1">
              <w:rPr>
                <w:rFonts w:ascii="Calibri" w:hAnsi="Calibri" w:cs="Calibri"/>
                <w:i/>
                <w:color w:val="000000"/>
              </w:rPr>
              <w:t xml:space="preserve">Mycobacterium tuberculosis </w:t>
            </w:r>
          </w:p>
        </w:tc>
        <w:tc>
          <w:tcPr>
            <w:tcW w:w="1800" w:type="dxa"/>
            <w:vAlign w:val="bottom"/>
          </w:tcPr>
          <w:p w14:paraId="45EE77D6" w14:textId="77777777" w:rsidR="00D04132" w:rsidRPr="00DE5FA1" w:rsidRDefault="00D04132" w:rsidP="00D04132">
            <w:pPr>
              <w:rPr>
                <w:rFonts w:ascii="Calibri" w:hAnsi="Calibri" w:cs="Calibri"/>
                <w:color w:val="000000"/>
              </w:rPr>
            </w:pPr>
            <w:r w:rsidRPr="00DE5FA1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895" w:type="dxa"/>
          </w:tcPr>
          <w:p w14:paraId="68782BAD" w14:textId="771B3B2D" w:rsidR="00D04132" w:rsidRPr="00DE5FA1" w:rsidRDefault="00652D31" w:rsidP="00D04132">
            <w:r w:rsidRPr="00DE5FA1">
              <w:t>0</w:t>
            </w:r>
          </w:p>
        </w:tc>
      </w:tr>
      <w:tr w:rsidR="00D04132" w:rsidRPr="00DE5FA1" w14:paraId="1A5CDE96" w14:textId="77777777" w:rsidTr="00D04132">
        <w:trPr>
          <w:jc w:val="center"/>
        </w:trPr>
        <w:tc>
          <w:tcPr>
            <w:tcW w:w="3055" w:type="dxa"/>
            <w:vAlign w:val="bottom"/>
          </w:tcPr>
          <w:p w14:paraId="0D85F96E" w14:textId="77777777" w:rsidR="00D04132" w:rsidRPr="00DE5FA1" w:rsidRDefault="00D04132" w:rsidP="00D04132">
            <w:pPr>
              <w:jc w:val="right"/>
              <w:rPr>
                <w:rFonts w:ascii="Calibri" w:hAnsi="Calibri" w:cs="Calibri"/>
                <w:i/>
                <w:color w:val="000000"/>
              </w:rPr>
            </w:pPr>
            <w:r w:rsidRPr="00DE5FA1">
              <w:rPr>
                <w:rFonts w:ascii="Calibri" w:hAnsi="Calibri" w:cs="Calibri"/>
                <w:i/>
                <w:color w:val="000000"/>
              </w:rPr>
              <w:t>Klebsiella pneumoniae</w:t>
            </w:r>
          </w:p>
        </w:tc>
        <w:tc>
          <w:tcPr>
            <w:tcW w:w="1800" w:type="dxa"/>
            <w:vAlign w:val="bottom"/>
          </w:tcPr>
          <w:p w14:paraId="67BEB24C" w14:textId="77777777" w:rsidR="00D04132" w:rsidRPr="00DE5FA1" w:rsidRDefault="00D04132" w:rsidP="00D04132">
            <w:pPr>
              <w:rPr>
                <w:rFonts w:ascii="Calibri" w:hAnsi="Calibri" w:cs="Calibri"/>
                <w:color w:val="000000"/>
              </w:rPr>
            </w:pPr>
            <w:r w:rsidRPr="00DE5FA1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895" w:type="dxa"/>
          </w:tcPr>
          <w:p w14:paraId="19CAF670" w14:textId="6ABA2C6C" w:rsidR="00D04132" w:rsidRPr="00DE5FA1" w:rsidRDefault="00652D31" w:rsidP="00D04132">
            <w:r w:rsidRPr="00DE5FA1">
              <w:t>1</w:t>
            </w:r>
          </w:p>
        </w:tc>
      </w:tr>
      <w:tr w:rsidR="00D04132" w:rsidRPr="00DE5FA1" w14:paraId="533AF3C2" w14:textId="77777777" w:rsidTr="00D04132">
        <w:trPr>
          <w:jc w:val="center"/>
        </w:trPr>
        <w:tc>
          <w:tcPr>
            <w:tcW w:w="3055" w:type="dxa"/>
            <w:vAlign w:val="bottom"/>
          </w:tcPr>
          <w:p w14:paraId="77D3E74C" w14:textId="77777777" w:rsidR="00D04132" w:rsidRPr="00DE5FA1" w:rsidRDefault="00D04132" w:rsidP="00D04132">
            <w:pPr>
              <w:jc w:val="right"/>
              <w:rPr>
                <w:rFonts w:ascii="Calibri" w:hAnsi="Calibri" w:cs="Calibri"/>
                <w:i/>
                <w:color w:val="000000"/>
              </w:rPr>
            </w:pPr>
            <w:r w:rsidRPr="00DE5FA1">
              <w:rPr>
                <w:rFonts w:ascii="Calibri" w:hAnsi="Calibri" w:cs="Calibri"/>
                <w:i/>
                <w:color w:val="000000"/>
              </w:rPr>
              <w:t>Streptococcus pneumoniae</w:t>
            </w:r>
          </w:p>
        </w:tc>
        <w:tc>
          <w:tcPr>
            <w:tcW w:w="1800" w:type="dxa"/>
            <w:vAlign w:val="bottom"/>
          </w:tcPr>
          <w:p w14:paraId="175D4167" w14:textId="77777777" w:rsidR="00D04132" w:rsidRPr="00DE5FA1" w:rsidRDefault="00D04132" w:rsidP="00D04132">
            <w:pPr>
              <w:rPr>
                <w:rFonts w:ascii="Calibri" w:hAnsi="Calibri" w:cs="Calibri"/>
                <w:color w:val="000000"/>
              </w:rPr>
            </w:pPr>
            <w:r w:rsidRPr="00DE5FA1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895" w:type="dxa"/>
          </w:tcPr>
          <w:p w14:paraId="6FA2CA62" w14:textId="03472DD7" w:rsidR="00D04132" w:rsidRPr="00DE5FA1" w:rsidRDefault="000E087D" w:rsidP="00D04132">
            <w:r w:rsidRPr="00DE5FA1">
              <w:t>1</w:t>
            </w:r>
          </w:p>
        </w:tc>
      </w:tr>
      <w:tr w:rsidR="00D04132" w:rsidRPr="00DE5FA1" w14:paraId="6D1EFF50" w14:textId="77777777" w:rsidTr="00D04132">
        <w:trPr>
          <w:jc w:val="center"/>
        </w:trPr>
        <w:tc>
          <w:tcPr>
            <w:tcW w:w="3055" w:type="dxa"/>
            <w:vAlign w:val="bottom"/>
          </w:tcPr>
          <w:p w14:paraId="17A63185" w14:textId="77777777" w:rsidR="00D04132" w:rsidRPr="00DE5FA1" w:rsidRDefault="00D04132" w:rsidP="00D04132">
            <w:pPr>
              <w:jc w:val="right"/>
              <w:rPr>
                <w:rFonts w:ascii="Calibri" w:hAnsi="Calibri" w:cs="Calibri"/>
                <w:color w:val="000000"/>
              </w:rPr>
            </w:pPr>
            <w:r w:rsidRPr="00DE5FA1">
              <w:rPr>
                <w:rFonts w:ascii="Calibri" w:hAnsi="Calibri" w:cs="Calibri"/>
                <w:color w:val="000000"/>
              </w:rPr>
              <w:t>HHV-6</w:t>
            </w:r>
          </w:p>
        </w:tc>
        <w:tc>
          <w:tcPr>
            <w:tcW w:w="1800" w:type="dxa"/>
            <w:vAlign w:val="bottom"/>
          </w:tcPr>
          <w:p w14:paraId="5DC67F33" w14:textId="77777777" w:rsidR="00D04132" w:rsidRPr="00DE5FA1" w:rsidRDefault="00D04132" w:rsidP="00D04132">
            <w:pPr>
              <w:rPr>
                <w:rFonts w:ascii="Calibri" w:hAnsi="Calibri" w:cs="Calibri"/>
                <w:color w:val="000000"/>
              </w:rPr>
            </w:pPr>
            <w:r w:rsidRPr="00DE5FA1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895" w:type="dxa"/>
          </w:tcPr>
          <w:p w14:paraId="230AB719" w14:textId="5CB63538" w:rsidR="00D04132" w:rsidRPr="00DE5FA1" w:rsidRDefault="00652D31" w:rsidP="00D04132">
            <w:r w:rsidRPr="00DE5FA1">
              <w:t>1</w:t>
            </w:r>
          </w:p>
        </w:tc>
      </w:tr>
      <w:tr w:rsidR="00D04132" w:rsidRPr="00DE5FA1" w14:paraId="1AB695F0" w14:textId="77777777" w:rsidTr="00D04132">
        <w:trPr>
          <w:jc w:val="center"/>
        </w:trPr>
        <w:tc>
          <w:tcPr>
            <w:tcW w:w="3055" w:type="dxa"/>
            <w:vAlign w:val="bottom"/>
          </w:tcPr>
          <w:p w14:paraId="593599F8" w14:textId="77777777" w:rsidR="00D04132" w:rsidRPr="00DE5FA1" w:rsidRDefault="00D04132" w:rsidP="00D04132">
            <w:pPr>
              <w:jc w:val="right"/>
              <w:rPr>
                <w:rFonts w:ascii="Calibri" w:hAnsi="Calibri" w:cs="Calibri"/>
                <w:i/>
                <w:color w:val="000000"/>
              </w:rPr>
            </w:pPr>
            <w:r w:rsidRPr="00DE5FA1">
              <w:rPr>
                <w:rFonts w:ascii="Calibri" w:hAnsi="Calibri" w:cs="Calibri"/>
                <w:i/>
                <w:color w:val="000000"/>
              </w:rPr>
              <w:t>Bordetella pertussis</w:t>
            </w:r>
          </w:p>
        </w:tc>
        <w:tc>
          <w:tcPr>
            <w:tcW w:w="1800" w:type="dxa"/>
            <w:vAlign w:val="bottom"/>
          </w:tcPr>
          <w:p w14:paraId="7860AD4F" w14:textId="77777777" w:rsidR="00D04132" w:rsidRPr="00DE5FA1" w:rsidRDefault="00D04132" w:rsidP="00D04132">
            <w:pPr>
              <w:rPr>
                <w:rFonts w:ascii="Calibri" w:hAnsi="Calibri" w:cs="Calibri"/>
                <w:color w:val="000000"/>
              </w:rPr>
            </w:pPr>
            <w:r w:rsidRPr="00DE5FA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95" w:type="dxa"/>
          </w:tcPr>
          <w:p w14:paraId="2FE5B752" w14:textId="77777777" w:rsidR="00D04132" w:rsidRPr="00DE5FA1" w:rsidRDefault="00D04132" w:rsidP="00D04132">
            <w:r w:rsidRPr="00DE5FA1">
              <w:t>0</w:t>
            </w:r>
          </w:p>
        </w:tc>
      </w:tr>
      <w:tr w:rsidR="00D04132" w:rsidRPr="00DE5FA1" w14:paraId="24FD0056" w14:textId="77777777" w:rsidTr="00D04132">
        <w:trPr>
          <w:jc w:val="center"/>
        </w:trPr>
        <w:tc>
          <w:tcPr>
            <w:tcW w:w="3055" w:type="dxa"/>
            <w:vAlign w:val="bottom"/>
          </w:tcPr>
          <w:p w14:paraId="69A2E729" w14:textId="77777777" w:rsidR="00D04132" w:rsidRPr="00DE5FA1" w:rsidRDefault="00D04132" w:rsidP="00D04132">
            <w:pPr>
              <w:jc w:val="right"/>
              <w:rPr>
                <w:rFonts w:ascii="Calibri" w:hAnsi="Calibri" w:cs="Calibri"/>
                <w:color w:val="000000"/>
              </w:rPr>
            </w:pPr>
            <w:r w:rsidRPr="00DE5FA1">
              <w:rPr>
                <w:rFonts w:ascii="Calibri" w:hAnsi="Calibri" w:cs="Calibri"/>
                <w:color w:val="000000"/>
              </w:rPr>
              <w:t>Cor43</w:t>
            </w:r>
          </w:p>
        </w:tc>
        <w:tc>
          <w:tcPr>
            <w:tcW w:w="1800" w:type="dxa"/>
            <w:vAlign w:val="bottom"/>
          </w:tcPr>
          <w:p w14:paraId="298AFAF8" w14:textId="77777777" w:rsidR="00D04132" w:rsidRPr="00DE5FA1" w:rsidRDefault="00D04132" w:rsidP="00D04132">
            <w:pPr>
              <w:rPr>
                <w:rFonts w:ascii="Calibri" w:hAnsi="Calibri" w:cs="Calibri"/>
                <w:color w:val="000000"/>
              </w:rPr>
            </w:pPr>
            <w:r w:rsidRPr="00DE5FA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95" w:type="dxa"/>
          </w:tcPr>
          <w:p w14:paraId="53CAC539" w14:textId="77777777" w:rsidR="00D04132" w:rsidRPr="00DE5FA1" w:rsidRDefault="00D04132" w:rsidP="00D04132">
            <w:r w:rsidRPr="00DE5FA1">
              <w:t>0</w:t>
            </w:r>
          </w:p>
        </w:tc>
      </w:tr>
      <w:tr w:rsidR="00D04132" w:rsidRPr="00DE5FA1" w14:paraId="6B9D3F21" w14:textId="77777777" w:rsidTr="00D04132">
        <w:trPr>
          <w:jc w:val="center"/>
        </w:trPr>
        <w:tc>
          <w:tcPr>
            <w:tcW w:w="3055" w:type="dxa"/>
            <w:vAlign w:val="bottom"/>
          </w:tcPr>
          <w:p w14:paraId="1902BAE9" w14:textId="62CCF3DB" w:rsidR="00D04132" w:rsidRPr="00DE5FA1" w:rsidRDefault="00D04132" w:rsidP="00D04132">
            <w:pPr>
              <w:jc w:val="right"/>
              <w:rPr>
                <w:rFonts w:ascii="Calibri" w:hAnsi="Calibri" w:cs="Calibri"/>
                <w:color w:val="000000"/>
              </w:rPr>
            </w:pPr>
            <w:r w:rsidRPr="00DE5FA1">
              <w:rPr>
                <w:rFonts w:ascii="Calibri" w:hAnsi="Calibri" w:cs="Calibri"/>
                <w:color w:val="000000"/>
              </w:rPr>
              <w:t>Metapneumovirus</w:t>
            </w:r>
          </w:p>
        </w:tc>
        <w:tc>
          <w:tcPr>
            <w:tcW w:w="1800" w:type="dxa"/>
            <w:vAlign w:val="bottom"/>
          </w:tcPr>
          <w:p w14:paraId="18C9440E" w14:textId="77777777" w:rsidR="00D04132" w:rsidRPr="00DE5FA1" w:rsidRDefault="00D04132" w:rsidP="00D04132">
            <w:pPr>
              <w:rPr>
                <w:rFonts w:ascii="Calibri" w:hAnsi="Calibri" w:cs="Calibri"/>
                <w:color w:val="000000"/>
              </w:rPr>
            </w:pPr>
            <w:r w:rsidRPr="00DE5FA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95" w:type="dxa"/>
          </w:tcPr>
          <w:p w14:paraId="7C448488" w14:textId="77777777" w:rsidR="00D04132" w:rsidRPr="00DE5FA1" w:rsidRDefault="00D04132" w:rsidP="00D04132">
            <w:r w:rsidRPr="00DE5FA1">
              <w:t>0</w:t>
            </w:r>
          </w:p>
        </w:tc>
      </w:tr>
      <w:tr w:rsidR="00D04132" w:rsidRPr="00DE5FA1" w14:paraId="17CF4E74" w14:textId="77777777" w:rsidTr="00D04132">
        <w:trPr>
          <w:jc w:val="center"/>
        </w:trPr>
        <w:tc>
          <w:tcPr>
            <w:tcW w:w="3055" w:type="dxa"/>
            <w:vAlign w:val="bottom"/>
          </w:tcPr>
          <w:p w14:paraId="0A8BBA38" w14:textId="77777777" w:rsidR="00D04132" w:rsidRPr="00DE5FA1" w:rsidRDefault="00D04132" w:rsidP="00D04132">
            <w:pPr>
              <w:jc w:val="right"/>
              <w:rPr>
                <w:rFonts w:ascii="Calibri" w:hAnsi="Calibri" w:cs="Calibri"/>
                <w:i/>
                <w:color w:val="000000"/>
              </w:rPr>
            </w:pPr>
            <w:r w:rsidRPr="00DE5FA1">
              <w:rPr>
                <w:rFonts w:ascii="Calibri" w:hAnsi="Calibri" w:cs="Calibri"/>
                <w:i/>
                <w:color w:val="000000"/>
              </w:rPr>
              <w:t>Mycoplasma pneumoniae</w:t>
            </w:r>
          </w:p>
        </w:tc>
        <w:tc>
          <w:tcPr>
            <w:tcW w:w="1800" w:type="dxa"/>
            <w:vAlign w:val="bottom"/>
          </w:tcPr>
          <w:p w14:paraId="2D73B91B" w14:textId="77777777" w:rsidR="00D04132" w:rsidRPr="00DE5FA1" w:rsidRDefault="00D04132" w:rsidP="00D04132">
            <w:pPr>
              <w:rPr>
                <w:rFonts w:ascii="Calibri" w:hAnsi="Calibri" w:cs="Calibri"/>
                <w:color w:val="000000"/>
              </w:rPr>
            </w:pPr>
            <w:r w:rsidRPr="00DE5FA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95" w:type="dxa"/>
          </w:tcPr>
          <w:p w14:paraId="4B911494" w14:textId="77777777" w:rsidR="00D04132" w:rsidRPr="00DE5FA1" w:rsidRDefault="00D04132" w:rsidP="00D04132">
            <w:r w:rsidRPr="00DE5FA1">
              <w:t>0</w:t>
            </w:r>
          </w:p>
        </w:tc>
      </w:tr>
      <w:tr w:rsidR="00D04132" w:rsidRPr="00DE5FA1" w14:paraId="3CBC5D43" w14:textId="77777777" w:rsidTr="00D04132">
        <w:trPr>
          <w:jc w:val="center"/>
        </w:trPr>
        <w:tc>
          <w:tcPr>
            <w:tcW w:w="3055" w:type="dxa"/>
          </w:tcPr>
          <w:p w14:paraId="07018612" w14:textId="77777777" w:rsidR="00D04132" w:rsidRPr="00DE5FA1" w:rsidRDefault="00D04132" w:rsidP="00D04132">
            <w:pPr>
              <w:jc w:val="right"/>
            </w:pPr>
            <w:r w:rsidRPr="00DE5FA1">
              <w:t xml:space="preserve">Adenovirus </w:t>
            </w:r>
          </w:p>
        </w:tc>
        <w:tc>
          <w:tcPr>
            <w:tcW w:w="1800" w:type="dxa"/>
            <w:vAlign w:val="bottom"/>
          </w:tcPr>
          <w:p w14:paraId="6081106B" w14:textId="77777777" w:rsidR="00D04132" w:rsidRPr="00DE5FA1" w:rsidRDefault="00D04132" w:rsidP="00D04132">
            <w:pPr>
              <w:rPr>
                <w:rFonts w:ascii="Calibri" w:hAnsi="Calibri" w:cs="Calibri"/>
                <w:color w:val="000000"/>
              </w:rPr>
            </w:pPr>
            <w:r w:rsidRPr="00DE5FA1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95" w:type="dxa"/>
          </w:tcPr>
          <w:p w14:paraId="525FB555" w14:textId="55249450" w:rsidR="00D04132" w:rsidRPr="00DE5FA1" w:rsidRDefault="00652D31" w:rsidP="00D04132">
            <w:r w:rsidRPr="00DE5FA1">
              <w:t>0</w:t>
            </w:r>
          </w:p>
        </w:tc>
      </w:tr>
      <w:tr w:rsidR="00D04132" w:rsidRPr="00DE5FA1" w14:paraId="7AE1355E" w14:textId="77777777" w:rsidTr="00D04132">
        <w:trPr>
          <w:jc w:val="center"/>
        </w:trPr>
        <w:tc>
          <w:tcPr>
            <w:tcW w:w="3055" w:type="dxa"/>
            <w:vAlign w:val="bottom"/>
          </w:tcPr>
          <w:p w14:paraId="2152B5F3" w14:textId="77777777" w:rsidR="00D04132" w:rsidRPr="00DE5FA1" w:rsidRDefault="00D04132" w:rsidP="00D04132">
            <w:pPr>
              <w:jc w:val="right"/>
              <w:rPr>
                <w:rFonts w:ascii="Calibri" w:hAnsi="Calibri" w:cs="Calibri"/>
                <w:color w:val="000000"/>
              </w:rPr>
            </w:pPr>
            <w:r w:rsidRPr="00DE5FA1">
              <w:rPr>
                <w:rFonts w:ascii="Calibri" w:hAnsi="Calibri" w:cs="Calibri"/>
                <w:color w:val="000000"/>
              </w:rPr>
              <w:t>Enterovirus</w:t>
            </w:r>
          </w:p>
        </w:tc>
        <w:tc>
          <w:tcPr>
            <w:tcW w:w="1800" w:type="dxa"/>
            <w:vAlign w:val="bottom"/>
          </w:tcPr>
          <w:p w14:paraId="7D1AE040" w14:textId="77777777" w:rsidR="00D04132" w:rsidRPr="00DE5FA1" w:rsidRDefault="00D04132" w:rsidP="00D04132">
            <w:pPr>
              <w:rPr>
                <w:rFonts w:ascii="Calibri" w:hAnsi="Calibri" w:cs="Calibri"/>
                <w:color w:val="000000"/>
              </w:rPr>
            </w:pPr>
            <w:r w:rsidRPr="00DE5FA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95" w:type="dxa"/>
          </w:tcPr>
          <w:p w14:paraId="0B19E134" w14:textId="77777777" w:rsidR="00D04132" w:rsidRPr="00DE5FA1" w:rsidRDefault="00D04132" w:rsidP="00D04132">
            <w:r w:rsidRPr="00DE5FA1">
              <w:t>0</w:t>
            </w:r>
          </w:p>
        </w:tc>
      </w:tr>
      <w:tr w:rsidR="00D04132" w:rsidRPr="00DE5FA1" w14:paraId="46221EB4" w14:textId="77777777" w:rsidTr="00D04132">
        <w:trPr>
          <w:jc w:val="center"/>
        </w:trPr>
        <w:tc>
          <w:tcPr>
            <w:tcW w:w="3055" w:type="dxa"/>
            <w:vAlign w:val="bottom"/>
          </w:tcPr>
          <w:p w14:paraId="2CC9612B" w14:textId="77777777" w:rsidR="00D04132" w:rsidRPr="00DE5FA1" w:rsidRDefault="00D04132" w:rsidP="00D04132">
            <w:pPr>
              <w:jc w:val="right"/>
              <w:rPr>
                <w:rFonts w:ascii="Calibri" w:hAnsi="Calibri" w:cs="Calibri"/>
                <w:i/>
                <w:color w:val="000000"/>
              </w:rPr>
            </w:pPr>
            <w:r w:rsidRPr="00DE5FA1">
              <w:rPr>
                <w:rFonts w:ascii="Calibri" w:hAnsi="Calibri" w:cs="Calibri"/>
                <w:i/>
                <w:color w:val="000000"/>
              </w:rPr>
              <w:t>Pseudomonas aeruginosa</w:t>
            </w:r>
          </w:p>
        </w:tc>
        <w:tc>
          <w:tcPr>
            <w:tcW w:w="1800" w:type="dxa"/>
            <w:vAlign w:val="bottom"/>
          </w:tcPr>
          <w:p w14:paraId="44A17893" w14:textId="77777777" w:rsidR="00D04132" w:rsidRPr="00DE5FA1" w:rsidRDefault="00D04132" w:rsidP="00D04132">
            <w:pPr>
              <w:rPr>
                <w:rFonts w:ascii="Calibri" w:hAnsi="Calibri" w:cs="Calibri"/>
                <w:color w:val="000000"/>
              </w:rPr>
            </w:pPr>
            <w:r w:rsidRPr="00DE5FA1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895" w:type="dxa"/>
          </w:tcPr>
          <w:p w14:paraId="019B83F6" w14:textId="77777777" w:rsidR="00D04132" w:rsidRPr="00DE5FA1" w:rsidRDefault="00D04132" w:rsidP="00D04132">
            <w:r w:rsidRPr="00DE5FA1">
              <w:t>0</w:t>
            </w:r>
          </w:p>
        </w:tc>
      </w:tr>
      <w:tr w:rsidR="00D04132" w:rsidRPr="00DE5FA1" w14:paraId="06AD644D" w14:textId="77777777" w:rsidTr="00D04132">
        <w:trPr>
          <w:jc w:val="center"/>
        </w:trPr>
        <w:tc>
          <w:tcPr>
            <w:tcW w:w="3055" w:type="dxa"/>
            <w:vAlign w:val="bottom"/>
          </w:tcPr>
          <w:p w14:paraId="2600AAEC" w14:textId="77777777" w:rsidR="00D04132" w:rsidRPr="00DE5FA1" w:rsidRDefault="00D04132" w:rsidP="00D04132">
            <w:pPr>
              <w:jc w:val="right"/>
              <w:rPr>
                <w:rFonts w:ascii="Calibri" w:hAnsi="Calibri" w:cs="Calibri"/>
                <w:i/>
                <w:color w:val="000000"/>
              </w:rPr>
            </w:pPr>
            <w:r w:rsidRPr="00DE5FA1">
              <w:rPr>
                <w:rFonts w:ascii="Calibri" w:hAnsi="Calibri" w:cs="Calibri"/>
                <w:i/>
                <w:color w:val="000000"/>
              </w:rPr>
              <w:t>Staphylococcus aureus</w:t>
            </w:r>
          </w:p>
        </w:tc>
        <w:tc>
          <w:tcPr>
            <w:tcW w:w="1800" w:type="dxa"/>
            <w:vAlign w:val="bottom"/>
          </w:tcPr>
          <w:p w14:paraId="02A9E246" w14:textId="77777777" w:rsidR="00D04132" w:rsidRPr="00DE5FA1" w:rsidRDefault="00D04132" w:rsidP="00D04132">
            <w:pPr>
              <w:rPr>
                <w:rFonts w:ascii="Calibri" w:hAnsi="Calibri" w:cs="Calibri"/>
                <w:color w:val="000000"/>
              </w:rPr>
            </w:pPr>
            <w:r w:rsidRPr="00DE5FA1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895" w:type="dxa"/>
          </w:tcPr>
          <w:p w14:paraId="4A5A564B" w14:textId="775AB247" w:rsidR="00D04132" w:rsidRPr="00DE5FA1" w:rsidRDefault="00652D31" w:rsidP="00D04132">
            <w:r w:rsidRPr="00DE5FA1">
              <w:t>0</w:t>
            </w:r>
          </w:p>
        </w:tc>
      </w:tr>
      <w:tr w:rsidR="00D04132" w:rsidRPr="00DE5FA1" w14:paraId="44E195D0" w14:textId="77777777" w:rsidTr="00D04132">
        <w:trPr>
          <w:jc w:val="center"/>
        </w:trPr>
        <w:tc>
          <w:tcPr>
            <w:tcW w:w="3055" w:type="dxa"/>
            <w:vAlign w:val="bottom"/>
          </w:tcPr>
          <w:p w14:paraId="44ED9B6A" w14:textId="6BB40DD2" w:rsidR="00D04132" w:rsidRPr="00DE5FA1" w:rsidRDefault="00D04132" w:rsidP="00D04132">
            <w:pPr>
              <w:jc w:val="right"/>
              <w:rPr>
                <w:rFonts w:ascii="Calibri" w:hAnsi="Calibri" w:cs="Calibri"/>
                <w:i/>
                <w:color w:val="000000"/>
              </w:rPr>
            </w:pPr>
            <w:r w:rsidRPr="00DE5FA1">
              <w:rPr>
                <w:rFonts w:ascii="Calibri" w:hAnsi="Calibri" w:cs="Calibri"/>
                <w:i/>
                <w:color w:val="000000"/>
              </w:rPr>
              <w:t xml:space="preserve">Acinetobacter </w:t>
            </w:r>
            <w:proofErr w:type="spellStart"/>
            <w:r w:rsidRPr="00DE5FA1">
              <w:rPr>
                <w:rFonts w:ascii="Calibri" w:hAnsi="Calibri" w:cs="Calibri"/>
                <w:i/>
                <w:color w:val="000000"/>
              </w:rPr>
              <w:t>bauma</w:t>
            </w:r>
            <w:r w:rsidR="00993837" w:rsidRPr="00DE5FA1">
              <w:rPr>
                <w:rFonts w:ascii="Calibri" w:hAnsi="Calibri" w:cs="Calibri"/>
                <w:i/>
                <w:color w:val="000000"/>
              </w:rPr>
              <w:t>n</w:t>
            </w:r>
            <w:r w:rsidRPr="00DE5FA1">
              <w:rPr>
                <w:rFonts w:ascii="Calibri" w:hAnsi="Calibri" w:cs="Calibri"/>
                <w:i/>
                <w:color w:val="000000"/>
              </w:rPr>
              <w:t>nii</w:t>
            </w:r>
            <w:proofErr w:type="spellEnd"/>
          </w:p>
        </w:tc>
        <w:tc>
          <w:tcPr>
            <w:tcW w:w="1800" w:type="dxa"/>
            <w:vAlign w:val="bottom"/>
          </w:tcPr>
          <w:p w14:paraId="6A70093F" w14:textId="77777777" w:rsidR="00D04132" w:rsidRPr="00DE5FA1" w:rsidRDefault="00D04132" w:rsidP="00D04132">
            <w:pPr>
              <w:rPr>
                <w:rFonts w:ascii="Calibri" w:hAnsi="Calibri" w:cs="Calibri"/>
                <w:color w:val="000000"/>
              </w:rPr>
            </w:pPr>
            <w:r w:rsidRPr="00DE5FA1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895" w:type="dxa"/>
          </w:tcPr>
          <w:p w14:paraId="671FAA9F" w14:textId="77777777" w:rsidR="00D04132" w:rsidRPr="00DE5FA1" w:rsidRDefault="00D04132" w:rsidP="00D04132">
            <w:r w:rsidRPr="00DE5FA1">
              <w:t>0</w:t>
            </w:r>
          </w:p>
        </w:tc>
      </w:tr>
      <w:tr w:rsidR="00D04132" w:rsidRPr="00DE5FA1" w14:paraId="74F46F9C" w14:textId="77777777" w:rsidTr="00D04132">
        <w:trPr>
          <w:jc w:val="center"/>
        </w:trPr>
        <w:tc>
          <w:tcPr>
            <w:tcW w:w="3055" w:type="dxa"/>
            <w:vAlign w:val="bottom"/>
          </w:tcPr>
          <w:p w14:paraId="1D3D36AA" w14:textId="220DD8A3" w:rsidR="00D04132" w:rsidRPr="00DE5FA1" w:rsidRDefault="00993837" w:rsidP="00D04132">
            <w:pPr>
              <w:jc w:val="right"/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DE5FA1">
              <w:rPr>
                <w:rFonts w:ascii="Calibri" w:hAnsi="Calibri" w:cs="Calibri"/>
                <w:i/>
                <w:color w:val="000000"/>
              </w:rPr>
              <w:t>Burkholderia</w:t>
            </w:r>
            <w:proofErr w:type="spellEnd"/>
            <w:r w:rsidR="00D04132" w:rsidRPr="00DE5FA1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="00D04132" w:rsidRPr="00DE5FA1">
              <w:rPr>
                <w:rFonts w:ascii="Calibri" w:hAnsi="Calibri" w:cs="Calibri"/>
                <w:i/>
                <w:color w:val="000000"/>
              </w:rPr>
              <w:t>cepacia</w:t>
            </w:r>
            <w:proofErr w:type="spellEnd"/>
          </w:p>
        </w:tc>
        <w:tc>
          <w:tcPr>
            <w:tcW w:w="1800" w:type="dxa"/>
            <w:vAlign w:val="bottom"/>
          </w:tcPr>
          <w:p w14:paraId="5066D307" w14:textId="77777777" w:rsidR="00D04132" w:rsidRPr="00DE5FA1" w:rsidRDefault="00D04132" w:rsidP="00D04132">
            <w:pPr>
              <w:rPr>
                <w:rFonts w:ascii="Calibri" w:hAnsi="Calibri" w:cs="Calibri"/>
                <w:color w:val="000000"/>
              </w:rPr>
            </w:pPr>
            <w:r w:rsidRPr="00DE5FA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95" w:type="dxa"/>
          </w:tcPr>
          <w:p w14:paraId="13BA8106" w14:textId="77777777" w:rsidR="00D04132" w:rsidRPr="00DE5FA1" w:rsidRDefault="00D04132" w:rsidP="00D04132">
            <w:r w:rsidRPr="00DE5FA1">
              <w:t>0</w:t>
            </w:r>
          </w:p>
        </w:tc>
      </w:tr>
      <w:tr w:rsidR="00D04132" w:rsidRPr="00DE5FA1" w14:paraId="7197B151" w14:textId="77777777" w:rsidTr="00D04132">
        <w:trPr>
          <w:jc w:val="center"/>
        </w:trPr>
        <w:tc>
          <w:tcPr>
            <w:tcW w:w="3055" w:type="dxa"/>
          </w:tcPr>
          <w:p w14:paraId="606AA8DC" w14:textId="77777777" w:rsidR="00D04132" w:rsidRPr="00DE5FA1" w:rsidRDefault="00D04132" w:rsidP="00D04132">
            <w:pPr>
              <w:jc w:val="right"/>
              <w:rPr>
                <w:b/>
              </w:rPr>
            </w:pPr>
            <w:r w:rsidRPr="00DE5FA1">
              <w:rPr>
                <w:b/>
              </w:rPr>
              <w:t>Total</w:t>
            </w:r>
          </w:p>
        </w:tc>
        <w:tc>
          <w:tcPr>
            <w:tcW w:w="1800" w:type="dxa"/>
            <w:vAlign w:val="bottom"/>
          </w:tcPr>
          <w:p w14:paraId="76DCDD0E" w14:textId="77777777" w:rsidR="00D04132" w:rsidRPr="00DE5FA1" w:rsidRDefault="00D04132" w:rsidP="00D04132">
            <w:pPr>
              <w:rPr>
                <w:rFonts w:ascii="Calibri" w:hAnsi="Calibri" w:cs="Calibri"/>
                <w:b/>
                <w:color w:val="000000"/>
              </w:rPr>
            </w:pPr>
            <w:r w:rsidRPr="00DE5FA1">
              <w:rPr>
                <w:rFonts w:ascii="Calibri" w:hAnsi="Calibri" w:cs="Calibri"/>
                <w:b/>
                <w:color w:val="000000"/>
              </w:rPr>
              <w:t>121</w:t>
            </w:r>
          </w:p>
        </w:tc>
        <w:tc>
          <w:tcPr>
            <w:tcW w:w="1895" w:type="dxa"/>
          </w:tcPr>
          <w:p w14:paraId="121959D3" w14:textId="6D76393D" w:rsidR="00D04132" w:rsidRPr="00DE5FA1" w:rsidRDefault="000E087D" w:rsidP="00D04132">
            <w:pPr>
              <w:rPr>
                <w:b/>
              </w:rPr>
            </w:pPr>
            <w:r w:rsidRPr="00DE5FA1">
              <w:rPr>
                <w:b/>
              </w:rPr>
              <w:t>1</w:t>
            </w:r>
            <w:r w:rsidR="00215801" w:rsidRPr="00DE5FA1">
              <w:rPr>
                <w:b/>
              </w:rPr>
              <w:t>3</w:t>
            </w:r>
          </w:p>
        </w:tc>
      </w:tr>
      <w:tr w:rsidR="00D04132" w:rsidRPr="00DE5FA1" w14:paraId="5001459A" w14:textId="77777777" w:rsidTr="00D04132">
        <w:trPr>
          <w:jc w:val="center"/>
        </w:trPr>
        <w:tc>
          <w:tcPr>
            <w:tcW w:w="3055" w:type="dxa"/>
          </w:tcPr>
          <w:p w14:paraId="637A5D12" w14:textId="77777777" w:rsidR="00D04132" w:rsidRPr="00DE5FA1" w:rsidRDefault="00D04132" w:rsidP="00D04132">
            <w:pPr>
              <w:rPr>
                <w:b/>
              </w:rPr>
            </w:pPr>
            <w:r w:rsidRPr="00DE5FA1">
              <w:rPr>
                <w:rFonts w:ascii="Calibri" w:hAnsi="Calibri" w:cs="Calibri"/>
                <w:b/>
                <w:color w:val="000000"/>
              </w:rPr>
              <w:t xml:space="preserve">Unknown </w:t>
            </w:r>
          </w:p>
        </w:tc>
        <w:tc>
          <w:tcPr>
            <w:tcW w:w="1800" w:type="dxa"/>
            <w:vAlign w:val="bottom"/>
          </w:tcPr>
          <w:p w14:paraId="68516410" w14:textId="77777777" w:rsidR="00D04132" w:rsidRPr="00DE5FA1" w:rsidRDefault="00D04132" w:rsidP="00D04132">
            <w:pPr>
              <w:rPr>
                <w:rFonts w:ascii="Calibri" w:hAnsi="Calibri" w:cs="Calibri"/>
                <w:color w:val="000000"/>
              </w:rPr>
            </w:pPr>
            <w:r w:rsidRPr="00DE5FA1">
              <w:rPr>
                <w:rFonts w:ascii="Calibri" w:hAnsi="Calibri" w:cs="Calibri"/>
                <w:color w:val="000000"/>
              </w:rPr>
              <w:t>178</w:t>
            </w:r>
          </w:p>
        </w:tc>
        <w:tc>
          <w:tcPr>
            <w:tcW w:w="1895" w:type="dxa"/>
          </w:tcPr>
          <w:p w14:paraId="1578A291" w14:textId="6B7EC548" w:rsidR="00D04132" w:rsidRPr="00DE5FA1" w:rsidRDefault="000E087D" w:rsidP="00D04132">
            <w:r w:rsidRPr="00DE5FA1">
              <w:t>41</w:t>
            </w:r>
          </w:p>
        </w:tc>
      </w:tr>
    </w:tbl>
    <w:p w14:paraId="5BD8163C" w14:textId="24AB6FBD" w:rsidR="00D04132" w:rsidRPr="00DE5FA1" w:rsidRDefault="007747D5" w:rsidP="0032334F">
      <w:pPr>
        <w:ind w:left="720"/>
      </w:pPr>
      <w:r w:rsidRPr="00DE5FA1">
        <w:t xml:space="preserve">Supplement 2: </w:t>
      </w:r>
      <w:r w:rsidR="0032334F" w:rsidRPr="00DE5FA1">
        <w:t xml:space="preserve">Distribution of cases with identified pathogens is shown for patients who met SARI criteria and those who did not meet SARI criteria.  </w:t>
      </w:r>
      <w:r w:rsidR="00542396" w:rsidRPr="00DE5FA1">
        <w:t xml:space="preserve">*1 case mixed infection of dengue virus and </w:t>
      </w:r>
      <w:r w:rsidR="0082096E" w:rsidRPr="00DE5FA1">
        <w:rPr>
          <w:i/>
          <w:iCs/>
        </w:rPr>
        <w:t>E faecalis</w:t>
      </w:r>
      <w:r w:rsidR="0082096E" w:rsidRPr="00DE5FA1">
        <w:t xml:space="preserve"> </w:t>
      </w:r>
      <w:r w:rsidR="00542396" w:rsidRPr="00DE5FA1">
        <w:t>**</w:t>
      </w:r>
      <w:r w:rsidR="00D04132" w:rsidRPr="00DE5FA1">
        <w:t xml:space="preserve">3 cases </w:t>
      </w:r>
      <w:r w:rsidR="0032334F" w:rsidRPr="00DE5FA1">
        <w:t xml:space="preserve">of </w:t>
      </w:r>
      <w:r w:rsidR="00D04132" w:rsidRPr="00DE5FA1">
        <w:t xml:space="preserve">mixed infection </w:t>
      </w:r>
      <w:r w:rsidR="00542396" w:rsidRPr="00DE5FA1">
        <w:t>of</w:t>
      </w:r>
      <w:r w:rsidR="0032334F" w:rsidRPr="00DE5FA1">
        <w:t xml:space="preserve"> Influenza and</w:t>
      </w:r>
      <w:r w:rsidR="00D04132" w:rsidRPr="00DE5FA1">
        <w:t xml:space="preserve"> </w:t>
      </w:r>
      <w:r w:rsidR="00D04132" w:rsidRPr="00DE5FA1">
        <w:rPr>
          <w:i/>
        </w:rPr>
        <w:t xml:space="preserve">Moraxella </w:t>
      </w:r>
      <w:r w:rsidR="0032334F" w:rsidRPr="00DE5FA1">
        <w:rPr>
          <w:i/>
        </w:rPr>
        <w:t>c</w:t>
      </w:r>
      <w:r w:rsidR="00D04132" w:rsidRPr="00DE5FA1">
        <w:rPr>
          <w:i/>
        </w:rPr>
        <w:t>atarrhalis, Rickettsia typhi,</w:t>
      </w:r>
      <w:r w:rsidR="0032334F" w:rsidRPr="00DE5FA1">
        <w:rPr>
          <w:i/>
        </w:rPr>
        <w:t xml:space="preserve"> </w:t>
      </w:r>
      <w:r w:rsidR="0032334F" w:rsidRPr="00DE5FA1">
        <w:rPr>
          <w:iCs/>
        </w:rPr>
        <w:t>or</w:t>
      </w:r>
      <w:r w:rsidR="00D04132" w:rsidRPr="00DE5FA1">
        <w:rPr>
          <w:iCs/>
        </w:rPr>
        <w:t xml:space="preserve"> chikungunya</w:t>
      </w:r>
      <w:r w:rsidR="00542396" w:rsidRPr="00DE5FA1">
        <w:rPr>
          <w:iCs/>
        </w:rPr>
        <w:t xml:space="preserve">.***7 cases of mixed infection of influenza and dengue virus (4), </w:t>
      </w:r>
      <w:r w:rsidR="00542396" w:rsidRPr="00DE5FA1">
        <w:rPr>
          <w:i/>
        </w:rPr>
        <w:t>R typhi</w:t>
      </w:r>
      <w:r w:rsidR="00542396" w:rsidRPr="00DE5FA1">
        <w:t xml:space="preserve"> (1), </w:t>
      </w:r>
      <w:r w:rsidR="00542396" w:rsidRPr="00DE5FA1">
        <w:rPr>
          <w:i/>
          <w:iCs/>
        </w:rPr>
        <w:t>S typhi</w:t>
      </w:r>
      <w:r w:rsidR="00542396" w:rsidRPr="00DE5FA1">
        <w:t xml:space="preserve"> (1), and </w:t>
      </w:r>
      <w:r w:rsidR="00542396" w:rsidRPr="00DE5FA1">
        <w:rPr>
          <w:i/>
          <w:iCs/>
        </w:rPr>
        <w:t>S pneumoniae</w:t>
      </w:r>
      <w:r w:rsidR="00542396" w:rsidRPr="00DE5FA1">
        <w:t xml:space="preserve"> (1)</w:t>
      </w:r>
    </w:p>
    <w:p w14:paraId="0BD9EE37" w14:textId="77777777" w:rsidR="00D04132" w:rsidRPr="00DE5FA1" w:rsidRDefault="00D04132" w:rsidP="00D04132"/>
    <w:p w14:paraId="42947578" w14:textId="77777777" w:rsidR="00D04132" w:rsidRPr="00DE5FA1" w:rsidRDefault="00D04132" w:rsidP="00D04132"/>
    <w:p w14:paraId="546B4CFE" w14:textId="77777777" w:rsidR="00D04132" w:rsidRPr="00DE5FA1" w:rsidRDefault="00D04132" w:rsidP="00D04132"/>
    <w:p w14:paraId="3375824B" w14:textId="77777777" w:rsidR="00D04132" w:rsidRPr="00DE5FA1" w:rsidRDefault="00D04132" w:rsidP="00D04132"/>
    <w:p w14:paraId="3E143ECE" w14:textId="77777777" w:rsidR="00D04132" w:rsidRPr="00DE5FA1" w:rsidRDefault="00D04132" w:rsidP="00D04132"/>
    <w:p w14:paraId="10869A28" w14:textId="77777777" w:rsidR="00D04132" w:rsidRPr="00DE5FA1" w:rsidRDefault="00D04132" w:rsidP="00D04132">
      <w:pPr>
        <w:spacing w:after="0"/>
        <w:rPr>
          <w:sz w:val="15"/>
          <w:szCs w:val="15"/>
        </w:rPr>
        <w:sectPr w:rsidR="00D04132" w:rsidRPr="00DE5FA1" w:rsidSect="00D04132"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5AB84C4D" w14:textId="6B541A2F" w:rsidR="00D04132" w:rsidRPr="00DE5FA1" w:rsidRDefault="00D04132" w:rsidP="00D04132">
      <w:pPr>
        <w:spacing w:after="0"/>
        <w:rPr>
          <w:sz w:val="15"/>
          <w:szCs w:val="15"/>
        </w:rPr>
      </w:pPr>
    </w:p>
    <w:p w14:paraId="147D72B7" w14:textId="2BA690DA" w:rsidR="00D04132" w:rsidRPr="00DE5FA1" w:rsidRDefault="00D04132" w:rsidP="008D3176">
      <w:pPr>
        <w:spacing w:after="0"/>
        <w:ind w:left="-567"/>
        <w:rPr>
          <w:sz w:val="15"/>
          <w:szCs w:val="15"/>
        </w:rPr>
      </w:pPr>
    </w:p>
    <w:p w14:paraId="300FC1C7" w14:textId="6789CD2D" w:rsidR="00D04132" w:rsidRPr="00DE5FA1" w:rsidRDefault="00D04132" w:rsidP="008D3176">
      <w:pPr>
        <w:spacing w:after="0"/>
        <w:ind w:left="-567"/>
        <w:rPr>
          <w:sz w:val="15"/>
          <w:szCs w:val="15"/>
        </w:rPr>
      </w:pPr>
    </w:p>
    <w:p w14:paraId="47D941ED" w14:textId="0E8CD319" w:rsidR="00290208" w:rsidRPr="00DE5FA1" w:rsidRDefault="002E5314" w:rsidP="00290208">
      <w:pPr>
        <w:ind w:left="-284" w:right="-455"/>
        <w:rPr>
          <w:rFonts w:cstheme="minorHAnsi"/>
          <w:bCs/>
          <w:lang w:val="en-US"/>
        </w:rPr>
      </w:pPr>
      <w:r w:rsidRPr="00DE5FA1">
        <w:rPr>
          <w:rFonts w:cstheme="minorHAnsi"/>
          <w:bCs/>
          <w:lang w:val="en-US"/>
        </w:rPr>
        <w:t>Supplement</w:t>
      </w:r>
      <w:r w:rsidR="00D04132" w:rsidRPr="00DE5FA1">
        <w:rPr>
          <w:rFonts w:cstheme="minorHAnsi"/>
          <w:bCs/>
          <w:lang w:val="en-US"/>
        </w:rPr>
        <w:t xml:space="preserve"> Table</w:t>
      </w:r>
      <w:r w:rsidR="00290208" w:rsidRPr="00DE5FA1">
        <w:rPr>
          <w:rFonts w:cstheme="minorHAnsi"/>
          <w:bCs/>
          <w:lang w:val="en-US"/>
        </w:rPr>
        <w:t xml:space="preserve"> </w:t>
      </w:r>
      <w:r w:rsidR="00D04132" w:rsidRPr="00DE5FA1">
        <w:rPr>
          <w:rFonts w:cstheme="minorHAnsi"/>
          <w:bCs/>
          <w:lang w:val="en-US"/>
        </w:rPr>
        <w:t>3</w:t>
      </w:r>
      <w:r w:rsidR="00290208" w:rsidRPr="00DE5FA1">
        <w:rPr>
          <w:rFonts w:cstheme="minorHAnsi"/>
          <w:bCs/>
          <w:lang w:val="en-US"/>
        </w:rPr>
        <w:t xml:space="preserve">. </w:t>
      </w:r>
      <w:r w:rsidR="00057C69" w:rsidRPr="00DE5FA1">
        <w:rPr>
          <w:bCs/>
        </w:rPr>
        <w:t xml:space="preserve"> Demographic, Clinical, and Laboratory Characteristics </w:t>
      </w:r>
      <w:r w:rsidR="00290208" w:rsidRPr="00DE5FA1">
        <w:rPr>
          <w:rFonts w:cstheme="minorHAnsi"/>
          <w:bCs/>
          <w:lang w:val="en-US"/>
        </w:rPr>
        <w:t>of SARI Patients with Influenza</w:t>
      </w:r>
      <w:r w:rsidR="00057C69" w:rsidRPr="00DE5FA1">
        <w:rPr>
          <w:rFonts w:cstheme="minorHAnsi"/>
          <w:bCs/>
          <w:lang w:val="en-US"/>
        </w:rPr>
        <w:t xml:space="preserve"> only [N=48]</w:t>
      </w:r>
      <w:r w:rsidR="00290208" w:rsidRPr="00DE5FA1">
        <w:rPr>
          <w:rFonts w:cstheme="minorHAnsi"/>
          <w:bCs/>
          <w:lang w:val="en-US"/>
        </w:rPr>
        <w:t xml:space="preserve"> vs. </w:t>
      </w:r>
      <w:r w:rsidR="00057C69" w:rsidRPr="00DE5FA1">
        <w:rPr>
          <w:rFonts w:cstheme="minorHAnsi"/>
          <w:bCs/>
          <w:lang w:val="en-US"/>
        </w:rPr>
        <w:t xml:space="preserve">others </w:t>
      </w:r>
      <w:r w:rsidR="00290208" w:rsidRPr="00DE5FA1">
        <w:rPr>
          <w:rFonts w:cstheme="minorHAnsi"/>
          <w:bCs/>
          <w:lang w:val="en-US"/>
        </w:rPr>
        <w:t>SARI patients</w:t>
      </w:r>
      <w:r w:rsidR="00057C69" w:rsidRPr="00DE5FA1">
        <w:rPr>
          <w:rFonts w:cstheme="minorHAnsi"/>
          <w:bCs/>
          <w:lang w:val="en-US"/>
        </w:rPr>
        <w:t xml:space="preserve"> [N=372]</w:t>
      </w:r>
    </w:p>
    <w:tbl>
      <w:tblPr>
        <w:tblStyle w:val="TableGrid"/>
        <w:tblW w:w="15305" w:type="dxa"/>
        <w:tblInd w:w="-2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2"/>
        <w:gridCol w:w="1954"/>
        <w:gridCol w:w="2514"/>
        <w:gridCol w:w="1388"/>
        <w:gridCol w:w="1924"/>
        <w:gridCol w:w="573"/>
        <w:gridCol w:w="506"/>
        <w:gridCol w:w="3224"/>
      </w:tblGrid>
      <w:tr w:rsidR="004D435B" w:rsidRPr="00DE5FA1" w14:paraId="6A7ACB85" w14:textId="77777777" w:rsidTr="007747D5">
        <w:trPr>
          <w:trHeight w:val="647"/>
        </w:trPr>
        <w:tc>
          <w:tcPr>
            <w:tcW w:w="3222" w:type="dxa"/>
            <w:vMerge w:val="restart"/>
            <w:shd w:val="clear" w:color="auto" w:fill="D9D9D9" w:themeFill="background1" w:themeFillShade="D9"/>
            <w:vAlign w:val="center"/>
          </w:tcPr>
          <w:p w14:paraId="74C2F9CF" w14:textId="77777777" w:rsidR="00CD210C" w:rsidRPr="00DE5FA1" w:rsidRDefault="00CD210C" w:rsidP="007747D5">
            <w:pPr>
              <w:ind w:right="-555"/>
              <w:jc w:val="center"/>
              <w:rPr>
                <w:rFonts w:cstheme="minorHAnsi"/>
                <w:b/>
                <w:lang w:val="en-US"/>
              </w:rPr>
            </w:pPr>
            <w:r w:rsidRPr="00DE5FA1">
              <w:rPr>
                <w:rFonts w:cstheme="minorHAnsi"/>
                <w:b/>
                <w:lang w:val="en-US"/>
              </w:rPr>
              <w:t>Variables</w:t>
            </w:r>
          </w:p>
        </w:tc>
        <w:tc>
          <w:tcPr>
            <w:tcW w:w="1954" w:type="dxa"/>
            <w:vMerge w:val="restart"/>
            <w:shd w:val="clear" w:color="auto" w:fill="D9D9D9" w:themeFill="background1" w:themeFillShade="D9"/>
            <w:vAlign w:val="center"/>
          </w:tcPr>
          <w:p w14:paraId="76F67CCC" w14:textId="77777777" w:rsidR="00CD210C" w:rsidRPr="00DE5FA1" w:rsidRDefault="00CD210C" w:rsidP="007747D5">
            <w:pPr>
              <w:ind w:left="-109" w:right="-107"/>
              <w:jc w:val="center"/>
              <w:rPr>
                <w:rFonts w:cstheme="minorHAnsi"/>
                <w:b/>
                <w:lang w:val="en-US"/>
              </w:rPr>
            </w:pPr>
            <w:r w:rsidRPr="00DE5FA1">
              <w:rPr>
                <w:rFonts w:cstheme="minorHAnsi"/>
                <w:b/>
                <w:lang w:val="en-US"/>
              </w:rPr>
              <w:t>SARI –Influenza (N=48)</w:t>
            </w:r>
          </w:p>
        </w:tc>
        <w:tc>
          <w:tcPr>
            <w:tcW w:w="2514" w:type="dxa"/>
            <w:vMerge w:val="restart"/>
            <w:shd w:val="clear" w:color="auto" w:fill="D9D9D9" w:themeFill="background1" w:themeFillShade="D9"/>
            <w:vAlign w:val="center"/>
          </w:tcPr>
          <w:p w14:paraId="691E8F06" w14:textId="102B1174" w:rsidR="00CD210C" w:rsidRPr="00DE5FA1" w:rsidRDefault="00CD210C" w:rsidP="007747D5">
            <w:pPr>
              <w:ind w:left="184" w:right="-107"/>
              <w:jc w:val="center"/>
              <w:rPr>
                <w:rFonts w:cstheme="minorHAnsi"/>
                <w:b/>
                <w:lang w:val="en-US"/>
              </w:rPr>
            </w:pPr>
            <w:r w:rsidRPr="00DE5FA1">
              <w:rPr>
                <w:rFonts w:cstheme="minorHAnsi"/>
                <w:b/>
                <w:lang w:val="en-US"/>
              </w:rPr>
              <w:t>SARI – non-Influenza (N=372)</w:t>
            </w:r>
          </w:p>
        </w:tc>
        <w:tc>
          <w:tcPr>
            <w:tcW w:w="3885" w:type="dxa"/>
            <w:gridSpan w:val="3"/>
            <w:shd w:val="clear" w:color="auto" w:fill="D9D9D9" w:themeFill="background1" w:themeFillShade="D9"/>
            <w:vAlign w:val="center"/>
          </w:tcPr>
          <w:p w14:paraId="58DB53B0" w14:textId="77777777" w:rsidR="00CD210C" w:rsidRPr="00DE5FA1" w:rsidRDefault="00CD210C" w:rsidP="007747D5">
            <w:pPr>
              <w:ind w:right="-555"/>
              <w:jc w:val="center"/>
              <w:rPr>
                <w:rFonts w:cstheme="minorHAnsi"/>
                <w:b/>
                <w:lang w:val="en-US"/>
              </w:rPr>
            </w:pPr>
            <w:r w:rsidRPr="00DE5FA1">
              <w:rPr>
                <w:rFonts w:cstheme="minorHAnsi"/>
                <w:b/>
                <w:lang w:val="en-US"/>
              </w:rPr>
              <w:t>Univariate Logistic Regression</w:t>
            </w:r>
          </w:p>
        </w:tc>
        <w:tc>
          <w:tcPr>
            <w:tcW w:w="3730" w:type="dxa"/>
            <w:gridSpan w:val="2"/>
            <w:shd w:val="clear" w:color="auto" w:fill="D9D9D9" w:themeFill="background1" w:themeFillShade="D9"/>
          </w:tcPr>
          <w:p w14:paraId="7FE73AC2" w14:textId="3170B824" w:rsidR="00CD210C" w:rsidRPr="00DE5FA1" w:rsidRDefault="00CD210C" w:rsidP="007747D5">
            <w:pPr>
              <w:ind w:right="-254" w:firstLine="227"/>
              <w:jc w:val="center"/>
              <w:rPr>
                <w:rFonts w:cstheme="minorHAnsi"/>
                <w:b/>
                <w:lang w:val="en-US"/>
              </w:rPr>
            </w:pPr>
            <w:r w:rsidRPr="00DE5FA1">
              <w:rPr>
                <w:rFonts w:cstheme="minorHAnsi"/>
                <w:b/>
                <w:lang w:val="en-US"/>
              </w:rPr>
              <w:t>Multivariate Logistic Regression (LASSO penalty</w:t>
            </w:r>
            <w:r w:rsidR="00A8354B" w:rsidRPr="00DE5FA1">
              <w:rPr>
                <w:rFonts w:cstheme="minorHAnsi"/>
                <w:b/>
                <w:lang w:val="en-US"/>
              </w:rPr>
              <w:t>)</w:t>
            </w:r>
          </w:p>
        </w:tc>
      </w:tr>
      <w:tr w:rsidR="007747D5" w:rsidRPr="00DE5FA1" w14:paraId="6EDA64AE" w14:textId="77777777" w:rsidTr="007747D5">
        <w:tc>
          <w:tcPr>
            <w:tcW w:w="3222" w:type="dxa"/>
            <w:vMerge/>
            <w:shd w:val="clear" w:color="auto" w:fill="D9D9D9" w:themeFill="background1" w:themeFillShade="D9"/>
            <w:vAlign w:val="center"/>
          </w:tcPr>
          <w:p w14:paraId="03DEA189" w14:textId="77777777" w:rsidR="00CD210C" w:rsidRPr="00DE5FA1" w:rsidRDefault="00CD210C" w:rsidP="007747D5">
            <w:pPr>
              <w:ind w:right="-555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954" w:type="dxa"/>
            <w:vMerge/>
            <w:shd w:val="clear" w:color="auto" w:fill="D9D9D9" w:themeFill="background1" w:themeFillShade="D9"/>
            <w:vAlign w:val="center"/>
          </w:tcPr>
          <w:p w14:paraId="0EE7ADAF" w14:textId="77777777" w:rsidR="00CD210C" w:rsidRPr="00DE5FA1" w:rsidRDefault="00CD210C" w:rsidP="007747D5">
            <w:pPr>
              <w:ind w:right="-555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2514" w:type="dxa"/>
            <w:vMerge/>
            <w:shd w:val="clear" w:color="auto" w:fill="D9D9D9" w:themeFill="background1" w:themeFillShade="D9"/>
            <w:vAlign w:val="center"/>
          </w:tcPr>
          <w:p w14:paraId="68FECCCB" w14:textId="77777777" w:rsidR="00CD210C" w:rsidRPr="00DE5FA1" w:rsidRDefault="00CD210C" w:rsidP="007747D5">
            <w:pPr>
              <w:ind w:right="-555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388" w:type="dxa"/>
            <w:shd w:val="clear" w:color="auto" w:fill="D9D9D9" w:themeFill="background1" w:themeFillShade="D9"/>
            <w:vAlign w:val="center"/>
          </w:tcPr>
          <w:p w14:paraId="2789E03E" w14:textId="77777777" w:rsidR="00CD210C" w:rsidRPr="00DE5FA1" w:rsidRDefault="00CD210C" w:rsidP="007747D5">
            <w:pPr>
              <w:ind w:left="-563" w:right="-555"/>
              <w:jc w:val="center"/>
              <w:rPr>
                <w:rFonts w:cstheme="minorHAnsi"/>
                <w:b/>
                <w:lang w:val="en-US"/>
              </w:rPr>
            </w:pPr>
            <w:r w:rsidRPr="00DE5FA1">
              <w:rPr>
                <w:rFonts w:cstheme="minorHAnsi"/>
                <w:b/>
                <w:lang w:val="en-US"/>
              </w:rPr>
              <w:t>Odds Ratio</w:t>
            </w:r>
          </w:p>
        </w:tc>
        <w:tc>
          <w:tcPr>
            <w:tcW w:w="1924" w:type="dxa"/>
            <w:shd w:val="clear" w:color="auto" w:fill="D9D9D9" w:themeFill="background1" w:themeFillShade="D9"/>
            <w:vAlign w:val="center"/>
          </w:tcPr>
          <w:p w14:paraId="6F6C741A" w14:textId="77777777" w:rsidR="00CD210C" w:rsidRPr="00DE5FA1" w:rsidRDefault="00CD210C" w:rsidP="007747D5">
            <w:pPr>
              <w:ind w:left="-182" w:right="-309"/>
              <w:jc w:val="center"/>
              <w:rPr>
                <w:rFonts w:cstheme="minorHAnsi"/>
                <w:b/>
                <w:lang w:val="en-US"/>
              </w:rPr>
            </w:pPr>
            <w:r w:rsidRPr="00DE5FA1">
              <w:rPr>
                <w:rFonts w:cstheme="minorHAnsi"/>
                <w:b/>
                <w:lang w:val="en-US"/>
              </w:rPr>
              <w:t>95% CI</w:t>
            </w:r>
          </w:p>
        </w:tc>
        <w:tc>
          <w:tcPr>
            <w:tcW w:w="1079" w:type="dxa"/>
            <w:gridSpan w:val="2"/>
            <w:shd w:val="clear" w:color="auto" w:fill="D9D9D9" w:themeFill="background1" w:themeFillShade="D9"/>
            <w:vAlign w:val="center"/>
          </w:tcPr>
          <w:p w14:paraId="2EAEF186" w14:textId="77777777" w:rsidR="00CD210C" w:rsidRPr="00DE5FA1" w:rsidRDefault="00CD210C" w:rsidP="007747D5">
            <w:pPr>
              <w:ind w:left="-615" w:right="-555"/>
              <w:jc w:val="center"/>
              <w:rPr>
                <w:rFonts w:cstheme="minorHAnsi"/>
                <w:b/>
                <w:lang w:val="en-US"/>
              </w:rPr>
            </w:pPr>
            <w:r w:rsidRPr="00DE5FA1">
              <w:rPr>
                <w:rFonts w:cstheme="minorHAnsi"/>
                <w:b/>
                <w:lang w:val="en-US"/>
              </w:rPr>
              <w:t>p-value</w:t>
            </w:r>
          </w:p>
        </w:tc>
        <w:tc>
          <w:tcPr>
            <w:tcW w:w="3224" w:type="dxa"/>
            <w:shd w:val="clear" w:color="auto" w:fill="D9D9D9" w:themeFill="background1" w:themeFillShade="D9"/>
            <w:vAlign w:val="center"/>
          </w:tcPr>
          <w:p w14:paraId="22379061" w14:textId="3AC22232" w:rsidR="00CD210C" w:rsidRPr="00DE5FA1" w:rsidDel="009A484E" w:rsidRDefault="00CD210C" w:rsidP="007747D5">
            <w:pPr>
              <w:ind w:right="-112"/>
              <w:jc w:val="center"/>
              <w:rPr>
                <w:rFonts w:cstheme="minorHAnsi"/>
                <w:b/>
                <w:lang w:val="en-US"/>
              </w:rPr>
            </w:pPr>
            <w:r w:rsidRPr="00DE5FA1">
              <w:rPr>
                <w:rFonts w:cstheme="minorHAnsi"/>
                <w:b/>
                <w:lang w:val="en-US"/>
              </w:rPr>
              <w:t>Odds Ratio</w:t>
            </w:r>
          </w:p>
        </w:tc>
      </w:tr>
      <w:tr w:rsidR="004D435B" w:rsidRPr="00DE5FA1" w14:paraId="611DF7B9" w14:textId="77777777" w:rsidTr="007747D5">
        <w:trPr>
          <w:trHeight w:val="240"/>
        </w:trPr>
        <w:tc>
          <w:tcPr>
            <w:tcW w:w="3222" w:type="dxa"/>
          </w:tcPr>
          <w:p w14:paraId="4B555B0D" w14:textId="77777777" w:rsidR="00CD210C" w:rsidRPr="00DE5FA1" w:rsidRDefault="00CD210C" w:rsidP="007747D5">
            <w:pPr>
              <w:ind w:right="-555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Age, Median (IQRs)</w:t>
            </w:r>
          </w:p>
        </w:tc>
        <w:tc>
          <w:tcPr>
            <w:tcW w:w="1954" w:type="dxa"/>
            <w:vAlign w:val="center"/>
          </w:tcPr>
          <w:p w14:paraId="2492EB99" w14:textId="77777777" w:rsidR="00CD210C" w:rsidRPr="00DE5FA1" w:rsidRDefault="00CD210C" w:rsidP="007747D5">
            <w:pPr>
              <w:pStyle w:val="ListParagraph"/>
              <w:ind w:left="-534" w:right="-555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19 (7 – 46)</w:t>
            </w:r>
          </w:p>
        </w:tc>
        <w:tc>
          <w:tcPr>
            <w:tcW w:w="2514" w:type="dxa"/>
            <w:vAlign w:val="center"/>
          </w:tcPr>
          <w:p w14:paraId="3365194F" w14:textId="77777777" w:rsidR="00CD210C" w:rsidRPr="00DE5FA1" w:rsidRDefault="00CD210C" w:rsidP="007747D5">
            <w:pPr>
              <w:pStyle w:val="ListParagraph"/>
              <w:ind w:left="751" w:right="-555" w:hanging="1275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17 (5 – 37)</w:t>
            </w:r>
          </w:p>
        </w:tc>
        <w:tc>
          <w:tcPr>
            <w:tcW w:w="1388" w:type="dxa"/>
            <w:vAlign w:val="center"/>
          </w:tcPr>
          <w:p w14:paraId="420F10CE" w14:textId="77777777" w:rsidR="00CD210C" w:rsidRPr="00DE5FA1" w:rsidRDefault="00CD210C" w:rsidP="007747D5">
            <w:pPr>
              <w:ind w:left="-563" w:right="-555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1.006</w:t>
            </w:r>
          </w:p>
        </w:tc>
        <w:tc>
          <w:tcPr>
            <w:tcW w:w="1924" w:type="dxa"/>
            <w:vAlign w:val="center"/>
          </w:tcPr>
          <w:p w14:paraId="57048839" w14:textId="77777777" w:rsidR="00CD210C" w:rsidRPr="00DE5FA1" w:rsidRDefault="00CD210C" w:rsidP="007747D5">
            <w:pPr>
              <w:ind w:left="-382" w:right="-309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0.994 – 1.019</w:t>
            </w:r>
          </w:p>
        </w:tc>
        <w:tc>
          <w:tcPr>
            <w:tcW w:w="1079" w:type="dxa"/>
            <w:gridSpan w:val="2"/>
            <w:vAlign w:val="center"/>
          </w:tcPr>
          <w:p w14:paraId="63EAE74B" w14:textId="77777777" w:rsidR="00CD210C" w:rsidRPr="00DE5FA1" w:rsidRDefault="00CD210C" w:rsidP="007747D5">
            <w:pPr>
              <w:ind w:left="-615" w:right="-555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0.320</w:t>
            </w:r>
          </w:p>
        </w:tc>
        <w:tc>
          <w:tcPr>
            <w:tcW w:w="3224" w:type="dxa"/>
          </w:tcPr>
          <w:p w14:paraId="53AE2597" w14:textId="77777777" w:rsidR="00CD210C" w:rsidRPr="00DE5FA1" w:rsidRDefault="00CD210C" w:rsidP="007747D5">
            <w:pPr>
              <w:ind w:right="-112"/>
              <w:jc w:val="center"/>
              <w:rPr>
                <w:rFonts w:cstheme="minorHAnsi"/>
                <w:lang w:val="en-US"/>
              </w:rPr>
            </w:pPr>
          </w:p>
        </w:tc>
      </w:tr>
      <w:tr w:rsidR="004D435B" w:rsidRPr="00DE5FA1" w14:paraId="286DE48C" w14:textId="77777777" w:rsidTr="007747D5">
        <w:tc>
          <w:tcPr>
            <w:tcW w:w="3222" w:type="dxa"/>
          </w:tcPr>
          <w:p w14:paraId="55B57036" w14:textId="77777777" w:rsidR="00CD210C" w:rsidRPr="00DE5FA1" w:rsidRDefault="00CD210C" w:rsidP="007747D5">
            <w:pPr>
              <w:ind w:right="-555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Gender, N (%)</w:t>
            </w:r>
          </w:p>
          <w:p w14:paraId="2C9EB90F" w14:textId="77777777" w:rsidR="00CD210C" w:rsidRPr="00DE5FA1" w:rsidRDefault="00CD210C" w:rsidP="007747D5">
            <w:pPr>
              <w:pStyle w:val="ListParagraph"/>
              <w:numPr>
                <w:ilvl w:val="0"/>
                <w:numId w:val="2"/>
              </w:numPr>
              <w:ind w:left="452" w:right="-555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Male</w:t>
            </w:r>
          </w:p>
          <w:p w14:paraId="602E4E70" w14:textId="77777777" w:rsidR="00CD210C" w:rsidRPr="00DE5FA1" w:rsidRDefault="00CD210C" w:rsidP="007747D5">
            <w:pPr>
              <w:pStyle w:val="ListParagraph"/>
              <w:numPr>
                <w:ilvl w:val="0"/>
                <w:numId w:val="2"/>
              </w:numPr>
              <w:ind w:left="452" w:right="-555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Female</w:t>
            </w:r>
          </w:p>
        </w:tc>
        <w:tc>
          <w:tcPr>
            <w:tcW w:w="1954" w:type="dxa"/>
            <w:vAlign w:val="center"/>
          </w:tcPr>
          <w:p w14:paraId="6B83FE4B" w14:textId="77777777" w:rsidR="00CD210C" w:rsidRPr="00DE5FA1" w:rsidRDefault="00CD210C" w:rsidP="007747D5">
            <w:pPr>
              <w:ind w:left="-534" w:right="-555" w:hanging="993"/>
              <w:jc w:val="center"/>
              <w:rPr>
                <w:rFonts w:cstheme="minorHAnsi"/>
                <w:lang w:val="en-US"/>
              </w:rPr>
            </w:pPr>
          </w:p>
          <w:p w14:paraId="41BF7AC2" w14:textId="77777777" w:rsidR="00CD210C" w:rsidRPr="00DE5FA1" w:rsidRDefault="00CD210C" w:rsidP="007747D5">
            <w:pPr>
              <w:pStyle w:val="ListParagraph"/>
              <w:numPr>
                <w:ilvl w:val="0"/>
                <w:numId w:val="2"/>
              </w:numPr>
              <w:ind w:left="-534" w:right="-555" w:hanging="993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25 (51.1)</w:t>
            </w:r>
          </w:p>
          <w:p w14:paraId="69D53386" w14:textId="77777777" w:rsidR="00CD210C" w:rsidRPr="00DE5FA1" w:rsidRDefault="00CD210C" w:rsidP="007747D5">
            <w:pPr>
              <w:pStyle w:val="ListParagraph"/>
              <w:numPr>
                <w:ilvl w:val="0"/>
                <w:numId w:val="2"/>
              </w:numPr>
              <w:ind w:left="-534" w:right="-555" w:hanging="993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23 (47.9)</w:t>
            </w:r>
          </w:p>
        </w:tc>
        <w:tc>
          <w:tcPr>
            <w:tcW w:w="2514" w:type="dxa"/>
            <w:vAlign w:val="center"/>
          </w:tcPr>
          <w:p w14:paraId="33268DB9" w14:textId="77777777" w:rsidR="00CD210C" w:rsidRPr="00DE5FA1" w:rsidRDefault="00CD210C" w:rsidP="007747D5">
            <w:pPr>
              <w:ind w:left="-525" w:right="-555" w:hanging="1275"/>
              <w:jc w:val="center"/>
              <w:rPr>
                <w:rFonts w:cstheme="minorHAnsi"/>
                <w:lang w:val="en-US"/>
              </w:rPr>
            </w:pPr>
          </w:p>
          <w:p w14:paraId="6917B737" w14:textId="77777777" w:rsidR="00CD210C" w:rsidRPr="00DE5FA1" w:rsidRDefault="00CD210C" w:rsidP="007747D5">
            <w:pPr>
              <w:pStyle w:val="ListParagraph"/>
              <w:numPr>
                <w:ilvl w:val="0"/>
                <w:numId w:val="2"/>
              </w:numPr>
              <w:ind w:left="-525" w:right="-555" w:hanging="1275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173 (46.5)</w:t>
            </w:r>
          </w:p>
          <w:p w14:paraId="4DDC9DFC" w14:textId="77777777" w:rsidR="00CD210C" w:rsidRPr="00DE5FA1" w:rsidRDefault="00CD210C" w:rsidP="007747D5">
            <w:pPr>
              <w:pStyle w:val="ListParagraph"/>
              <w:numPr>
                <w:ilvl w:val="0"/>
                <w:numId w:val="2"/>
              </w:numPr>
              <w:ind w:left="-525" w:right="-555" w:hanging="1275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199 (53.5)</w:t>
            </w:r>
          </w:p>
        </w:tc>
        <w:tc>
          <w:tcPr>
            <w:tcW w:w="1388" w:type="dxa"/>
            <w:vAlign w:val="center"/>
          </w:tcPr>
          <w:p w14:paraId="74B0D7E9" w14:textId="77777777" w:rsidR="00CD210C" w:rsidRPr="00DE5FA1" w:rsidRDefault="00CD210C" w:rsidP="007747D5">
            <w:pPr>
              <w:ind w:left="-563" w:right="-555" w:hanging="993"/>
              <w:jc w:val="center"/>
              <w:rPr>
                <w:rFonts w:cstheme="minorHAnsi"/>
                <w:lang w:val="en-US"/>
              </w:rPr>
            </w:pPr>
          </w:p>
          <w:p w14:paraId="3F580420" w14:textId="77777777" w:rsidR="00CD210C" w:rsidRPr="00DE5FA1" w:rsidRDefault="00CD210C" w:rsidP="007747D5">
            <w:pPr>
              <w:ind w:left="-563" w:right="-555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0.945</w:t>
            </w:r>
          </w:p>
        </w:tc>
        <w:tc>
          <w:tcPr>
            <w:tcW w:w="1924" w:type="dxa"/>
            <w:vAlign w:val="center"/>
          </w:tcPr>
          <w:p w14:paraId="2EA30A7B" w14:textId="77777777" w:rsidR="00CD210C" w:rsidRPr="00DE5FA1" w:rsidRDefault="00CD210C" w:rsidP="007747D5">
            <w:pPr>
              <w:ind w:left="-382" w:right="-309"/>
              <w:jc w:val="center"/>
              <w:rPr>
                <w:rFonts w:cstheme="minorHAnsi"/>
                <w:lang w:val="en-US"/>
              </w:rPr>
            </w:pPr>
          </w:p>
          <w:p w14:paraId="3FD5D5C5" w14:textId="77777777" w:rsidR="00CD210C" w:rsidRPr="00DE5FA1" w:rsidRDefault="00CD210C" w:rsidP="007747D5">
            <w:pPr>
              <w:ind w:left="-382" w:right="-309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0.518 – 1.725</w:t>
            </w:r>
          </w:p>
        </w:tc>
        <w:tc>
          <w:tcPr>
            <w:tcW w:w="1079" w:type="dxa"/>
            <w:gridSpan w:val="2"/>
            <w:vAlign w:val="center"/>
          </w:tcPr>
          <w:p w14:paraId="0976AC2E" w14:textId="77777777" w:rsidR="00CD210C" w:rsidRPr="00DE5FA1" w:rsidRDefault="00CD210C" w:rsidP="007747D5">
            <w:pPr>
              <w:ind w:left="-615" w:right="-555"/>
              <w:jc w:val="center"/>
              <w:rPr>
                <w:rFonts w:cstheme="minorHAnsi"/>
                <w:lang w:val="en-US"/>
              </w:rPr>
            </w:pPr>
          </w:p>
          <w:p w14:paraId="28B80A5F" w14:textId="77777777" w:rsidR="00CD210C" w:rsidRPr="00DE5FA1" w:rsidRDefault="00CD210C" w:rsidP="007747D5">
            <w:pPr>
              <w:ind w:left="-615" w:right="-555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0.854</w:t>
            </w:r>
          </w:p>
        </w:tc>
        <w:tc>
          <w:tcPr>
            <w:tcW w:w="3224" w:type="dxa"/>
          </w:tcPr>
          <w:p w14:paraId="1AABC36B" w14:textId="77777777" w:rsidR="00CD210C" w:rsidRPr="00DE5FA1" w:rsidRDefault="00CD210C" w:rsidP="007747D5">
            <w:pPr>
              <w:ind w:right="-112"/>
              <w:jc w:val="center"/>
              <w:rPr>
                <w:rFonts w:cstheme="minorHAnsi"/>
                <w:lang w:val="en-US"/>
              </w:rPr>
            </w:pPr>
          </w:p>
        </w:tc>
      </w:tr>
      <w:tr w:rsidR="004D435B" w:rsidRPr="00DE5FA1" w14:paraId="54ED7253" w14:textId="77777777" w:rsidTr="007747D5">
        <w:tc>
          <w:tcPr>
            <w:tcW w:w="3222" w:type="dxa"/>
          </w:tcPr>
          <w:p w14:paraId="1AE5A8B3" w14:textId="77777777" w:rsidR="00CD210C" w:rsidRPr="00DE5FA1" w:rsidRDefault="00CD210C" w:rsidP="007747D5">
            <w:pPr>
              <w:ind w:right="-555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Duration of Illness, Median (IQRs)</w:t>
            </w:r>
          </w:p>
        </w:tc>
        <w:tc>
          <w:tcPr>
            <w:tcW w:w="1954" w:type="dxa"/>
            <w:vAlign w:val="center"/>
          </w:tcPr>
          <w:p w14:paraId="7785ACB2" w14:textId="77777777" w:rsidR="00CD210C" w:rsidRPr="00DE5FA1" w:rsidRDefault="00CD210C" w:rsidP="007747D5">
            <w:pPr>
              <w:ind w:left="-534" w:right="-555" w:hanging="142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 xml:space="preserve">    4 (3 – 4)</w:t>
            </w:r>
          </w:p>
        </w:tc>
        <w:tc>
          <w:tcPr>
            <w:tcW w:w="2514" w:type="dxa"/>
            <w:vAlign w:val="center"/>
          </w:tcPr>
          <w:p w14:paraId="5E3F286A" w14:textId="77777777" w:rsidR="00CD210C" w:rsidRPr="00DE5FA1" w:rsidRDefault="00CD210C" w:rsidP="007747D5">
            <w:pPr>
              <w:ind w:left="751" w:right="-555" w:hanging="1275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4 (3 – 6)</w:t>
            </w:r>
          </w:p>
        </w:tc>
        <w:tc>
          <w:tcPr>
            <w:tcW w:w="1388" w:type="dxa"/>
            <w:vAlign w:val="center"/>
          </w:tcPr>
          <w:p w14:paraId="3495EDB5" w14:textId="77777777" w:rsidR="00CD210C" w:rsidRPr="00DE5FA1" w:rsidRDefault="00CD210C" w:rsidP="007747D5">
            <w:pPr>
              <w:ind w:left="-563" w:right="-555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0.985</w:t>
            </w:r>
          </w:p>
        </w:tc>
        <w:tc>
          <w:tcPr>
            <w:tcW w:w="1924" w:type="dxa"/>
            <w:vAlign w:val="center"/>
          </w:tcPr>
          <w:p w14:paraId="76CD009B" w14:textId="77777777" w:rsidR="00CD210C" w:rsidRPr="00DE5FA1" w:rsidRDefault="00CD210C" w:rsidP="007747D5">
            <w:pPr>
              <w:ind w:left="-382" w:right="-309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0.888 – 1.093</w:t>
            </w:r>
          </w:p>
        </w:tc>
        <w:tc>
          <w:tcPr>
            <w:tcW w:w="1079" w:type="dxa"/>
            <w:gridSpan w:val="2"/>
            <w:vAlign w:val="center"/>
          </w:tcPr>
          <w:p w14:paraId="319D41EE" w14:textId="77777777" w:rsidR="00CD210C" w:rsidRPr="00DE5FA1" w:rsidRDefault="00CD210C" w:rsidP="007747D5">
            <w:pPr>
              <w:ind w:left="-615" w:right="-555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0.778</w:t>
            </w:r>
          </w:p>
        </w:tc>
        <w:tc>
          <w:tcPr>
            <w:tcW w:w="3224" w:type="dxa"/>
          </w:tcPr>
          <w:p w14:paraId="757C2C8B" w14:textId="77777777" w:rsidR="00CD210C" w:rsidRPr="00DE5FA1" w:rsidRDefault="00CD210C" w:rsidP="007747D5">
            <w:pPr>
              <w:ind w:right="-112"/>
              <w:jc w:val="center"/>
              <w:rPr>
                <w:rFonts w:cstheme="minorHAnsi"/>
                <w:lang w:val="en-US"/>
              </w:rPr>
            </w:pPr>
          </w:p>
        </w:tc>
      </w:tr>
      <w:tr w:rsidR="004D435B" w:rsidRPr="00DE5FA1" w14:paraId="053DB431" w14:textId="77777777" w:rsidTr="007747D5">
        <w:tc>
          <w:tcPr>
            <w:tcW w:w="3222" w:type="dxa"/>
          </w:tcPr>
          <w:p w14:paraId="3447B68A" w14:textId="77777777" w:rsidR="00CD210C" w:rsidRPr="00DE5FA1" w:rsidRDefault="00CD210C" w:rsidP="007747D5">
            <w:pPr>
              <w:ind w:right="-555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Clinical Symptoms, N (%):</w:t>
            </w:r>
          </w:p>
          <w:p w14:paraId="3E32A48C" w14:textId="77777777" w:rsidR="00CD210C" w:rsidRPr="00DE5FA1" w:rsidRDefault="00CD210C" w:rsidP="007747D5">
            <w:pPr>
              <w:pStyle w:val="ListParagraph"/>
              <w:numPr>
                <w:ilvl w:val="0"/>
                <w:numId w:val="2"/>
              </w:numPr>
              <w:ind w:left="452" w:right="-555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Shortness of Breath</w:t>
            </w:r>
          </w:p>
          <w:p w14:paraId="37DF7596" w14:textId="77777777" w:rsidR="00CD210C" w:rsidRPr="00DE5FA1" w:rsidRDefault="00CD210C" w:rsidP="007747D5">
            <w:pPr>
              <w:pStyle w:val="ListParagraph"/>
              <w:numPr>
                <w:ilvl w:val="0"/>
                <w:numId w:val="2"/>
              </w:numPr>
              <w:ind w:left="452" w:right="-555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Hemoptysis</w:t>
            </w:r>
          </w:p>
          <w:p w14:paraId="12AED675" w14:textId="77777777" w:rsidR="00CD210C" w:rsidRPr="00DE5FA1" w:rsidRDefault="00CD210C" w:rsidP="007747D5">
            <w:pPr>
              <w:pStyle w:val="ListParagraph"/>
              <w:numPr>
                <w:ilvl w:val="0"/>
                <w:numId w:val="2"/>
              </w:numPr>
              <w:ind w:left="452" w:right="-555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Runny Nose</w:t>
            </w:r>
          </w:p>
          <w:p w14:paraId="58660D9C" w14:textId="77777777" w:rsidR="00CD210C" w:rsidRPr="00DE5FA1" w:rsidRDefault="00CD210C" w:rsidP="007747D5">
            <w:pPr>
              <w:pStyle w:val="ListParagraph"/>
              <w:numPr>
                <w:ilvl w:val="0"/>
                <w:numId w:val="2"/>
              </w:numPr>
              <w:ind w:left="452" w:right="-555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Sore throat</w:t>
            </w:r>
          </w:p>
          <w:p w14:paraId="5E2501F8" w14:textId="77777777" w:rsidR="00CD210C" w:rsidRPr="00DE5FA1" w:rsidRDefault="00CD210C" w:rsidP="007747D5">
            <w:pPr>
              <w:pStyle w:val="ListParagraph"/>
              <w:numPr>
                <w:ilvl w:val="0"/>
                <w:numId w:val="2"/>
              </w:numPr>
              <w:ind w:left="452" w:right="-555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Chills</w:t>
            </w:r>
          </w:p>
          <w:p w14:paraId="4CC9814D" w14:textId="77777777" w:rsidR="00CD210C" w:rsidRPr="00DE5FA1" w:rsidRDefault="00CD210C" w:rsidP="007747D5">
            <w:pPr>
              <w:pStyle w:val="ListParagraph"/>
              <w:numPr>
                <w:ilvl w:val="0"/>
                <w:numId w:val="2"/>
              </w:numPr>
              <w:ind w:left="452" w:right="-555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Lethargy</w:t>
            </w:r>
          </w:p>
          <w:p w14:paraId="69724AA0" w14:textId="77777777" w:rsidR="00CD210C" w:rsidRPr="00DE5FA1" w:rsidRDefault="00CD210C" w:rsidP="007747D5">
            <w:pPr>
              <w:pStyle w:val="ListParagraph"/>
              <w:numPr>
                <w:ilvl w:val="0"/>
                <w:numId w:val="2"/>
              </w:numPr>
              <w:ind w:left="452" w:right="-555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Vomiting</w:t>
            </w:r>
          </w:p>
          <w:p w14:paraId="60A5CC4A" w14:textId="77777777" w:rsidR="00CD210C" w:rsidRPr="00DE5FA1" w:rsidRDefault="00CD210C" w:rsidP="007747D5">
            <w:pPr>
              <w:pStyle w:val="ListParagraph"/>
              <w:numPr>
                <w:ilvl w:val="0"/>
                <w:numId w:val="2"/>
              </w:numPr>
              <w:ind w:left="452" w:right="-555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Diarrhea</w:t>
            </w:r>
          </w:p>
          <w:p w14:paraId="539B2FDD" w14:textId="77777777" w:rsidR="00CD210C" w:rsidRPr="00DE5FA1" w:rsidRDefault="00CD210C" w:rsidP="007747D5">
            <w:pPr>
              <w:pStyle w:val="ListParagraph"/>
              <w:numPr>
                <w:ilvl w:val="0"/>
                <w:numId w:val="2"/>
              </w:numPr>
              <w:ind w:left="452" w:right="-555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Myalgia</w:t>
            </w:r>
          </w:p>
          <w:p w14:paraId="03880A3B" w14:textId="77777777" w:rsidR="00CD210C" w:rsidRPr="00DE5FA1" w:rsidRDefault="00CD210C" w:rsidP="007747D5">
            <w:pPr>
              <w:pStyle w:val="ListParagraph"/>
              <w:numPr>
                <w:ilvl w:val="0"/>
                <w:numId w:val="2"/>
              </w:numPr>
              <w:ind w:left="452" w:right="-555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Arthralgia</w:t>
            </w:r>
          </w:p>
          <w:p w14:paraId="14FD1DDA" w14:textId="77777777" w:rsidR="00CD210C" w:rsidRPr="00DE5FA1" w:rsidRDefault="00CD210C" w:rsidP="007747D5">
            <w:pPr>
              <w:pStyle w:val="ListParagraph"/>
              <w:numPr>
                <w:ilvl w:val="0"/>
                <w:numId w:val="2"/>
              </w:numPr>
              <w:ind w:left="452" w:right="-555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Abdominal Pain</w:t>
            </w:r>
          </w:p>
          <w:p w14:paraId="4D6EF24F" w14:textId="77777777" w:rsidR="00CD210C" w:rsidRPr="00DE5FA1" w:rsidRDefault="00CD210C" w:rsidP="007747D5">
            <w:pPr>
              <w:pStyle w:val="ListParagraph"/>
              <w:numPr>
                <w:ilvl w:val="0"/>
                <w:numId w:val="2"/>
              </w:numPr>
              <w:ind w:left="452" w:right="-555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Headache</w:t>
            </w:r>
          </w:p>
        </w:tc>
        <w:tc>
          <w:tcPr>
            <w:tcW w:w="1954" w:type="dxa"/>
          </w:tcPr>
          <w:p w14:paraId="3452B0CB" w14:textId="77777777" w:rsidR="00CD210C" w:rsidRPr="00DE5FA1" w:rsidRDefault="00CD210C" w:rsidP="007747D5">
            <w:pPr>
              <w:ind w:left="-534" w:right="-555" w:hanging="993"/>
              <w:jc w:val="center"/>
              <w:rPr>
                <w:rFonts w:cstheme="minorHAnsi"/>
                <w:lang w:val="en-US"/>
              </w:rPr>
            </w:pPr>
          </w:p>
          <w:p w14:paraId="63552B65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534" w:right="-555" w:hanging="993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21 (43.8)</w:t>
            </w:r>
          </w:p>
          <w:p w14:paraId="556E9EC0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534" w:right="-555" w:hanging="993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3 (6.3)</w:t>
            </w:r>
          </w:p>
          <w:p w14:paraId="0FCD1C85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534" w:right="-555" w:hanging="993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18 (37.5)</w:t>
            </w:r>
          </w:p>
          <w:p w14:paraId="4ACBDBF4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534" w:right="-555" w:hanging="993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9 (18.8)</w:t>
            </w:r>
          </w:p>
          <w:p w14:paraId="09C1FDFB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534" w:right="-555" w:hanging="993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12 (25.0)</w:t>
            </w:r>
          </w:p>
          <w:p w14:paraId="72392D98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534" w:right="-555" w:hanging="993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12 (25.0)</w:t>
            </w:r>
          </w:p>
          <w:p w14:paraId="16970EE4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534" w:right="-555" w:hanging="993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8 (16.7)</w:t>
            </w:r>
          </w:p>
          <w:p w14:paraId="3C22FF3E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534" w:right="-555" w:hanging="993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1 (2.1)</w:t>
            </w:r>
          </w:p>
          <w:p w14:paraId="25A6D321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534" w:right="-555" w:hanging="993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3 (6.3)</w:t>
            </w:r>
          </w:p>
          <w:p w14:paraId="0BFE5828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534" w:right="-555" w:hanging="993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3 (6.3)</w:t>
            </w:r>
          </w:p>
          <w:p w14:paraId="3788AEBA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534" w:right="-555" w:hanging="993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4 (7.3)</w:t>
            </w:r>
          </w:p>
          <w:p w14:paraId="11A3F841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534" w:right="-555" w:hanging="993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 xml:space="preserve">13 (27.1) </w:t>
            </w:r>
          </w:p>
        </w:tc>
        <w:tc>
          <w:tcPr>
            <w:tcW w:w="2514" w:type="dxa"/>
          </w:tcPr>
          <w:p w14:paraId="5A77918E" w14:textId="77777777" w:rsidR="00CD210C" w:rsidRPr="00DE5FA1" w:rsidRDefault="00CD210C" w:rsidP="007747D5">
            <w:pPr>
              <w:ind w:left="-525" w:right="-555" w:hanging="1275"/>
              <w:jc w:val="center"/>
              <w:rPr>
                <w:rFonts w:cstheme="minorHAnsi"/>
                <w:lang w:val="en-US"/>
              </w:rPr>
            </w:pPr>
          </w:p>
          <w:p w14:paraId="3817DA6A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525" w:right="-555" w:hanging="1275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156 (41.9)</w:t>
            </w:r>
          </w:p>
          <w:p w14:paraId="0622E895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525" w:right="-555" w:hanging="1275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6 (1.6)</w:t>
            </w:r>
          </w:p>
          <w:p w14:paraId="044147F7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525" w:right="-555" w:hanging="1275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128 (34.4)</w:t>
            </w:r>
          </w:p>
          <w:p w14:paraId="57728C2C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525" w:right="-555" w:hanging="1275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60 (16.1)</w:t>
            </w:r>
          </w:p>
          <w:p w14:paraId="60784BB9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525" w:right="-555" w:hanging="1275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58 (15.6)</w:t>
            </w:r>
          </w:p>
          <w:p w14:paraId="01FDECF3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525" w:right="-555" w:hanging="1275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119 (32.0)</w:t>
            </w:r>
          </w:p>
          <w:p w14:paraId="0577D99B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525" w:right="-555" w:hanging="1275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46 (12.4)</w:t>
            </w:r>
          </w:p>
          <w:p w14:paraId="61E3D30B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525" w:right="-555" w:hanging="1275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19 (5.1)</w:t>
            </w:r>
          </w:p>
          <w:p w14:paraId="7C24459E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525" w:right="-555" w:hanging="1275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24 (6.5)</w:t>
            </w:r>
          </w:p>
          <w:p w14:paraId="168FC041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525" w:right="-555" w:hanging="1275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33 (8.9)</w:t>
            </w:r>
          </w:p>
          <w:p w14:paraId="23CF28D9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525" w:right="-555" w:hanging="1275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60 (16.1)</w:t>
            </w:r>
          </w:p>
          <w:p w14:paraId="5D5EDF40" w14:textId="460947E2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525" w:right="-555" w:hanging="1275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89 (23.9)</w:t>
            </w:r>
          </w:p>
        </w:tc>
        <w:tc>
          <w:tcPr>
            <w:tcW w:w="1388" w:type="dxa"/>
          </w:tcPr>
          <w:p w14:paraId="7E479CCB" w14:textId="77777777" w:rsidR="00CD210C" w:rsidRPr="00DE5FA1" w:rsidRDefault="00CD210C" w:rsidP="007747D5">
            <w:pPr>
              <w:ind w:left="-563" w:right="-555" w:hanging="993"/>
              <w:jc w:val="center"/>
              <w:rPr>
                <w:rFonts w:cstheme="minorHAnsi"/>
                <w:lang w:val="en-US"/>
              </w:rPr>
            </w:pPr>
          </w:p>
          <w:p w14:paraId="1C5715DA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563" w:right="-555" w:hanging="993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1.077</w:t>
            </w:r>
          </w:p>
          <w:p w14:paraId="53EE1AA5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563" w:right="-555" w:hanging="993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4.067</w:t>
            </w:r>
          </w:p>
          <w:p w14:paraId="70810C99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563" w:right="-555" w:hanging="993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1.144</w:t>
            </w:r>
          </w:p>
          <w:p w14:paraId="21CD2F90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563" w:right="-555" w:hanging="993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1.200</w:t>
            </w:r>
          </w:p>
          <w:p w14:paraId="57A66307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563" w:right="-555" w:hanging="993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1.805</w:t>
            </w:r>
          </w:p>
          <w:p w14:paraId="2531FAD5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563" w:right="-555" w:hanging="993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0.709</w:t>
            </w:r>
          </w:p>
          <w:p w14:paraId="09707774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563" w:right="-555" w:hanging="993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1.417</w:t>
            </w:r>
          </w:p>
          <w:p w14:paraId="3AA347DA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563" w:right="-555" w:hanging="993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0.395</w:t>
            </w:r>
          </w:p>
          <w:p w14:paraId="25083E34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563" w:right="-555" w:hanging="993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0.967</w:t>
            </w:r>
          </w:p>
          <w:p w14:paraId="484719B9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563" w:right="-555" w:hanging="993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0.685</w:t>
            </w:r>
          </w:p>
          <w:p w14:paraId="6AB296F6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563" w:right="-555" w:hanging="993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0.473</w:t>
            </w:r>
          </w:p>
          <w:p w14:paraId="60564384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563" w:right="-555" w:hanging="795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1.181</w:t>
            </w:r>
          </w:p>
        </w:tc>
        <w:tc>
          <w:tcPr>
            <w:tcW w:w="1924" w:type="dxa"/>
          </w:tcPr>
          <w:p w14:paraId="68690B39" w14:textId="77777777" w:rsidR="00CD210C" w:rsidRPr="00DE5FA1" w:rsidRDefault="00CD210C" w:rsidP="007747D5">
            <w:pPr>
              <w:ind w:left="-382" w:right="-309"/>
              <w:jc w:val="center"/>
              <w:rPr>
                <w:rFonts w:cstheme="minorHAnsi"/>
                <w:lang w:val="en-US"/>
              </w:rPr>
            </w:pPr>
          </w:p>
          <w:p w14:paraId="20E0759B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382" w:right="-309" w:hanging="819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0.587 – 1.975</w:t>
            </w:r>
          </w:p>
          <w:p w14:paraId="5E0C845D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382" w:right="-309" w:hanging="819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0.983 – 16.825</w:t>
            </w:r>
          </w:p>
          <w:p w14:paraId="213EC173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382" w:right="-309" w:hanging="819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0.614 – 2.131</w:t>
            </w:r>
          </w:p>
          <w:p w14:paraId="7F900E33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382" w:right="-309" w:hanging="819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0.552 – 2.606</w:t>
            </w:r>
          </w:p>
          <w:p w14:paraId="547DA7EC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382" w:right="-309" w:hanging="819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0.886 – 3.674</w:t>
            </w:r>
          </w:p>
          <w:p w14:paraId="739FEA10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382" w:right="-309" w:hanging="819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0.356 – 1.411</w:t>
            </w:r>
          </w:p>
          <w:p w14:paraId="58E36624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382" w:right="-309" w:hanging="819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0.625 – 3.216</w:t>
            </w:r>
          </w:p>
          <w:p w14:paraId="26D25683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382" w:right="-309" w:hanging="819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0.052 – 3.021</w:t>
            </w:r>
          </w:p>
          <w:p w14:paraId="6E4D947D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382" w:right="-309" w:hanging="819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0.280 – 3.340</w:t>
            </w:r>
          </w:p>
          <w:p w14:paraId="31466264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382" w:right="-309" w:hanging="819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0.202 – 2.325</w:t>
            </w:r>
          </w:p>
          <w:p w14:paraId="74396E37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382" w:right="-309" w:hanging="819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0.164 – 1.365</w:t>
            </w:r>
          </w:p>
          <w:p w14:paraId="5A4636A7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382" w:right="-309" w:hanging="709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0.599 – 2.331</w:t>
            </w:r>
          </w:p>
        </w:tc>
        <w:tc>
          <w:tcPr>
            <w:tcW w:w="1079" w:type="dxa"/>
            <w:gridSpan w:val="2"/>
          </w:tcPr>
          <w:p w14:paraId="52AB9C7A" w14:textId="77777777" w:rsidR="00CD210C" w:rsidRPr="00DE5FA1" w:rsidRDefault="00CD210C" w:rsidP="007747D5">
            <w:pPr>
              <w:ind w:left="-615" w:right="-555"/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  <w:p w14:paraId="1C9EDF2C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615" w:right="-555" w:hanging="803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DE5FA1">
              <w:rPr>
                <w:rFonts w:cstheme="minorHAnsi"/>
                <w:color w:val="000000" w:themeColor="text1"/>
                <w:lang w:val="en-US"/>
              </w:rPr>
              <w:t>0.811</w:t>
            </w:r>
          </w:p>
          <w:p w14:paraId="15E44F36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615" w:right="-555" w:hanging="803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DE5FA1">
              <w:rPr>
                <w:rFonts w:cstheme="minorHAnsi"/>
                <w:color w:val="000000" w:themeColor="text1"/>
                <w:lang w:val="en-US"/>
              </w:rPr>
              <w:t>0.053</w:t>
            </w:r>
          </w:p>
          <w:p w14:paraId="72BF953E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615" w:right="-555" w:hanging="803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DE5FA1">
              <w:rPr>
                <w:rFonts w:cstheme="minorHAnsi"/>
                <w:color w:val="000000" w:themeColor="text1"/>
                <w:lang w:val="en-US"/>
              </w:rPr>
              <w:t>0.672</w:t>
            </w:r>
          </w:p>
          <w:p w14:paraId="3ACD686E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615" w:right="-555" w:hanging="803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DE5FA1">
              <w:rPr>
                <w:rFonts w:cstheme="minorHAnsi"/>
                <w:color w:val="000000" w:themeColor="text1"/>
                <w:lang w:val="en-US"/>
              </w:rPr>
              <w:t>0.645</w:t>
            </w:r>
          </w:p>
          <w:p w14:paraId="752C1601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615" w:right="-555" w:hanging="803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DE5FA1">
              <w:rPr>
                <w:rFonts w:cstheme="minorHAnsi"/>
                <w:color w:val="000000" w:themeColor="text1"/>
                <w:lang w:val="en-US"/>
              </w:rPr>
              <w:t>0.104</w:t>
            </w:r>
          </w:p>
          <w:p w14:paraId="37552098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615" w:right="-555" w:hanging="803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DE5FA1">
              <w:rPr>
                <w:rFonts w:cstheme="minorHAnsi"/>
                <w:color w:val="000000" w:themeColor="text1"/>
                <w:lang w:val="en-US"/>
              </w:rPr>
              <w:t>0.327</w:t>
            </w:r>
          </w:p>
          <w:p w14:paraId="57D0475A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615" w:right="-555" w:hanging="803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DE5FA1">
              <w:rPr>
                <w:rFonts w:cstheme="minorHAnsi"/>
                <w:color w:val="000000" w:themeColor="text1"/>
                <w:lang w:val="en-US"/>
              </w:rPr>
              <w:t>0.404</w:t>
            </w:r>
          </w:p>
          <w:p w14:paraId="6C4E2341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615" w:right="-555" w:hanging="803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DE5FA1">
              <w:rPr>
                <w:rFonts w:cstheme="minorHAnsi"/>
                <w:color w:val="000000" w:themeColor="text1"/>
                <w:lang w:val="en-US"/>
              </w:rPr>
              <w:t>0.371</w:t>
            </w:r>
          </w:p>
          <w:p w14:paraId="0CAB7378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615" w:right="-555" w:hanging="803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DE5FA1">
              <w:rPr>
                <w:rFonts w:cstheme="minorHAnsi"/>
                <w:color w:val="000000" w:themeColor="text1"/>
                <w:lang w:val="en-US"/>
              </w:rPr>
              <w:t>0.957</w:t>
            </w:r>
          </w:p>
          <w:p w14:paraId="28798A01" w14:textId="7777777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615" w:right="-555" w:hanging="803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DE5FA1">
              <w:rPr>
                <w:rFonts w:cstheme="minorHAnsi"/>
                <w:color w:val="000000" w:themeColor="text1"/>
                <w:lang w:val="en-US"/>
              </w:rPr>
              <w:t>0.544</w:t>
            </w:r>
          </w:p>
          <w:p w14:paraId="59AFFFCF" w14:textId="3142D5DD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615" w:right="-555" w:hanging="803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DE5FA1">
              <w:rPr>
                <w:rFonts w:cstheme="minorHAnsi"/>
                <w:color w:val="000000" w:themeColor="text1"/>
                <w:lang w:val="en-US"/>
              </w:rPr>
              <w:t>0.166</w:t>
            </w:r>
          </w:p>
          <w:p w14:paraId="4FF591EC" w14:textId="4F7BF087" w:rsidR="00CD210C" w:rsidRPr="00DE5FA1" w:rsidRDefault="00CD210C" w:rsidP="007747D5">
            <w:pPr>
              <w:pStyle w:val="ListParagraph"/>
              <w:numPr>
                <w:ilvl w:val="0"/>
                <w:numId w:val="3"/>
              </w:numPr>
              <w:ind w:left="-615" w:right="-555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DE5FA1">
              <w:rPr>
                <w:rFonts w:cstheme="minorHAnsi"/>
                <w:color w:val="000000" w:themeColor="text1"/>
                <w:lang w:val="en-US"/>
              </w:rPr>
              <w:t>0.631</w:t>
            </w:r>
          </w:p>
        </w:tc>
        <w:tc>
          <w:tcPr>
            <w:tcW w:w="3224" w:type="dxa"/>
          </w:tcPr>
          <w:p w14:paraId="114EFB6A" w14:textId="77777777" w:rsidR="00CD210C" w:rsidRPr="00DE5FA1" w:rsidRDefault="00CD210C" w:rsidP="007747D5">
            <w:pPr>
              <w:ind w:right="-112"/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  <w:p w14:paraId="5EB14175" w14:textId="77777777" w:rsidR="00CD210C" w:rsidRPr="00DE5FA1" w:rsidRDefault="00CD210C" w:rsidP="007747D5">
            <w:pPr>
              <w:ind w:right="-112"/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  <w:p w14:paraId="3A969831" w14:textId="5F319CF1" w:rsidR="00CD210C" w:rsidRPr="00DE5FA1" w:rsidRDefault="00CD210C" w:rsidP="007747D5">
            <w:pPr>
              <w:ind w:right="-112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DE5FA1">
              <w:rPr>
                <w:rFonts w:cstheme="minorHAnsi"/>
                <w:color w:val="000000" w:themeColor="text1"/>
                <w:lang w:val="en-US"/>
              </w:rPr>
              <w:t>2.716</w:t>
            </w:r>
          </w:p>
        </w:tc>
      </w:tr>
      <w:tr w:rsidR="004D435B" w:rsidRPr="00DE5FA1" w14:paraId="05C3B6C6" w14:textId="77777777" w:rsidTr="007747D5">
        <w:tc>
          <w:tcPr>
            <w:tcW w:w="3222" w:type="dxa"/>
          </w:tcPr>
          <w:p w14:paraId="2B365DD2" w14:textId="77777777" w:rsidR="00CD210C" w:rsidRPr="00DE5FA1" w:rsidRDefault="00CD210C" w:rsidP="007747D5">
            <w:pPr>
              <w:ind w:right="-555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Laboratory Markers, mean ± SD</w:t>
            </w:r>
          </w:p>
          <w:p w14:paraId="5FBA0699" w14:textId="77777777" w:rsidR="00CD210C" w:rsidRPr="00DE5FA1" w:rsidRDefault="00CD210C" w:rsidP="007747D5">
            <w:pPr>
              <w:pStyle w:val="ListParagraph"/>
              <w:numPr>
                <w:ilvl w:val="0"/>
                <w:numId w:val="2"/>
              </w:numPr>
              <w:ind w:left="452" w:right="-555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Hemoglobin (g/dL)</w:t>
            </w:r>
          </w:p>
          <w:p w14:paraId="403CE0BE" w14:textId="77777777" w:rsidR="00CD210C" w:rsidRPr="00DE5FA1" w:rsidRDefault="00CD210C" w:rsidP="007747D5">
            <w:pPr>
              <w:pStyle w:val="ListParagraph"/>
              <w:numPr>
                <w:ilvl w:val="0"/>
                <w:numId w:val="2"/>
              </w:numPr>
              <w:ind w:left="452" w:right="-555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Leucocyte (/µl)</w:t>
            </w:r>
          </w:p>
          <w:p w14:paraId="7A86B3C2" w14:textId="77777777" w:rsidR="00CD210C" w:rsidRPr="00DE5FA1" w:rsidRDefault="00CD210C" w:rsidP="007747D5">
            <w:pPr>
              <w:pStyle w:val="ListParagraph"/>
              <w:numPr>
                <w:ilvl w:val="0"/>
                <w:numId w:val="2"/>
              </w:numPr>
              <w:ind w:left="452" w:right="-555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Platelet (/µl)</w:t>
            </w:r>
          </w:p>
          <w:p w14:paraId="1CAB1868" w14:textId="77777777" w:rsidR="00CD210C" w:rsidRPr="00DE5FA1" w:rsidRDefault="00CD210C" w:rsidP="007747D5">
            <w:pPr>
              <w:pStyle w:val="ListParagraph"/>
              <w:numPr>
                <w:ilvl w:val="0"/>
                <w:numId w:val="2"/>
              </w:numPr>
              <w:ind w:left="452" w:right="-555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Granulocyte (%)</w:t>
            </w:r>
          </w:p>
          <w:p w14:paraId="6AD41C3B" w14:textId="77777777" w:rsidR="00CD210C" w:rsidRPr="00DE5FA1" w:rsidRDefault="00CD210C" w:rsidP="007747D5">
            <w:pPr>
              <w:pStyle w:val="ListParagraph"/>
              <w:numPr>
                <w:ilvl w:val="0"/>
                <w:numId w:val="2"/>
              </w:numPr>
              <w:ind w:left="452" w:right="-555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Lymphocyte (%)</w:t>
            </w:r>
          </w:p>
        </w:tc>
        <w:tc>
          <w:tcPr>
            <w:tcW w:w="1954" w:type="dxa"/>
            <w:vAlign w:val="center"/>
          </w:tcPr>
          <w:p w14:paraId="64645032" w14:textId="77777777" w:rsidR="00A8354B" w:rsidRPr="00DE5FA1" w:rsidRDefault="00A8354B" w:rsidP="007747D5">
            <w:pPr>
              <w:ind w:left="-534" w:right="-555" w:hanging="993"/>
              <w:jc w:val="center"/>
              <w:rPr>
                <w:rFonts w:cstheme="minorHAnsi"/>
                <w:lang w:val="en-US"/>
              </w:rPr>
            </w:pPr>
          </w:p>
          <w:p w14:paraId="52095AA0" w14:textId="12C5F9C8" w:rsidR="00CD210C" w:rsidRPr="00DE5FA1" w:rsidRDefault="00CD210C" w:rsidP="007747D5">
            <w:pPr>
              <w:ind w:left="-534" w:right="-555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13.0 ± 1.9</w:t>
            </w:r>
          </w:p>
          <w:p w14:paraId="67D04DD4" w14:textId="77777777" w:rsidR="00CD210C" w:rsidRPr="00DE5FA1" w:rsidRDefault="00CD210C" w:rsidP="007747D5">
            <w:pPr>
              <w:pStyle w:val="ListParagraph"/>
              <w:numPr>
                <w:ilvl w:val="0"/>
                <w:numId w:val="2"/>
              </w:numPr>
              <w:ind w:left="-534" w:right="-555" w:hanging="993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12.2 ± 6.6</w:t>
            </w:r>
          </w:p>
          <w:p w14:paraId="3D46AE09" w14:textId="77777777" w:rsidR="00CD210C" w:rsidRPr="00DE5FA1" w:rsidRDefault="00CD210C" w:rsidP="007747D5">
            <w:pPr>
              <w:pStyle w:val="ListParagraph"/>
              <w:numPr>
                <w:ilvl w:val="0"/>
                <w:numId w:val="2"/>
              </w:numPr>
              <w:ind w:left="-534" w:right="-555" w:hanging="993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243.4 ± 107.3</w:t>
            </w:r>
          </w:p>
          <w:p w14:paraId="5B8F57F3" w14:textId="77777777" w:rsidR="00CD210C" w:rsidRPr="00DE5FA1" w:rsidRDefault="00CD210C" w:rsidP="007747D5">
            <w:pPr>
              <w:pStyle w:val="ListParagraph"/>
              <w:numPr>
                <w:ilvl w:val="0"/>
                <w:numId w:val="2"/>
              </w:numPr>
              <w:ind w:left="-534" w:right="-555" w:hanging="993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74.4 ± 14.8</w:t>
            </w:r>
          </w:p>
          <w:p w14:paraId="252DE676" w14:textId="77777777" w:rsidR="00CD210C" w:rsidRPr="00DE5FA1" w:rsidRDefault="00CD210C" w:rsidP="007747D5">
            <w:pPr>
              <w:pStyle w:val="ListParagraph"/>
              <w:numPr>
                <w:ilvl w:val="0"/>
                <w:numId w:val="2"/>
              </w:numPr>
              <w:ind w:left="-534" w:right="-555" w:hanging="993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17.0 ± 13.1</w:t>
            </w:r>
          </w:p>
        </w:tc>
        <w:tc>
          <w:tcPr>
            <w:tcW w:w="2514" w:type="dxa"/>
            <w:vAlign w:val="center"/>
          </w:tcPr>
          <w:p w14:paraId="0D7844CF" w14:textId="77777777" w:rsidR="00A8354B" w:rsidRPr="00DE5FA1" w:rsidRDefault="00A8354B" w:rsidP="007747D5">
            <w:pPr>
              <w:ind w:left="609" w:right="-555" w:hanging="1275"/>
              <w:jc w:val="center"/>
              <w:rPr>
                <w:rFonts w:cstheme="minorHAnsi"/>
                <w:lang w:val="en-US"/>
              </w:rPr>
            </w:pPr>
          </w:p>
          <w:p w14:paraId="7752BB21" w14:textId="77777777" w:rsidR="00CD210C" w:rsidRPr="00DE5FA1" w:rsidRDefault="00CD210C" w:rsidP="007747D5">
            <w:pPr>
              <w:ind w:left="609" w:right="-555" w:hanging="1275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12.1 ± 2.2</w:t>
            </w:r>
          </w:p>
          <w:p w14:paraId="627D92A6" w14:textId="77777777" w:rsidR="00CD210C" w:rsidRPr="00DE5FA1" w:rsidRDefault="00CD210C" w:rsidP="007747D5">
            <w:pPr>
              <w:pStyle w:val="ListParagraph"/>
              <w:numPr>
                <w:ilvl w:val="0"/>
                <w:numId w:val="2"/>
              </w:numPr>
              <w:ind w:left="-525" w:right="-555" w:hanging="1275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11.3 ± 7.4</w:t>
            </w:r>
          </w:p>
          <w:p w14:paraId="066FD143" w14:textId="77777777" w:rsidR="00CD210C" w:rsidRPr="00DE5FA1" w:rsidRDefault="00CD210C" w:rsidP="007747D5">
            <w:pPr>
              <w:pStyle w:val="ListParagraph"/>
              <w:numPr>
                <w:ilvl w:val="0"/>
                <w:numId w:val="2"/>
              </w:numPr>
              <w:ind w:left="-525" w:right="-555" w:hanging="1275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239.3 ± 134.3</w:t>
            </w:r>
          </w:p>
          <w:p w14:paraId="0ABB9A7C" w14:textId="77777777" w:rsidR="00CD210C" w:rsidRPr="00DE5FA1" w:rsidRDefault="00CD210C" w:rsidP="007747D5">
            <w:pPr>
              <w:pStyle w:val="ListParagraph"/>
              <w:numPr>
                <w:ilvl w:val="0"/>
                <w:numId w:val="2"/>
              </w:numPr>
              <w:ind w:left="-525" w:right="-555" w:hanging="1275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69.9 ± 16.5</w:t>
            </w:r>
          </w:p>
          <w:p w14:paraId="5A2241CA" w14:textId="77777777" w:rsidR="00CD210C" w:rsidRPr="00DE5FA1" w:rsidRDefault="00CD210C" w:rsidP="007747D5">
            <w:pPr>
              <w:pStyle w:val="ListParagraph"/>
              <w:numPr>
                <w:ilvl w:val="0"/>
                <w:numId w:val="2"/>
              </w:numPr>
              <w:ind w:left="-525" w:right="-555" w:hanging="1275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21.4 ± 14.4</w:t>
            </w:r>
          </w:p>
        </w:tc>
        <w:tc>
          <w:tcPr>
            <w:tcW w:w="1388" w:type="dxa"/>
            <w:vAlign w:val="center"/>
          </w:tcPr>
          <w:p w14:paraId="0FC3887D" w14:textId="77777777" w:rsidR="00A8354B" w:rsidRPr="00DE5FA1" w:rsidRDefault="00A8354B" w:rsidP="007747D5">
            <w:pPr>
              <w:ind w:left="-563" w:right="-555" w:hanging="993"/>
              <w:jc w:val="center"/>
              <w:rPr>
                <w:rFonts w:cstheme="minorHAnsi"/>
                <w:lang w:val="en-US"/>
              </w:rPr>
            </w:pPr>
          </w:p>
          <w:p w14:paraId="2E066303" w14:textId="548E4E59" w:rsidR="00CD210C" w:rsidRPr="00DE5FA1" w:rsidRDefault="00CD210C" w:rsidP="007747D5">
            <w:pPr>
              <w:ind w:left="-563" w:right="-555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1.235</w:t>
            </w:r>
          </w:p>
          <w:p w14:paraId="1F50D42B" w14:textId="77777777" w:rsidR="00CD210C" w:rsidRPr="00DE5FA1" w:rsidRDefault="00CD210C" w:rsidP="007747D5">
            <w:pPr>
              <w:pStyle w:val="ListParagraph"/>
              <w:numPr>
                <w:ilvl w:val="0"/>
                <w:numId w:val="2"/>
              </w:numPr>
              <w:ind w:left="-563" w:right="-555" w:hanging="993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1.016</w:t>
            </w:r>
          </w:p>
          <w:p w14:paraId="7AE8499D" w14:textId="77777777" w:rsidR="00CD210C" w:rsidRPr="00DE5FA1" w:rsidRDefault="00CD210C" w:rsidP="007747D5">
            <w:pPr>
              <w:pStyle w:val="ListParagraph"/>
              <w:numPr>
                <w:ilvl w:val="0"/>
                <w:numId w:val="2"/>
              </w:numPr>
              <w:ind w:left="-563" w:right="-555" w:hanging="993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1.000</w:t>
            </w:r>
          </w:p>
          <w:p w14:paraId="3C5CFDA1" w14:textId="77777777" w:rsidR="00CD210C" w:rsidRPr="00DE5FA1" w:rsidRDefault="00CD210C" w:rsidP="007747D5">
            <w:pPr>
              <w:pStyle w:val="ListParagraph"/>
              <w:numPr>
                <w:ilvl w:val="0"/>
                <w:numId w:val="2"/>
              </w:numPr>
              <w:ind w:left="-563" w:right="-555" w:hanging="993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1.019</w:t>
            </w:r>
          </w:p>
          <w:p w14:paraId="567ACB0D" w14:textId="77777777" w:rsidR="00CD210C" w:rsidRPr="00DE5FA1" w:rsidRDefault="00CD210C" w:rsidP="007747D5">
            <w:pPr>
              <w:pStyle w:val="ListParagraph"/>
              <w:numPr>
                <w:ilvl w:val="0"/>
                <w:numId w:val="2"/>
              </w:numPr>
              <w:ind w:left="-563" w:right="-555" w:hanging="608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0.974</w:t>
            </w:r>
          </w:p>
        </w:tc>
        <w:tc>
          <w:tcPr>
            <w:tcW w:w="1924" w:type="dxa"/>
            <w:vAlign w:val="center"/>
          </w:tcPr>
          <w:p w14:paraId="573FAD14" w14:textId="77777777" w:rsidR="00A8354B" w:rsidRPr="00DE5FA1" w:rsidRDefault="00A8354B" w:rsidP="007747D5">
            <w:pPr>
              <w:ind w:left="-382" w:right="-309"/>
              <w:jc w:val="center"/>
              <w:rPr>
                <w:rFonts w:cstheme="minorHAnsi"/>
                <w:lang w:val="en-US"/>
              </w:rPr>
            </w:pPr>
          </w:p>
          <w:p w14:paraId="29D3CA8C" w14:textId="1A86EE4C" w:rsidR="00CD210C" w:rsidRPr="00DE5FA1" w:rsidRDefault="00CD210C" w:rsidP="007747D5">
            <w:pPr>
              <w:ind w:left="-382" w:right="-309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1.057 – 1.443</w:t>
            </w:r>
          </w:p>
          <w:p w14:paraId="61BD6C15" w14:textId="77777777" w:rsidR="00CD210C" w:rsidRPr="00DE5FA1" w:rsidRDefault="00CD210C" w:rsidP="007747D5">
            <w:pPr>
              <w:pStyle w:val="ListParagraph"/>
              <w:numPr>
                <w:ilvl w:val="0"/>
                <w:numId w:val="2"/>
              </w:numPr>
              <w:ind w:left="-382" w:right="-309" w:hanging="960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0.977 – 1.056</w:t>
            </w:r>
          </w:p>
          <w:p w14:paraId="3AE84968" w14:textId="77777777" w:rsidR="00CD210C" w:rsidRPr="00DE5FA1" w:rsidRDefault="00CD210C" w:rsidP="007747D5">
            <w:pPr>
              <w:pStyle w:val="ListParagraph"/>
              <w:numPr>
                <w:ilvl w:val="0"/>
                <w:numId w:val="2"/>
              </w:numPr>
              <w:ind w:left="-382" w:right="-309" w:hanging="960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0.998 – 1.003</w:t>
            </w:r>
          </w:p>
          <w:p w14:paraId="7C54E435" w14:textId="77777777" w:rsidR="00CD210C" w:rsidRPr="00DE5FA1" w:rsidRDefault="00CD210C" w:rsidP="007747D5">
            <w:pPr>
              <w:pStyle w:val="ListParagraph"/>
              <w:numPr>
                <w:ilvl w:val="0"/>
                <w:numId w:val="2"/>
              </w:numPr>
              <w:ind w:left="-382" w:right="-309" w:hanging="960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0.996 – 1.044</w:t>
            </w:r>
          </w:p>
          <w:p w14:paraId="5FC3C5C1" w14:textId="77777777" w:rsidR="00CD210C" w:rsidRPr="00DE5FA1" w:rsidRDefault="00CD210C" w:rsidP="007747D5">
            <w:pPr>
              <w:pStyle w:val="ListParagraph"/>
              <w:numPr>
                <w:ilvl w:val="0"/>
                <w:numId w:val="2"/>
              </w:numPr>
              <w:ind w:left="-382" w:right="-309" w:hanging="709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0.947 – 1.002</w:t>
            </w:r>
          </w:p>
        </w:tc>
        <w:tc>
          <w:tcPr>
            <w:tcW w:w="1079" w:type="dxa"/>
            <w:gridSpan w:val="2"/>
            <w:vAlign w:val="center"/>
          </w:tcPr>
          <w:p w14:paraId="63E56344" w14:textId="77777777" w:rsidR="00A8354B" w:rsidRPr="00DE5FA1" w:rsidRDefault="00A8354B" w:rsidP="007747D5">
            <w:pPr>
              <w:ind w:left="-615" w:right="-555"/>
              <w:jc w:val="center"/>
              <w:rPr>
                <w:rFonts w:cstheme="minorHAnsi"/>
                <w:lang w:val="en-US"/>
              </w:rPr>
            </w:pPr>
          </w:p>
          <w:p w14:paraId="5E2A29BC" w14:textId="09D01772" w:rsidR="00CD210C" w:rsidRPr="00DE5FA1" w:rsidRDefault="00CD210C" w:rsidP="007747D5">
            <w:pPr>
              <w:pStyle w:val="ListParagraph"/>
              <w:ind w:left="-615" w:right="-555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0.008</w:t>
            </w:r>
          </w:p>
          <w:p w14:paraId="39E86519" w14:textId="77777777" w:rsidR="00CD210C" w:rsidRPr="00DE5FA1" w:rsidRDefault="00CD210C" w:rsidP="007747D5">
            <w:pPr>
              <w:pStyle w:val="ListParagraph"/>
              <w:numPr>
                <w:ilvl w:val="0"/>
                <w:numId w:val="2"/>
              </w:numPr>
              <w:ind w:left="-615" w:right="-555" w:hanging="798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0.431</w:t>
            </w:r>
          </w:p>
          <w:p w14:paraId="237B449A" w14:textId="77777777" w:rsidR="00CD210C" w:rsidRPr="00DE5FA1" w:rsidRDefault="00CD210C" w:rsidP="007747D5">
            <w:pPr>
              <w:pStyle w:val="ListParagraph"/>
              <w:numPr>
                <w:ilvl w:val="0"/>
                <w:numId w:val="2"/>
              </w:numPr>
              <w:ind w:left="-615" w:right="-555" w:hanging="798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0.839</w:t>
            </w:r>
          </w:p>
          <w:p w14:paraId="4B039D97" w14:textId="77777777" w:rsidR="00CD210C" w:rsidRPr="00DE5FA1" w:rsidRDefault="00CD210C" w:rsidP="007747D5">
            <w:pPr>
              <w:pStyle w:val="ListParagraph"/>
              <w:numPr>
                <w:ilvl w:val="0"/>
                <w:numId w:val="2"/>
              </w:numPr>
              <w:ind w:left="-615" w:right="-555" w:hanging="798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0.109</w:t>
            </w:r>
          </w:p>
          <w:p w14:paraId="64C174EF" w14:textId="60C73838" w:rsidR="00CD210C" w:rsidRPr="00DE5FA1" w:rsidRDefault="00CD210C" w:rsidP="007747D5">
            <w:pPr>
              <w:pStyle w:val="ListParagraph"/>
              <w:numPr>
                <w:ilvl w:val="0"/>
                <w:numId w:val="2"/>
              </w:numPr>
              <w:ind w:left="-615" w:right="-555" w:hanging="496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0.069</w:t>
            </w:r>
          </w:p>
        </w:tc>
        <w:tc>
          <w:tcPr>
            <w:tcW w:w="3224" w:type="dxa"/>
          </w:tcPr>
          <w:p w14:paraId="06AB7718" w14:textId="77777777" w:rsidR="00CD210C" w:rsidRPr="00DE5FA1" w:rsidRDefault="00CD210C" w:rsidP="007747D5">
            <w:pPr>
              <w:ind w:right="-112"/>
              <w:jc w:val="center"/>
              <w:rPr>
                <w:rFonts w:cstheme="minorHAnsi"/>
                <w:lang w:val="en-US"/>
              </w:rPr>
            </w:pPr>
          </w:p>
          <w:p w14:paraId="2182178A" w14:textId="16CDC321" w:rsidR="007C2F5A" w:rsidRPr="00DE5FA1" w:rsidRDefault="00CD210C" w:rsidP="007747D5">
            <w:pPr>
              <w:pStyle w:val="ListParagraph"/>
              <w:numPr>
                <w:ilvl w:val="0"/>
                <w:numId w:val="2"/>
              </w:numPr>
              <w:ind w:left="-124" w:right="-112" w:hanging="2268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1.099</w:t>
            </w:r>
          </w:p>
          <w:p w14:paraId="4C9BAB2B" w14:textId="77777777" w:rsidR="00CD210C" w:rsidRPr="00DE5FA1" w:rsidRDefault="00CD210C" w:rsidP="007747D5">
            <w:pPr>
              <w:ind w:left="-124" w:right="-112" w:hanging="2268"/>
              <w:jc w:val="center"/>
              <w:rPr>
                <w:rFonts w:cstheme="minorHAnsi"/>
                <w:lang w:val="en-US"/>
              </w:rPr>
            </w:pPr>
          </w:p>
          <w:p w14:paraId="772B1D7E" w14:textId="77777777" w:rsidR="00CD210C" w:rsidRPr="00DE5FA1" w:rsidRDefault="00CD210C" w:rsidP="007747D5">
            <w:pPr>
              <w:ind w:left="-124" w:right="-112" w:hanging="2268"/>
              <w:jc w:val="center"/>
              <w:rPr>
                <w:rFonts w:cstheme="minorHAnsi"/>
                <w:lang w:val="en-US"/>
              </w:rPr>
            </w:pPr>
          </w:p>
          <w:p w14:paraId="3BA452A2" w14:textId="77777777" w:rsidR="00A8354B" w:rsidRPr="00DE5FA1" w:rsidRDefault="00A8354B" w:rsidP="007747D5">
            <w:pPr>
              <w:ind w:left="-124" w:right="-112" w:hanging="2268"/>
              <w:rPr>
                <w:rFonts w:cstheme="minorHAnsi"/>
                <w:lang w:val="en-US"/>
              </w:rPr>
            </w:pPr>
          </w:p>
          <w:p w14:paraId="0692B1A0" w14:textId="4C55186A" w:rsidR="00CD210C" w:rsidRPr="00DE5FA1" w:rsidRDefault="007C2F5A" w:rsidP="007747D5">
            <w:pPr>
              <w:pStyle w:val="ListParagraph"/>
              <w:numPr>
                <w:ilvl w:val="0"/>
                <w:numId w:val="2"/>
              </w:numPr>
              <w:ind w:left="-124" w:right="-112" w:hanging="2268"/>
              <w:jc w:val="center"/>
              <w:rPr>
                <w:rFonts w:cstheme="minorHAnsi"/>
                <w:lang w:val="en-US"/>
              </w:rPr>
            </w:pPr>
            <w:r w:rsidRPr="00DE5FA1">
              <w:rPr>
                <w:rFonts w:cstheme="minorHAnsi"/>
                <w:lang w:val="en-US"/>
              </w:rPr>
              <w:t>0.999</w:t>
            </w:r>
          </w:p>
        </w:tc>
      </w:tr>
    </w:tbl>
    <w:p w14:paraId="7C33506B" w14:textId="2DC0555C" w:rsidR="00D04132" w:rsidRPr="005167FC" w:rsidRDefault="007747D5" w:rsidP="007747D5">
      <w:pPr>
        <w:ind w:left="-284"/>
        <w:rPr>
          <w:sz w:val="28"/>
          <w:szCs w:val="28"/>
        </w:rPr>
      </w:pPr>
      <w:r w:rsidRPr="00DE5FA1">
        <w:rPr>
          <w:rFonts w:cstheme="minorHAnsi"/>
          <w:sz w:val="20"/>
          <w:szCs w:val="20"/>
          <w:lang w:val="en-US"/>
        </w:rPr>
        <w:t>Supplement 3:</w:t>
      </w:r>
      <w:r w:rsidR="00F85CAD" w:rsidRPr="00DE5FA1">
        <w:rPr>
          <w:rFonts w:cstheme="minorHAnsi"/>
          <w:sz w:val="20"/>
          <w:szCs w:val="20"/>
          <w:lang w:val="en-US"/>
        </w:rPr>
        <w:t xml:space="preserve"> Univariate and multivariate logistic regression results are shown for SARI patients that had influenza vs SARI patients without influenza. </w:t>
      </w:r>
      <w:r w:rsidR="00290208" w:rsidRPr="00DE5FA1">
        <w:rPr>
          <w:rFonts w:cstheme="minorHAnsi"/>
          <w:sz w:val="20"/>
          <w:szCs w:val="20"/>
          <w:lang w:val="en-US"/>
        </w:rPr>
        <w:t xml:space="preserve">Associations between characteristics (demographic, clinic, and laboratory) and influenza infection were determined with univariate binary logistic regression analysis. </w:t>
      </w:r>
      <w:r w:rsidR="00CC407F" w:rsidRPr="00DE5FA1">
        <w:rPr>
          <w:rFonts w:cstheme="minorHAnsi"/>
          <w:sz w:val="20"/>
          <w:szCs w:val="20"/>
          <w:lang w:val="en-US"/>
        </w:rPr>
        <w:t>Due to the limited number of influenza cases relative to the number of candidate variables, a multivariate logistic regression with LASSO penalty was fit as an exploratory variable selection exercise</w:t>
      </w:r>
      <w:r w:rsidR="00290208" w:rsidRPr="00DE5FA1">
        <w:rPr>
          <w:rFonts w:cstheme="minorHAnsi"/>
          <w:sz w:val="20"/>
          <w:szCs w:val="20"/>
          <w:lang w:val="en-US"/>
        </w:rPr>
        <w:t>.</w:t>
      </w:r>
      <w:r w:rsidR="0083017B" w:rsidRPr="00DE5FA1">
        <w:rPr>
          <w:rFonts w:cstheme="minorHAnsi"/>
          <w:sz w:val="20"/>
          <w:szCs w:val="20"/>
          <w:lang w:val="en-US"/>
        </w:rPr>
        <w:t xml:space="preserve"> While we report the odds ratio output of the LASSO analysis, the values should be interpreted cautiously, and the analysis should be primarily viewed as exploratory variable selection.</w:t>
      </w:r>
      <w:r w:rsidR="00290208" w:rsidRPr="00DE5FA1">
        <w:rPr>
          <w:rFonts w:cstheme="minorHAnsi"/>
          <w:sz w:val="20"/>
          <w:szCs w:val="20"/>
          <w:lang w:val="en-US"/>
        </w:rPr>
        <w:t xml:space="preserve"> Statistical analyses were performed using SPSS version 22 (IBM Corporation, Armonk, NY, USA)</w:t>
      </w:r>
      <w:r w:rsidR="00CC407F" w:rsidRPr="00DE5FA1">
        <w:rPr>
          <w:rFonts w:cstheme="minorHAnsi"/>
          <w:sz w:val="20"/>
          <w:szCs w:val="20"/>
          <w:lang w:val="en-US"/>
        </w:rPr>
        <w:t xml:space="preserve"> </w:t>
      </w:r>
      <w:r w:rsidR="00A842F9" w:rsidRPr="00DE5FA1">
        <w:rPr>
          <w:rFonts w:cstheme="minorHAnsi"/>
          <w:sz w:val="20"/>
          <w:szCs w:val="20"/>
          <w:lang w:val="en-US"/>
        </w:rPr>
        <w:t>and</w:t>
      </w:r>
      <w:r w:rsidR="00CC407F" w:rsidRPr="00DE5FA1">
        <w:rPr>
          <w:rFonts w:cstheme="minorHAnsi"/>
          <w:sz w:val="20"/>
          <w:szCs w:val="20"/>
          <w:lang w:val="en-US"/>
        </w:rPr>
        <w:t xml:space="preserve"> R version 3.6.0</w:t>
      </w:r>
      <w:r w:rsidR="00290208" w:rsidRPr="00DE5FA1">
        <w:rPr>
          <w:rFonts w:cstheme="minorHAnsi"/>
          <w:sz w:val="20"/>
          <w:szCs w:val="20"/>
          <w:lang w:val="en-US"/>
        </w:rPr>
        <w:t>.</w:t>
      </w:r>
      <w:bookmarkStart w:id="0" w:name="_GoBack"/>
      <w:bookmarkEnd w:id="0"/>
    </w:p>
    <w:sectPr w:rsidR="00D04132" w:rsidRPr="005167FC" w:rsidSect="00A52EE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DB1E65"/>
    <w:multiLevelType w:val="hybridMultilevel"/>
    <w:tmpl w:val="75D4D15C"/>
    <w:lvl w:ilvl="0" w:tplc="9DE03396">
      <w:start w:val="4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7B30BF"/>
    <w:multiLevelType w:val="hybridMultilevel"/>
    <w:tmpl w:val="8C2052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98559C0"/>
    <w:multiLevelType w:val="hybridMultilevel"/>
    <w:tmpl w:val="540492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5026B04"/>
    <w:multiLevelType w:val="hybridMultilevel"/>
    <w:tmpl w:val="A76673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2NjczMzQ0NTcxNTNR0lEKTi0uzszPAykwNKgFAJ10qiUtAAAA"/>
  </w:docVars>
  <w:rsids>
    <w:rsidRoot w:val="00F05539"/>
    <w:rsid w:val="00003EA0"/>
    <w:rsid w:val="0002024F"/>
    <w:rsid w:val="000471AB"/>
    <w:rsid w:val="0005427F"/>
    <w:rsid w:val="00057BAC"/>
    <w:rsid w:val="00057C69"/>
    <w:rsid w:val="00063CA0"/>
    <w:rsid w:val="000749A2"/>
    <w:rsid w:val="000804EA"/>
    <w:rsid w:val="0008607C"/>
    <w:rsid w:val="0008657C"/>
    <w:rsid w:val="00094FD1"/>
    <w:rsid w:val="00095C0D"/>
    <w:rsid w:val="000A0598"/>
    <w:rsid w:val="000A5334"/>
    <w:rsid w:val="000B6F2B"/>
    <w:rsid w:val="000B6F7E"/>
    <w:rsid w:val="000B7193"/>
    <w:rsid w:val="000C09D8"/>
    <w:rsid w:val="000C7014"/>
    <w:rsid w:val="000D3318"/>
    <w:rsid w:val="000D73F0"/>
    <w:rsid w:val="000E087D"/>
    <w:rsid w:val="000E6DBA"/>
    <w:rsid w:val="001053A4"/>
    <w:rsid w:val="00113639"/>
    <w:rsid w:val="00116903"/>
    <w:rsid w:val="00121D7B"/>
    <w:rsid w:val="00130766"/>
    <w:rsid w:val="00144C7E"/>
    <w:rsid w:val="00145B7C"/>
    <w:rsid w:val="00147693"/>
    <w:rsid w:val="00150A3E"/>
    <w:rsid w:val="00173CF5"/>
    <w:rsid w:val="00173D8E"/>
    <w:rsid w:val="001A37D0"/>
    <w:rsid w:val="001A3B65"/>
    <w:rsid w:val="001B2AC0"/>
    <w:rsid w:val="001D3ED1"/>
    <w:rsid w:val="001D4155"/>
    <w:rsid w:val="001E13E1"/>
    <w:rsid w:val="001E41CC"/>
    <w:rsid w:val="001F2A86"/>
    <w:rsid w:val="001F61B4"/>
    <w:rsid w:val="00205ADB"/>
    <w:rsid w:val="00215801"/>
    <w:rsid w:val="00231ADB"/>
    <w:rsid w:val="00260C87"/>
    <w:rsid w:val="002711B4"/>
    <w:rsid w:val="00273FE1"/>
    <w:rsid w:val="0028261B"/>
    <w:rsid w:val="002873E8"/>
    <w:rsid w:val="00290208"/>
    <w:rsid w:val="002B38D3"/>
    <w:rsid w:val="002C1311"/>
    <w:rsid w:val="002C428C"/>
    <w:rsid w:val="002D3054"/>
    <w:rsid w:val="002D4758"/>
    <w:rsid w:val="002E297E"/>
    <w:rsid w:val="002E46D2"/>
    <w:rsid w:val="002E5314"/>
    <w:rsid w:val="002E5799"/>
    <w:rsid w:val="002F713E"/>
    <w:rsid w:val="003046C4"/>
    <w:rsid w:val="00311E3E"/>
    <w:rsid w:val="003146E8"/>
    <w:rsid w:val="0032247F"/>
    <w:rsid w:val="0032334F"/>
    <w:rsid w:val="00325A6B"/>
    <w:rsid w:val="0033487C"/>
    <w:rsid w:val="00355744"/>
    <w:rsid w:val="00355798"/>
    <w:rsid w:val="003622B4"/>
    <w:rsid w:val="00371BCE"/>
    <w:rsid w:val="00380AFB"/>
    <w:rsid w:val="00384D72"/>
    <w:rsid w:val="00391AC6"/>
    <w:rsid w:val="0039585B"/>
    <w:rsid w:val="003B24C5"/>
    <w:rsid w:val="003B3790"/>
    <w:rsid w:val="003C7248"/>
    <w:rsid w:val="003D7DA9"/>
    <w:rsid w:val="00411DAE"/>
    <w:rsid w:val="004200FB"/>
    <w:rsid w:val="004270AC"/>
    <w:rsid w:val="0042771D"/>
    <w:rsid w:val="00433484"/>
    <w:rsid w:val="00433ED5"/>
    <w:rsid w:val="004531E9"/>
    <w:rsid w:val="0046291C"/>
    <w:rsid w:val="0047176B"/>
    <w:rsid w:val="00482235"/>
    <w:rsid w:val="0048435C"/>
    <w:rsid w:val="00486132"/>
    <w:rsid w:val="00497BCC"/>
    <w:rsid w:val="004B490A"/>
    <w:rsid w:val="004C5C5E"/>
    <w:rsid w:val="004C65EA"/>
    <w:rsid w:val="004D00A5"/>
    <w:rsid w:val="004D2189"/>
    <w:rsid w:val="004D435B"/>
    <w:rsid w:val="004D4E57"/>
    <w:rsid w:val="004E1254"/>
    <w:rsid w:val="004E60DF"/>
    <w:rsid w:val="004E651D"/>
    <w:rsid w:val="004E6CE4"/>
    <w:rsid w:val="004F3654"/>
    <w:rsid w:val="004F4174"/>
    <w:rsid w:val="0050141E"/>
    <w:rsid w:val="00501E1E"/>
    <w:rsid w:val="00502883"/>
    <w:rsid w:val="005167FC"/>
    <w:rsid w:val="00535ECA"/>
    <w:rsid w:val="00540951"/>
    <w:rsid w:val="00542396"/>
    <w:rsid w:val="005538D2"/>
    <w:rsid w:val="00553D06"/>
    <w:rsid w:val="00553EA9"/>
    <w:rsid w:val="005628F9"/>
    <w:rsid w:val="005647E2"/>
    <w:rsid w:val="005656A3"/>
    <w:rsid w:val="00570D4D"/>
    <w:rsid w:val="005732D3"/>
    <w:rsid w:val="00577042"/>
    <w:rsid w:val="00583092"/>
    <w:rsid w:val="0058541C"/>
    <w:rsid w:val="005A13A3"/>
    <w:rsid w:val="005B643D"/>
    <w:rsid w:val="005E5FF8"/>
    <w:rsid w:val="005F3EA3"/>
    <w:rsid w:val="00602642"/>
    <w:rsid w:val="00650DB9"/>
    <w:rsid w:val="00652B71"/>
    <w:rsid w:val="00652D31"/>
    <w:rsid w:val="006536A4"/>
    <w:rsid w:val="00657360"/>
    <w:rsid w:val="006578F6"/>
    <w:rsid w:val="00675085"/>
    <w:rsid w:val="006825FA"/>
    <w:rsid w:val="00685CAA"/>
    <w:rsid w:val="00690854"/>
    <w:rsid w:val="00690991"/>
    <w:rsid w:val="00694B3D"/>
    <w:rsid w:val="006A5EF6"/>
    <w:rsid w:val="006A7BC9"/>
    <w:rsid w:val="006B6302"/>
    <w:rsid w:val="006C1123"/>
    <w:rsid w:val="006C53E9"/>
    <w:rsid w:val="006C5846"/>
    <w:rsid w:val="006C749E"/>
    <w:rsid w:val="006D021F"/>
    <w:rsid w:val="006D4CE8"/>
    <w:rsid w:val="006E13C5"/>
    <w:rsid w:val="006E20D0"/>
    <w:rsid w:val="006E2A0B"/>
    <w:rsid w:val="006E40B3"/>
    <w:rsid w:val="006F26CF"/>
    <w:rsid w:val="006F294B"/>
    <w:rsid w:val="006F7312"/>
    <w:rsid w:val="00701E92"/>
    <w:rsid w:val="00704BDF"/>
    <w:rsid w:val="00715074"/>
    <w:rsid w:val="00735DE4"/>
    <w:rsid w:val="00740485"/>
    <w:rsid w:val="0075450B"/>
    <w:rsid w:val="007556CD"/>
    <w:rsid w:val="00765345"/>
    <w:rsid w:val="0077158D"/>
    <w:rsid w:val="007747D5"/>
    <w:rsid w:val="007848DB"/>
    <w:rsid w:val="00785F67"/>
    <w:rsid w:val="007900EE"/>
    <w:rsid w:val="00792B27"/>
    <w:rsid w:val="007A00C3"/>
    <w:rsid w:val="007A3FD8"/>
    <w:rsid w:val="007B635B"/>
    <w:rsid w:val="007C2F5A"/>
    <w:rsid w:val="007D5A7A"/>
    <w:rsid w:val="007E119E"/>
    <w:rsid w:val="007E501E"/>
    <w:rsid w:val="007E52C7"/>
    <w:rsid w:val="007F23A6"/>
    <w:rsid w:val="007F5889"/>
    <w:rsid w:val="007F7963"/>
    <w:rsid w:val="008018FA"/>
    <w:rsid w:val="00811704"/>
    <w:rsid w:val="00813381"/>
    <w:rsid w:val="00814055"/>
    <w:rsid w:val="0081693A"/>
    <w:rsid w:val="0082096E"/>
    <w:rsid w:val="0083017B"/>
    <w:rsid w:val="00846896"/>
    <w:rsid w:val="00862F3D"/>
    <w:rsid w:val="0086442B"/>
    <w:rsid w:val="00866035"/>
    <w:rsid w:val="0087249F"/>
    <w:rsid w:val="0087487E"/>
    <w:rsid w:val="00880D7E"/>
    <w:rsid w:val="00884100"/>
    <w:rsid w:val="00894753"/>
    <w:rsid w:val="00895237"/>
    <w:rsid w:val="0089581B"/>
    <w:rsid w:val="0089758B"/>
    <w:rsid w:val="008A2D56"/>
    <w:rsid w:val="008A488F"/>
    <w:rsid w:val="008A654E"/>
    <w:rsid w:val="008B6C99"/>
    <w:rsid w:val="008C3E39"/>
    <w:rsid w:val="008D19D6"/>
    <w:rsid w:val="008D3176"/>
    <w:rsid w:val="008E3A77"/>
    <w:rsid w:val="008F2C97"/>
    <w:rsid w:val="009033BF"/>
    <w:rsid w:val="009118D6"/>
    <w:rsid w:val="009332FF"/>
    <w:rsid w:val="00936C5A"/>
    <w:rsid w:val="00942281"/>
    <w:rsid w:val="00966F3B"/>
    <w:rsid w:val="009678C0"/>
    <w:rsid w:val="00972CEB"/>
    <w:rsid w:val="009843E4"/>
    <w:rsid w:val="00993837"/>
    <w:rsid w:val="00994678"/>
    <w:rsid w:val="009957F8"/>
    <w:rsid w:val="009A484E"/>
    <w:rsid w:val="009A6A10"/>
    <w:rsid w:val="009B7ED2"/>
    <w:rsid w:val="009C4C9B"/>
    <w:rsid w:val="009C4F72"/>
    <w:rsid w:val="009D303D"/>
    <w:rsid w:val="009E1D93"/>
    <w:rsid w:val="009F342E"/>
    <w:rsid w:val="00A036E7"/>
    <w:rsid w:val="00A234FD"/>
    <w:rsid w:val="00A24EF8"/>
    <w:rsid w:val="00A276DF"/>
    <w:rsid w:val="00A4409F"/>
    <w:rsid w:val="00A44CEE"/>
    <w:rsid w:val="00A47E24"/>
    <w:rsid w:val="00A52EE0"/>
    <w:rsid w:val="00A562B6"/>
    <w:rsid w:val="00A56683"/>
    <w:rsid w:val="00A615EC"/>
    <w:rsid w:val="00A803BF"/>
    <w:rsid w:val="00A8354B"/>
    <w:rsid w:val="00A842F9"/>
    <w:rsid w:val="00A848D6"/>
    <w:rsid w:val="00AB06E7"/>
    <w:rsid w:val="00AB2344"/>
    <w:rsid w:val="00AB5E4C"/>
    <w:rsid w:val="00AC521F"/>
    <w:rsid w:val="00AC61B3"/>
    <w:rsid w:val="00AE0280"/>
    <w:rsid w:val="00AE33C0"/>
    <w:rsid w:val="00AE561D"/>
    <w:rsid w:val="00AE5DFC"/>
    <w:rsid w:val="00B14BE7"/>
    <w:rsid w:val="00B2278F"/>
    <w:rsid w:val="00B27FFA"/>
    <w:rsid w:val="00B3030B"/>
    <w:rsid w:val="00B50AD4"/>
    <w:rsid w:val="00B546BB"/>
    <w:rsid w:val="00B57FE6"/>
    <w:rsid w:val="00B76847"/>
    <w:rsid w:val="00B81784"/>
    <w:rsid w:val="00B869BD"/>
    <w:rsid w:val="00B94C84"/>
    <w:rsid w:val="00BA055C"/>
    <w:rsid w:val="00BA0AE2"/>
    <w:rsid w:val="00BA1A8E"/>
    <w:rsid w:val="00BA5F3A"/>
    <w:rsid w:val="00BA7ED9"/>
    <w:rsid w:val="00BB2E72"/>
    <w:rsid w:val="00BC5039"/>
    <w:rsid w:val="00BC66FE"/>
    <w:rsid w:val="00BD70FF"/>
    <w:rsid w:val="00BE5B06"/>
    <w:rsid w:val="00BF70C8"/>
    <w:rsid w:val="00BF79DB"/>
    <w:rsid w:val="00C103A3"/>
    <w:rsid w:val="00C15178"/>
    <w:rsid w:val="00C15B64"/>
    <w:rsid w:val="00C22777"/>
    <w:rsid w:val="00C22D58"/>
    <w:rsid w:val="00C230E3"/>
    <w:rsid w:val="00C24D93"/>
    <w:rsid w:val="00C27A81"/>
    <w:rsid w:val="00C444E9"/>
    <w:rsid w:val="00C60603"/>
    <w:rsid w:val="00C64096"/>
    <w:rsid w:val="00C708C7"/>
    <w:rsid w:val="00C801B1"/>
    <w:rsid w:val="00C83D6A"/>
    <w:rsid w:val="00C97271"/>
    <w:rsid w:val="00CA2D74"/>
    <w:rsid w:val="00CA7025"/>
    <w:rsid w:val="00CB2B7D"/>
    <w:rsid w:val="00CB3704"/>
    <w:rsid w:val="00CB430A"/>
    <w:rsid w:val="00CC407F"/>
    <w:rsid w:val="00CD210C"/>
    <w:rsid w:val="00CE7961"/>
    <w:rsid w:val="00D01255"/>
    <w:rsid w:val="00D04132"/>
    <w:rsid w:val="00D042AD"/>
    <w:rsid w:val="00D13A7E"/>
    <w:rsid w:val="00D227A3"/>
    <w:rsid w:val="00D24564"/>
    <w:rsid w:val="00D24DBA"/>
    <w:rsid w:val="00D33910"/>
    <w:rsid w:val="00D42B75"/>
    <w:rsid w:val="00D44A70"/>
    <w:rsid w:val="00D45DFB"/>
    <w:rsid w:val="00DA20C2"/>
    <w:rsid w:val="00DA4F8A"/>
    <w:rsid w:val="00DA7EBF"/>
    <w:rsid w:val="00DC3F82"/>
    <w:rsid w:val="00DC5B74"/>
    <w:rsid w:val="00DC7D3B"/>
    <w:rsid w:val="00DC7D9E"/>
    <w:rsid w:val="00DD2724"/>
    <w:rsid w:val="00DD535F"/>
    <w:rsid w:val="00DD55CC"/>
    <w:rsid w:val="00DD66E7"/>
    <w:rsid w:val="00DD6B95"/>
    <w:rsid w:val="00DD6D92"/>
    <w:rsid w:val="00DE3858"/>
    <w:rsid w:val="00DE4ACB"/>
    <w:rsid w:val="00DE589B"/>
    <w:rsid w:val="00DE5FA1"/>
    <w:rsid w:val="00DE66FF"/>
    <w:rsid w:val="00DF049F"/>
    <w:rsid w:val="00DF0CCF"/>
    <w:rsid w:val="00DF1846"/>
    <w:rsid w:val="00DF3452"/>
    <w:rsid w:val="00DF6A10"/>
    <w:rsid w:val="00E03499"/>
    <w:rsid w:val="00E120E9"/>
    <w:rsid w:val="00E15A8C"/>
    <w:rsid w:val="00E22B0C"/>
    <w:rsid w:val="00E35F3B"/>
    <w:rsid w:val="00E428A0"/>
    <w:rsid w:val="00E62160"/>
    <w:rsid w:val="00E66575"/>
    <w:rsid w:val="00E71142"/>
    <w:rsid w:val="00E7406D"/>
    <w:rsid w:val="00E748BD"/>
    <w:rsid w:val="00E9642E"/>
    <w:rsid w:val="00EA6B23"/>
    <w:rsid w:val="00EC4405"/>
    <w:rsid w:val="00EF066B"/>
    <w:rsid w:val="00EF3D87"/>
    <w:rsid w:val="00F000C3"/>
    <w:rsid w:val="00F05539"/>
    <w:rsid w:val="00F13090"/>
    <w:rsid w:val="00F13AF9"/>
    <w:rsid w:val="00F3724C"/>
    <w:rsid w:val="00F37C9B"/>
    <w:rsid w:val="00F442D6"/>
    <w:rsid w:val="00F61B3E"/>
    <w:rsid w:val="00F62949"/>
    <w:rsid w:val="00F67347"/>
    <w:rsid w:val="00F835F8"/>
    <w:rsid w:val="00F85CAD"/>
    <w:rsid w:val="00F87690"/>
    <w:rsid w:val="00F92F2C"/>
    <w:rsid w:val="00F93A1E"/>
    <w:rsid w:val="00F93D0F"/>
    <w:rsid w:val="00F94B33"/>
    <w:rsid w:val="00F97716"/>
    <w:rsid w:val="00FC0F73"/>
    <w:rsid w:val="00FC27BE"/>
    <w:rsid w:val="00FE5D24"/>
    <w:rsid w:val="00FF2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E15A1"/>
  <w15:chartTrackingRefBased/>
  <w15:docId w15:val="{52BE5475-C671-4015-945D-4DA5A98B9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55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1338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573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36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38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38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38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8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85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46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8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1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8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5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9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5A2E5F-E4AA-D942-8071-903BBA49DC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080</Words>
  <Characters>17557</Characters>
  <Application>Microsoft Macintosh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i Nurhayati</dc:creator>
  <cp:keywords/>
  <dc:description/>
  <cp:lastModifiedBy>Author</cp:lastModifiedBy>
  <cp:revision>2</cp:revision>
  <cp:lastPrinted>2020-02-17T11:31:00Z</cp:lastPrinted>
  <dcterms:created xsi:type="dcterms:W3CDTF">2020-07-03T07:03:00Z</dcterms:created>
  <dcterms:modified xsi:type="dcterms:W3CDTF">2020-07-03T07:03:00Z</dcterms:modified>
</cp:coreProperties>
</file>